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A901FB" w14:textId="77777777" w:rsidR="001E78F3" w:rsidRPr="006753C7" w:rsidRDefault="001E78F3" w:rsidP="001E78F3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OLE_LINK108"/>
      <w:bookmarkStart w:id="1" w:name="OLE_LINK3"/>
      <w:bookmarkStart w:id="2" w:name="OLE_LINK4"/>
      <w:bookmarkStart w:id="3" w:name="OLE_LINK2"/>
      <w:bookmarkStart w:id="4" w:name="OLE_LINK46"/>
      <w:bookmarkStart w:id="5" w:name="OLE_LINK47"/>
      <w:bookmarkStart w:id="6" w:name="OLE_LINK48"/>
      <w:bookmarkStart w:id="7" w:name="OLE_LINK106"/>
      <w:bookmarkStart w:id="8" w:name="OLE_LINK107"/>
      <w:bookmarkStart w:id="9" w:name="OLE_LINK59"/>
      <w:r w:rsidRPr="006753C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6753C7">
        <w:rPr>
          <w:rFonts w:ascii="Times New Roman" w:hAnsi="Times New Roman" w:cs="Times New Roman"/>
          <w:color w:val="000000" w:themeColor="text1"/>
          <w:sz w:val="24"/>
          <w:szCs w:val="24"/>
        </w:rPr>
        <w:t>upporting Information</w:t>
      </w:r>
    </w:p>
    <w:bookmarkEnd w:id="0"/>
    <w:bookmarkEnd w:id="1"/>
    <w:bookmarkEnd w:id="2"/>
    <w:bookmarkEnd w:id="3"/>
    <w:bookmarkEnd w:id="4"/>
    <w:bookmarkEnd w:id="5"/>
    <w:bookmarkEnd w:id="6"/>
    <w:bookmarkEnd w:id="7"/>
    <w:bookmarkEnd w:id="8"/>
    <w:bookmarkEnd w:id="9"/>
    <w:p w14:paraId="56FEFC1F" w14:textId="0D52265E" w:rsidR="00EF3AFB" w:rsidRPr="006753C7" w:rsidRDefault="00EF3AFB" w:rsidP="004B5B80">
      <w:pPr>
        <w:spacing w:line="480" w:lineRule="auto"/>
        <w:rPr>
          <w:rFonts w:ascii="Times New Roman" w:hAnsi="Times New Roman" w:cs="Times New Roman"/>
          <w:color w:val="000000" w:themeColor="text1"/>
          <w:sz w:val="21"/>
          <w:szCs w:val="21"/>
        </w:rPr>
      </w:pPr>
      <w:r w:rsidRPr="006753C7">
        <w:rPr>
          <w:rFonts w:ascii="Times New Roman" w:hAnsi="Times New Roman" w:cs="Times New Roman"/>
          <w:color w:val="000000" w:themeColor="text1"/>
          <w:sz w:val="21"/>
          <w:szCs w:val="21"/>
        </w:rPr>
        <w:t>Effects of different grazing disturbances on the plant diversity and ecological functions of alpine grassland ecosystem on the Qinghai-Tibetan Plateau</w:t>
      </w:r>
    </w:p>
    <w:p w14:paraId="2396AF01" w14:textId="77777777" w:rsidR="006270CC" w:rsidRPr="00AE2951" w:rsidRDefault="006270CC" w:rsidP="004B5B80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55B0A2C" w14:textId="77777777" w:rsidR="00121DD7" w:rsidRPr="00AE2951" w:rsidRDefault="00121DD7" w:rsidP="00121DD7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10" w:name="_Hlk83648039"/>
      <w:proofErr w:type="spellStart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Wenlong</w:t>
      </w:r>
      <w:proofErr w:type="spellEnd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i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Chenli</w:t>
      </w:r>
      <w:proofErr w:type="spellEnd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iu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1,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*, Wenying Wang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 xml:space="preserve">2,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, </w:t>
      </w:r>
      <w:proofErr w:type="spellStart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Huakun</w:t>
      </w:r>
      <w:proofErr w:type="spellEnd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Zhou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, Yating Xue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, Jing Xu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5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, Pengfei Xue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Hepiao</w:t>
      </w:r>
      <w:proofErr w:type="spellEnd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Yan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</w:p>
    <w:p w14:paraId="20A22B34" w14:textId="77777777" w:rsidR="00121DD7" w:rsidRPr="00AE2951" w:rsidRDefault="00121DD7" w:rsidP="00121DD7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8602EFA" w14:textId="77777777" w:rsidR="00121DD7" w:rsidRPr="00AE2951" w:rsidRDefault="00121DD7" w:rsidP="00121DD7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1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ate Key Laboratory of Grassland </w:t>
      </w:r>
      <w:proofErr w:type="spellStart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Agro</w:t>
      </w:r>
      <w:proofErr w:type="spellEnd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Ecosystems, Key Laboratory of Grassland Livestock Industry Innovation, </w:t>
      </w:r>
      <w:bookmarkStart w:id="11" w:name="OLE_LINK90"/>
      <w:bookmarkStart w:id="12" w:name="OLE_LINK91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College of Pastoral Agriculture Science and Technology</w:t>
      </w:r>
      <w:bookmarkEnd w:id="11"/>
      <w:bookmarkEnd w:id="12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, Lanzhou University, Lanzhou 730020, China</w:t>
      </w:r>
    </w:p>
    <w:p w14:paraId="6CF6F26D" w14:textId="77777777" w:rsidR="00121DD7" w:rsidRPr="00AE2951" w:rsidRDefault="00121DD7" w:rsidP="00121DD7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2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epartment of Life Sciences, Qinghai Normal University, Xining 810008, China</w:t>
      </w:r>
    </w:p>
    <w:p w14:paraId="58BF35FC" w14:textId="77777777" w:rsidR="00121DD7" w:rsidRPr="00AE2951" w:rsidRDefault="00121DD7" w:rsidP="00121DD7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3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bookmarkStart w:id="13" w:name="OLE_LINK41"/>
      <w:bookmarkStart w:id="14" w:name="OLE_LINK50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Key Laboratory of Cold Regions Restoration Ecology, Qinghai Province, Northwest Institute of Plateau Biology, Chinese Academy of Sciences, Xining 810008, China</w:t>
      </w:r>
    </w:p>
    <w:bookmarkEnd w:id="13"/>
    <w:bookmarkEnd w:id="14"/>
    <w:p w14:paraId="3A86DE16" w14:textId="77777777" w:rsidR="00121DD7" w:rsidRPr="00AE2951" w:rsidRDefault="00121DD7" w:rsidP="00121DD7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4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llege of Resources and Environment, Chengdu University of Information Technology, Chengdu 610225</w:t>
      </w:r>
    </w:p>
    <w:p w14:paraId="6302CE27" w14:textId="77777777" w:rsidR="00121DD7" w:rsidRPr="00AE2951" w:rsidRDefault="00121DD7" w:rsidP="00121DD7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5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chool of Agriculture and Forestry Economic and Management, Lanzhou University of Finance and Economics, Lanzhou 730020, China</w:t>
      </w:r>
    </w:p>
    <w:bookmarkEnd w:id="10"/>
    <w:p w14:paraId="5C969344" w14:textId="373A7C4E" w:rsidR="00DE514D" w:rsidRPr="00AE2951" w:rsidRDefault="00DE514D" w:rsidP="009D73A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C6C56F8" w14:textId="77777777" w:rsidR="004B5B80" w:rsidRPr="00AE2951" w:rsidRDefault="004B5B80" w:rsidP="009D73A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9721CF7" w14:textId="72BF5AE0" w:rsidR="00DE514D" w:rsidRPr="00AE2951" w:rsidRDefault="00DE514D" w:rsidP="00DE514D">
      <w:pPr>
        <w:spacing w:afterLines="50" w:after="156"/>
        <w:rPr>
          <w:rFonts w:ascii="Times New Roman" w:hAnsi="Times New Roman"/>
          <w:sz w:val="20"/>
          <w:szCs w:val="20"/>
        </w:rPr>
      </w:pPr>
      <w:r w:rsidRPr="00AE2951">
        <w:rPr>
          <w:rFonts w:ascii="Times New Roman" w:hAnsi="Times New Roman" w:cs="Times New Roman"/>
          <w:noProof/>
          <w:sz w:val="20"/>
          <w:szCs w:val="20"/>
        </w:rPr>
        <w:lastRenderedPageBreak/>
        <w:t xml:space="preserve">Table </w:t>
      </w:r>
      <w:r w:rsidRPr="00AE2951">
        <w:rPr>
          <w:rFonts w:ascii="Times New Roman" w:hAnsi="Times New Roman"/>
          <w:b/>
          <w:color w:val="000000" w:themeColor="text1"/>
          <w:sz w:val="20"/>
          <w:szCs w:val="20"/>
        </w:rPr>
        <w:t>S1</w:t>
      </w:r>
      <w:r w:rsidRPr="00AE2951">
        <w:rPr>
          <w:rFonts w:ascii="Times New Roman" w:hAnsi="Times New Roman" w:cs="Times New Roman"/>
          <w:noProof/>
          <w:sz w:val="20"/>
          <w:szCs w:val="20"/>
        </w:rPr>
        <w:t>.</w:t>
      </w:r>
      <w:bookmarkStart w:id="15" w:name="_Hlk83634359"/>
      <w:r w:rsidRPr="00AE2951">
        <w:rPr>
          <w:rFonts w:ascii="Times New Roman" w:hAnsi="Times New Roman" w:cs="Times New Roman"/>
          <w:noProof/>
          <w:sz w:val="20"/>
          <w:szCs w:val="20"/>
        </w:rPr>
        <w:t xml:space="preserve"> </w:t>
      </w:r>
      <w:r w:rsidR="00D57D30" w:rsidRPr="00AE2951">
        <w:rPr>
          <w:rFonts w:ascii="Times New Roman" w:hAnsi="Times New Roman"/>
          <w:sz w:val="20"/>
          <w:szCs w:val="20"/>
        </w:rPr>
        <w:t>F</w:t>
      </w:r>
      <w:r w:rsidRPr="00AE2951">
        <w:rPr>
          <w:rFonts w:ascii="Times New Roman" w:hAnsi="Times New Roman"/>
          <w:sz w:val="20"/>
          <w:szCs w:val="20"/>
        </w:rPr>
        <w:t>ail-safe numbers of Rosenthal’s method for assessing publication bias of tested response variables in this meta-analysis.</w:t>
      </w:r>
    </w:p>
    <w:tbl>
      <w:tblPr>
        <w:tblW w:w="8555" w:type="dxa"/>
        <w:tblInd w:w="9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18"/>
        <w:gridCol w:w="1843"/>
        <w:gridCol w:w="1701"/>
        <w:gridCol w:w="2693"/>
      </w:tblGrid>
      <w:tr w:rsidR="00DE514D" w:rsidRPr="00AE2951" w14:paraId="3E9774ED" w14:textId="77777777" w:rsidTr="00AE2951">
        <w:trPr>
          <w:trHeight w:val="113"/>
        </w:trPr>
        <w:tc>
          <w:tcPr>
            <w:tcW w:w="23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CDD770" w14:textId="0D2BAF89" w:rsidR="00DE514D" w:rsidRPr="00AE2951" w:rsidRDefault="00DE514D" w:rsidP="00CD2D78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Variables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CEEE3A" w14:textId="77777777" w:rsidR="00DE514D" w:rsidRPr="00AE2951" w:rsidRDefault="00DE514D" w:rsidP="00CD2D78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sz w:val="20"/>
                <w:szCs w:val="20"/>
              </w:rPr>
              <w:t>Number of studie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9621BA" w14:textId="77777777" w:rsidR="00DE514D" w:rsidRPr="00AE2951" w:rsidRDefault="00DE514D" w:rsidP="00C31AFC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sz w:val="20"/>
                <w:szCs w:val="20"/>
              </w:rPr>
              <w:t>5n+10</w:t>
            </w:r>
          </w:p>
        </w:tc>
        <w:tc>
          <w:tcPr>
            <w:tcW w:w="26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98C3AC" w14:textId="77777777" w:rsidR="00DE514D" w:rsidRPr="00AE2951" w:rsidRDefault="00DE514D" w:rsidP="00CD2D78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sz w:val="20"/>
                <w:szCs w:val="20"/>
              </w:rPr>
              <w:t>Rosenthal's Fail-safe number</w:t>
            </w:r>
          </w:p>
        </w:tc>
      </w:tr>
      <w:tr w:rsidR="00335FC6" w:rsidRPr="00AE2951" w14:paraId="2BD803D7" w14:textId="77777777" w:rsidTr="00AE2951">
        <w:trPr>
          <w:trHeight w:val="315"/>
        </w:trPr>
        <w:tc>
          <w:tcPr>
            <w:tcW w:w="23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D80F6" w14:textId="45B6C28F" w:rsidR="00335FC6" w:rsidRPr="00AE2951" w:rsidRDefault="00335FC6" w:rsidP="00CD2D78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sz w:val="20"/>
                <w:szCs w:val="20"/>
              </w:rPr>
              <w:t>Species richnes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AF9478B" w14:textId="7333AA3A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vAlign w:val="bottom"/>
          </w:tcPr>
          <w:p w14:paraId="383A61BC" w14:textId="365983BE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noWrap/>
            <w:vAlign w:val="bottom"/>
          </w:tcPr>
          <w:p w14:paraId="32C432A7" w14:textId="0DBC30F1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1.3</w:t>
            </w:r>
          </w:p>
        </w:tc>
      </w:tr>
      <w:tr w:rsidR="00335FC6" w:rsidRPr="00AE2951" w14:paraId="16E3E4B0" w14:textId="77777777" w:rsidTr="00AE2951">
        <w:trPr>
          <w:trHeight w:val="315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81A69" w14:textId="18289420" w:rsidR="00335FC6" w:rsidRPr="00AE2951" w:rsidRDefault="00335FC6" w:rsidP="00CD2D78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sz w:val="20"/>
                <w:szCs w:val="20"/>
              </w:rPr>
              <w:t>Shannon-Wiener index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CB9F6AD" w14:textId="20165A8C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vAlign w:val="bottom"/>
          </w:tcPr>
          <w:p w14:paraId="15391E19" w14:textId="231FDFD3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2693" w:type="dxa"/>
            <w:noWrap/>
            <w:vAlign w:val="bottom"/>
          </w:tcPr>
          <w:p w14:paraId="4B4450FD" w14:textId="07AE43BA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9.6</w:t>
            </w:r>
          </w:p>
        </w:tc>
      </w:tr>
      <w:tr w:rsidR="00335FC6" w:rsidRPr="00AE2951" w14:paraId="748F0E9B" w14:textId="77777777" w:rsidTr="00AE2951">
        <w:trPr>
          <w:trHeight w:val="315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8E132" w14:textId="02EA2490" w:rsidR="00335FC6" w:rsidRPr="00AE2951" w:rsidRDefault="00335FC6" w:rsidP="00CD2D78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AE2951">
              <w:rPr>
                <w:rFonts w:ascii="Times New Roman" w:eastAsia="SimSun" w:hAnsi="Times New Roman" w:cs="Times New Roman"/>
                <w:sz w:val="20"/>
                <w:szCs w:val="20"/>
              </w:rPr>
              <w:t>Pielou</w:t>
            </w:r>
            <w:proofErr w:type="spellEnd"/>
            <w:r w:rsidRPr="00AE2951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evenness index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87409EB" w14:textId="149C80DB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701" w:type="dxa"/>
            <w:noWrap/>
            <w:vAlign w:val="bottom"/>
          </w:tcPr>
          <w:p w14:paraId="36AD2C2D" w14:textId="18DA664A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2693" w:type="dxa"/>
            <w:noWrap/>
            <w:vAlign w:val="bottom"/>
          </w:tcPr>
          <w:p w14:paraId="2C848FD8" w14:textId="4FCCBAAE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33.3</w:t>
            </w:r>
          </w:p>
        </w:tc>
      </w:tr>
      <w:tr w:rsidR="00335FC6" w:rsidRPr="00AE2951" w14:paraId="1ABB07FF" w14:textId="77777777" w:rsidTr="00AE2951">
        <w:trPr>
          <w:trHeight w:val="315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3058E7" w14:textId="0FF37530" w:rsidR="00335FC6" w:rsidRPr="00AE2951" w:rsidRDefault="00335FC6" w:rsidP="00CD2D78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sz w:val="20"/>
                <w:szCs w:val="20"/>
              </w:rPr>
              <w:t>AGB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CCF74DA" w14:textId="53081CC9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701" w:type="dxa"/>
            <w:noWrap/>
            <w:vAlign w:val="bottom"/>
          </w:tcPr>
          <w:p w14:paraId="6DC2AE5A" w14:textId="0D92E70C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693" w:type="dxa"/>
            <w:noWrap/>
            <w:vAlign w:val="bottom"/>
          </w:tcPr>
          <w:p w14:paraId="60A7A6E8" w14:textId="2CC7AA6F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164.4</w:t>
            </w:r>
          </w:p>
        </w:tc>
      </w:tr>
      <w:tr w:rsidR="00335FC6" w:rsidRPr="00AE2951" w14:paraId="727A8AE6" w14:textId="77777777" w:rsidTr="00AE2951">
        <w:trPr>
          <w:trHeight w:val="315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E82D4" w14:textId="06FDE35B" w:rsidR="00335FC6" w:rsidRPr="00AE2951" w:rsidRDefault="00335FC6" w:rsidP="00CD2D78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sz w:val="20"/>
                <w:szCs w:val="20"/>
              </w:rPr>
              <w:t>BGB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575DB38A" w14:textId="794532F1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vAlign w:val="bottom"/>
          </w:tcPr>
          <w:p w14:paraId="40BD9BA3" w14:textId="57B679BF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2693" w:type="dxa"/>
            <w:noWrap/>
            <w:vAlign w:val="bottom"/>
          </w:tcPr>
          <w:p w14:paraId="45088246" w14:textId="02E2400A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08.0</w:t>
            </w:r>
          </w:p>
        </w:tc>
      </w:tr>
      <w:tr w:rsidR="00335FC6" w:rsidRPr="00AE2951" w14:paraId="0D7AF0A4" w14:textId="77777777" w:rsidTr="00AE2951">
        <w:trPr>
          <w:trHeight w:val="315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5E4B3" w14:textId="5F0E695F" w:rsidR="00335FC6" w:rsidRPr="00AE2951" w:rsidRDefault="00335FC6" w:rsidP="00CD2D78">
            <w:pPr>
              <w:spacing w:line="240" w:lineRule="auto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OC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1F35DA6" w14:textId="6EC04547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701" w:type="dxa"/>
            <w:noWrap/>
            <w:vAlign w:val="bottom"/>
          </w:tcPr>
          <w:p w14:paraId="505C931A" w14:textId="0E696BAE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</w:p>
        </w:tc>
        <w:tc>
          <w:tcPr>
            <w:tcW w:w="2693" w:type="dxa"/>
            <w:noWrap/>
            <w:vAlign w:val="bottom"/>
          </w:tcPr>
          <w:p w14:paraId="0A843892" w14:textId="3CBF7FB2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368.2</w:t>
            </w:r>
          </w:p>
        </w:tc>
      </w:tr>
      <w:tr w:rsidR="00335FC6" w:rsidRPr="00AE2951" w14:paraId="6825E294" w14:textId="77777777" w:rsidTr="00AE2951">
        <w:trPr>
          <w:trHeight w:val="315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D45BDD" w14:textId="6B8FE5FA" w:rsidR="00335FC6" w:rsidRPr="00AE2951" w:rsidRDefault="00335FC6" w:rsidP="00CD2D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T</w:t>
            </w: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7D51429" w14:textId="612EAD33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1701" w:type="dxa"/>
            <w:noWrap/>
            <w:vAlign w:val="bottom"/>
          </w:tcPr>
          <w:p w14:paraId="747351CB" w14:textId="7D54BD23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2693" w:type="dxa"/>
            <w:noWrap/>
            <w:vAlign w:val="bottom"/>
          </w:tcPr>
          <w:p w14:paraId="0715BDFA" w14:textId="1992B51F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494.4</w:t>
            </w:r>
          </w:p>
        </w:tc>
      </w:tr>
      <w:tr w:rsidR="00335FC6" w:rsidRPr="00AE2951" w14:paraId="3FA88475" w14:textId="77777777" w:rsidTr="00AE2951">
        <w:trPr>
          <w:trHeight w:val="315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1EE43D" w14:textId="6BB7DB39" w:rsidR="00335FC6" w:rsidRPr="00AE2951" w:rsidRDefault="00335FC6" w:rsidP="00CD2D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N ratio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2326A831" w14:textId="56B779D5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701" w:type="dxa"/>
            <w:noWrap/>
            <w:vAlign w:val="bottom"/>
          </w:tcPr>
          <w:p w14:paraId="1D0F23D7" w14:textId="36E8DA22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5</w:t>
            </w:r>
          </w:p>
        </w:tc>
        <w:tc>
          <w:tcPr>
            <w:tcW w:w="2693" w:type="dxa"/>
            <w:noWrap/>
            <w:vAlign w:val="bottom"/>
          </w:tcPr>
          <w:p w14:paraId="68DE9FE2" w14:textId="2C3B2E7E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8.9</w:t>
            </w:r>
          </w:p>
        </w:tc>
      </w:tr>
      <w:tr w:rsidR="00335FC6" w:rsidRPr="00AE2951" w14:paraId="2F3D42AE" w14:textId="77777777" w:rsidTr="00AE2951">
        <w:trPr>
          <w:trHeight w:val="315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0491B9" w14:textId="3DFACB6E" w:rsidR="00335FC6" w:rsidRPr="00AE2951" w:rsidRDefault="00335FC6" w:rsidP="00CD2D78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</w:t>
            </w: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D577086" w14:textId="57C9C754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701" w:type="dxa"/>
            <w:noWrap/>
            <w:vAlign w:val="bottom"/>
          </w:tcPr>
          <w:p w14:paraId="4E84AA82" w14:textId="1E050BEB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0</w:t>
            </w:r>
          </w:p>
        </w:tc>
        <w:tc>
          <w:tcPr>
            <w:tcW w:w="2693" w:type="dxa"/>
            <w:noWrap/>
            <w:vAlign w:val="bottom"/>
          </w:tcPr>
          <w:p w14:paraId="528E115F" w14:textId="75737581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94.7</w:t>
            </w:r>
          </w:p>
        </w:tc>
      </w:tr>
      <w:tr w:rsidR="00335FC6" w:rsidRPr="00AE2951" w14:paraId="1F2D969F" w14:textId="77777777" w:rsidTr="00AE2951">
        <w:trPr>
          <w:trHeight w:val="315"/>
        </w:trPr>
        <w:tc>
          <w:tcPr>
            <w:tcW w:w="23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FFB6B2" w14:textId="1AB1D437" w:rsidR="00335FC6" w:rsidRPr="00AE2951" w:rsidRDefault="00335FC6" w:rsidP="00CD2D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S</w:t>
            </w: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310BAD5" w14:textId="72F0D161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701" w:type="dxa"/>
            <w:noWrap/>
            <w:vAlign w:val="bottom"/>
          </w:tcPr>
          <w:p w14:paraId="73DC53FE" w14:textId="42A6E760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0</w:t>
            </w:r>
          </w:p>
        </w:tc>
        <w:tc>
          <w:tcPr>
            <w:tcW w:w="2693" w:type="dxa"/>
            <w:noWrap/>
            <w:vAlign w:val="bottom"/>
          </w:tcPr>
          <w:p w14:paraId="668F3693" w14:textId="696FDEFB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85771.1</w:t>
            </w:r>
          </w:p>
        </w:tc>
      </w:tr>
      <w:tr w:rsidR="00335FC6" w:rsidRPr="00AE2951" w14:paraId="72C6A4E6" w14:textId="77777777" w:rsidTr="00AE2951">
        <w:trPr>
          <w:trHeight w:val="315"/>
        </w:trPr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2F77630" w14:textId="1A7676EB" w:rsidR="00335FC6" w:rsidRPr="00AE2951" w:rsidRDefault="00335FC6" w:rsidP="00CD2D78">
            <w:pPr>
              <w:spacing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p</w:t>
            </w: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A7E0200" w14:textId="1B9D7DB6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noWrap/>
            <w:vAlign w:val="bottom"/>
          </w:tcPr>
          <w:p w14:paraId="4F1FAFC9" w14:textId="18071FC6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2693" w:type="dxa"/>
            <w:tcBorders>
              <w:bottom w:val="single" w:sz="8" w:space="0" w:color="auto"/>
            </w:tcBorders>
            <w:noWrap/>
            <w:vAlign w:val="bottom"/>
          </w:tcPr>
          <w:p w14:paraId="0DA7A08B" w14:textId="03CA2C9D" w:rsidR="00335FC6" w:rsidRPr="00AE2951" w:rsidRDefault="00335FC6" w:rsidP="00CD2D78">
            <w:pPr>
              <w:spacing w:line="240" w:lineRule="auto"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991.4</w:t>
            </w:r>
          </w:p>
        </w:tc>
      </w:tr>
    </w:tbl>
    <w:p w14:paraId="46FA261F" w14:textId="1A59A300" w:rsidR="0079408E" w:rsidRPr="00AE2951" w:rsidRDefault="002213F0" w:rsidP="009D73A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Note: </w:t>
      </w:r>
      <w:r w:rsidR="00335FC6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Bold type indicates possible publication bias.</w:t>
      </w:r>
    </w:p>
    <w:bookmarkEnd w:id="15"/>
    <w:p w14:paraId="310AD9C7" w14:textId="7345BDA2" w:rsidR="00F138EA" w:rsidRDefault="00F138EA" w:rsidP="009D73A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588F5AC" w14:textId="0245B136" w:rsidR="00F340AB" w:rsidRDefault="00F340AB" w:rsidP="009D73A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6AC2368" w14:textId="54D72EDD" w:rsidR="00F340AB" w:rsidRDefault="00F340AB" w:rsidP="009D73A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E2DBC36" w14:textId="1B9A3AFC" w:rsidR="00F340AB" w:rsidRDefault="00F340AB" w:rsidP="009D73A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6D5A773" w14:textId="4D858858" w:rsidR="00F340AB" w:rsidRDefault="00F340AB" w:rsidP="009D73A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6CC8032" w14:textId="3E5ECB0A" w:rsidR="00F340AB" w:rsidRDefault="00F340AB" w:rsidP="009D73A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5A02668" w14:textId="77777777" w:rsidR="00F340AB" w:rsidRPr="00AE2951" w:rsidRDefault="00F340AB" w:rsidP="009D73A9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921F2E7" w14:textId="635BF471" w:rsidR="00CD2D78" w:rsidRPr="00AE2951" w:rsidRDefault="00665F47" w:rsidP="00453315">
      <w:pPr>
        <w:spacing w:after="0"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Table S2.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FB15F4" w:rsidRPr="00AE2951">
        <w:rPr>
          <w:rFonts w:ascii="Times New Roman" w:hAnsi="Times New Roman" w:cs="Times New Roman"/>
          <w:sz w:val="20"/>
          <w:szCs w:val="20"/>
        </w:rPr>
        <w:t>The</w:t>
      </w:r>
      <w:r w:rsidR="00FB15F4" w:rsidRPr="00AE2951">
        <w:rPr>
          <w:rFonts w:ascii="Times New Roman" w:hAnsi="Times New Roman"/>
          <w:color w:val="000000"/>
          <w:sz w:val="20"/>
          <w:szCs w:val="20"/>
        </w:rPr>
        <w:t xml:space="preserve"> weight response ratio</w:t>
      </w:r>
      <w:r w:rsidR="00FB15F4" w:rsidRPr="00AE2951">
        <w:rPr>
          <w:rFonts w:ascii="Times New Roman" w:hAnsi="Times New Roman" w:cs="Times New Roman"/>
          <w:sz w:val="20"/>
          <w:szCs w:val="20"/>
        </w:rPr>
        <w:t xml:space="preserve"> and 95% CI of each subgroup in meta-</w:t>
      </w:r>
      <w:r w:rsidR="00FB15F4" w:rsidRPr="00AE2951">
        <w:rPr>
          <w:rStyle w:val="a"/>
          <w:rFonts w:eastAsia="SimSun"/>
          <w:sz w:val="20"/>
          <w:szCs w:val="20"/>
        </w:rPr>
        <w:t xml:space="preserve">analysis determining </w:t>
      </w:r>
      <w:r w:rsidR="00FB15F4" w:rsidRPr="00AE2951">
        <w:rPr>
          <w:rFonts w:ascii="Times New Roman" w:hAnsi="Times New Roman" w:cs="Times New Roman"/>
          <w:sz w:val="20"/>
          <w:szCs w:val="20"/>
        </w:rPr>
        <w:t xml:space="preserve">the effect of grazing on </w:t>
      </w:r>
      <w:r w:rsidR="00FB15F4" w:rsidRPr="00AE2951">
        <w:rPr>
          <w:rFonts w:ascii="Times New Roman" w:hAnsi="Times New Roman" w:cs="Times New Roman"/>
          <w:color w:val="000000"/>
          <w:sz w:val="20"/>
          <w:szCs w:val="20"/>
        </w:rPr>
        <w:t>grassland</w:t>
      </w:r>
      <w:r w:rsidR="00FB15F4" w:rsidRPr="00AE2951">
        <w:rPr>
          <w:rFonts w:ascii="Times New Roman" w:hAnsi="Times New Roman"/>
          <w:b/>
          <w:color w:val="000000" w:themeColor="text1"/>
          <w:sz w:val="20"/>
          <w:szCs w:val="20"/>
        </w:rPr>
        <w:t xml:space="preserve"> </w:t>
      </w:r>
      <w:r w:rsidR="00FB15F4" w:rsidRPr="00AE2951">
        <w:rPr>
          <w:rFonts w:ascii="Times New Roman" w:hAnsi="Times New Roman"/>
          <w:color w:val="000000" w:themeColor="text1"/>
          <w:sz w:val="20"/>
          <w:szCs w:val="20"/>
        </w:rPr>
        <w:t>plant diversity</w:t>
      </w:r>
      <w:r w:rsidR="00FB15F4" w:rsidRPr="00AE2951">
        <w:rPr>
          <w:rStyle w:val="a"/>
          <w:rFonts w:eastAsia="SimSun"/>
          <w:sz w:val="20"/>
          <w:szCs w:val="20"/>
        </w:rPr>
        <w:t>.</w:t>
      </w:r>
      <w:r w:rsidR="00DE275B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</w:t>
      </w:r>
      <w:r w:rsidR="00DE275B" w:rsidRPr="00AE2951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Q</w:t>
      </w:r>
      <w:r w:rsidR="00DE275B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s of each subgroup in the meta-</w:t>
      </w:r>
      <w:r w:rsidR="00DE275B" w:rsidRPr="00AE2951">
        <w:rPr>
          <w:rStyle w:val="a"/>
          <w:rFonts w:eastAsia="SimSun"/>
          <w:color w:val="000000" w:themeColor="text1"/>
          <w:sz w:val="20"/>
          <w:szCs w:val="20"/>
        </w:rPr>
        <w:t xml:space="preserve">analysis determining </w:t>
      </w:r>
      <w:r w:rsidR="00DE275B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the influence of grazing</w:t>
      </w:r>
      <w:r w:rsidR="00DE275B" w:rsidRPr="00AE2951">
        <w:rPr>
          <w:rStyle w:val="a"/>
          <w:rFonts w:eastAsia="SimSun"/>
          <w:color w:val="000000" w:themeColor="text1"/>
          <w:sz w:val="20"/>
          <w:szCs w:val="20"/>
        </w:rPr>
        <w:t xml:space="preserve"> on plant diversity.</w:t>
      </w:r>
    </w:p>
    <w:tbl>
      <w:tblPr>
        <w:tblW w:w="8796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990"/>
        <w:gridCol w:w="1134"/>
        <w:gridCol w:w="567"/>
        <w:gridCol w:w="850"/>
        <w:gridCol w:w="1418"/>
        <w:gridCol w:w="1275"/>
        <w:gridCol w:w="1134"/>
        <w:gridCol w:w="709"/>
        <w:gridCol w:w="719"/>
      </w:tblGrid>
      <w:tr w:rsidR="00CD2D78" w:rsidRPr="00AE2951" w14:paraId="7F295ACF" w14:textId="77777777" w:rsidTr="0098140D">
        <w:trPr>
          <w:trHeight w:val="185"/>
          <w:jc w:val="center"/>
        </w:trPr>
        <w:tc>
          <w:tcPr>
            <w:tcW w:w="99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vAlign w:val="center"/>
            <w:hideMark/>
          </w:tcPr>
          <w:p w14:paraId="285DF410" w14:textId="77777777" w:rsidR="00AB3B15" w:rsidRPr="00AE2951" w:rsidRDefault="00AB3B15" w:rsidP="0046265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dex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68D03F" w14:textId="77777777" w:rsidR="00AB3B15" w:rsidRPr="00AE2951" w:rsidRDefault="00AB3B15" w:rsidP="0046265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56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B09D0D6" w14:textId="77777777" w:rsidR="00AB3B15" w:rsidRPr="00AE2951" w:rsidRDefault="00AB3B15" w:rsidP="0046265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29D7450" w14:textId="77777777" w:rsidR="00AB3B15" w:rsidRPr="00AE2951" w:rsidRDefault="00AB3B15" w:rsidP="0046265E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RR</w:t>
            </w:r>
            <w:r w:rsidRPr="00AE2951">
              <w:rPr>
                <w:rFonts w:ascii="Times New Roman" w:eastAsia="SimSun" w:hAnsi="Times New Roman" w:cs="Times New Roman"/>
                <w:b/>
                <w:bCs/>
                <w:i/>
                <w:color w:val="000000" w:themeColor="text1"/>
                <w:sz w:val="20"/>
                <w:szCs w:val="20"/>
                <w:vertAlign w:val="subscript"/>
              </w:rPr>
              <w:t>++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D840158" w14:textId="71CB5411" w:rsidR="00AB3B15" w:rsidRPr="00AE2951" w:rsidRDefault="00C05019" w:rsidP="0046265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C347678" w14:textId="77777777" w:rsidR="00AB3B15" w:rsidRPr="00AE2951" w:rsidRDefault="00AB3B15" w:rsidP="00D605C3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centage (%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3B1A9D8" w14:textId="77777777" w:rsidR="00AB3B15" w:rsidRPr="00AE2951" w:rsidRDefault="00AB3B15" w:rsidP="0046265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Q</w:t>
            </w:r>
            <w:r w:rsidRPr="00AE295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1CD8B8D" w14:textId="77777777" w:rsidR="00AB3B15" w:rsidRPr="00AE2951" w:rsidRDefault="00AB3B15" w:rsidP="0046265E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Q</w:t>
            </w:r>
            <w:r w:rsidRPr="00AE295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  <w:t>W</w:t>
            </w:r>
          </w:p>
        </w:tc>
        <w:tc>
          <w:tcPr>
            <w:tcW w:w="71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56F7005" w14:textId="77777777" w:rsidR="00AB3B15" w:rsidRPr="00AE2951" w:rsidRDefault="00AB3B15" w:rsidP="00AB3B15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Q</w:t>
            </w:r>
            <w:r w:rsidRPr="00AE295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  <w:t>T</w:t>
            </w:r>
          </w:p>
        </w:tc>
      </w:tr>
      <w:tr w:rsidR="00D605C3" w:rsidRPr="00AE2951" w14:paraId="7D9829DE" w14:textId="77777777" w:rsidTr="0098140D">
        <w:trPr>
          <w:trHeight w:val="285"/>
          <w:jc w:val="center"/>
        </w:trPr>
        <w:tc>
          <w:tcPr>
            <w:tcW w:w="990" w:type="dxa"/>
            <w:vMerge w:val="restar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08DC616" w14:textId="77777777" w:rsidR="00A9361A" w:rsidRPr="00AE2951" w:rsidRDefault="00D605C3" w:rsidP="00A936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pecies richnes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F522D2" w14:textId="4E032BE0" w:rsidR="00A9361A" w:rsidRPr="00AE2951" w:rsidRDefault="00CD2D78" w:rsidP="00A936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458A43" w14:textId="0B266F72" w:rsidR="00A9361A" w:rsidRPr="00AE2951" w:rsidRDefault="00CD2D78" w:rsidP="00A936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D5FA1E" w14:textId="5FFE4CA9" w:rsidR="00A9361A" w:rsidRPr="00AE2951" w:rsidRDefault="00CD2D78" w:rsidP="00A936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94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E91934" w14:textId="629F294D" w:rsidR="00A9361A" w:rsidRPr="00AE2951" w:rsidRDefault="00CD2D78" w:rsidP="00A936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271 to 0.157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78C498" w14:textId="3150D861" w:rsidR="00A9361A" w:rsidRPr="00AE2951" w:rsidRDefault="00CD2D78" w:rsidP="00D605C3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="004D75EF"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1AD9DB" w14:textId="5834D411" w:rsidR="00A9361A" w:rsidRPr="00AE2951" w:rsidRDefault="00CD2D78" w:rsidP="00A936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Lato-Regular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2469D8" w14:textId="12F781E0" w:rsidR="00A9361A" w:rsidRPr="00AE2951" w:rsidRDefault="00CD2D78" w:rsidP="00A936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Lato-Regular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FD61A7" w14:textId="1C9B4ECF" w:rsidR="00A9361A" w:rsidRPr="00AE2951" w:rsidRDefault="000E1367" w:rsidP="00A9361A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9.6526</w:t>
            </w:r>
          </w:p>
        </w:tc>
      </w:tr>
      <w:tr w:rsidR="00CD2D78" w:rsidRPr="00AE2951" w14:paraId="3B9B1824" w14:textId="77777777" w:rsidTr="0098140D">
        <w:trPr>
          <w:trHeight w:val="285"/>
          <w:jc w:val="center"/>
        </w:trPr>
        <w:tc>
          <w:tcPr>
            <w:tcW w:w="990" w:type="dxa"/>
            <w:vMerge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963472" w14:textId="77777777" w:rsidR="00CD2D78" w:rsidRPr="00AE2951" w:rsidRDefault="00CD2D78" w:rsidP="00CD2D7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D66F352" w14:textId="25695A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917EEE" w14:textId="55C04844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BF7142" w14:textId="4CA14C04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1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68FA78" w14:textId="62EE2432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0517 to 0.06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DB36B" w14:textId="6B246E9C" w:rsidR="00CD2D78" w:rsidRPr="00AE2951" w:rsidRDefault="00CD2D78" w:rsidP="00CD2D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B90A4F" w14:textId="6D638C1F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469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CD24AF" w14:textId="1F0369A4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.3574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0518F5" w14:textId="60F86D1A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.8268</w:t>
            </w:r>
          </w:p>
        </w:tc>
      </w:tr>
      <w:tr w:rsidR="00CD2D78" w:rsidRPr="00AE2951" w14:paraId="13AF0EF9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B208F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CF1FA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8BF078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94ED9B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7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6C2E20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206 to 0.32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323ACB" w14:textId="03262EEB" w:rsidR="00CD2D78" w:rsidRPr="00AE2951" w:rsidRDefault="00CD2D78" w:rsidP="00CD2D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66E4A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1DFFA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A6485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2D78" w:rsidRPr="00AE2951" w14:paraId="10E44CE7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DE12F7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A6387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18E4B2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0A5268" w14:textId="77777777" w:rsidR="00CD2D78" w:rsidRPr="00AE2951" w:rsidRDefault="00CD2D78" w:rsidP="00CD2D78">
            <w:pPr>
              <w:ind w:firstLineChars="100" w:firstLine="20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2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086681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1260 to 0.14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12D1E" w14:textId="0AC4051C" w:rsidR="00CD2D78" w:rsidRPr="00AE2951" w:rsidRDefault="00CD2D78" w:rsidP="00CD2D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CB1F6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410F2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AE0F0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2D78" w:rsidRPr="00AE2951" w14:paraId="40F0A4E6" w14:textId="77777777" w:rsidTr="00B72BDA">
        <w:trPr>
          <w:trHeight w:val="303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66FB1C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C15B3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F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99342A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731BAE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2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F9B5C1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332 to 0.19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BE9B43" w14:textId="1D04C676" w:rsidR="00CD2D78" w:rsidRPr="00AE2951" w:rsidRDefault="00CD2D78" w:rsidP="00CD2D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1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70D44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4BED2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96550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2D78" w:rsidRPr="00AE2951" w14:paraId="015ACA32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F2E8B0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D59FAD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Sh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5B6D84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85273D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0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F112D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1538 to 0.14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29FCC" w14:textId="27F82572" w:rsidR="00CD2D78" w:rsidRPr="00AE2951" w:rsidRDefault="004D75EF" w:rsidP="00CD2D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3934A5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326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A57F1F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.2556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0AB8A7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.5821</w:t>
            </w:r>
          </w:p>
        </w:tc>
      </w:tr>
      <w:tr w:rsidR="00CD2D78" w:rsidRPr="00AE2951" w14:paraId="29F12AEE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0B8661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F0324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98617E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E10606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9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5B0F9B6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0284 to 0.21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687350" w14:textId="33C5157C" w:rsidR="00CD2D78" w:rsidRPr="00AE2951" w:rsidRDefault="00CD2D78" w:rsidP="00CD2D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CA6BE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35A968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0C137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2D78" w:rsidRPr="00AE2951" w14:paraId="49EB6629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08BF09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57630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o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6E3F8F0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2D1DF70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12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593C5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047 to 0.255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2BC5E" w14:textId="2AD612E2" w:rsidR="00CD2D78" w:rsidRPr="00AE2951" w:rsidRDefault="00CD2D78" w:rsidP="00CD2D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8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126C9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9AF2F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26077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2D78" w:rsidRPr="00AE2951" w14:paraId="58CAED84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BAFDD2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853B5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Summ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AA0083F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86902EC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4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A1EDC1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0240 to 0.1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2ACCAB" w14:textId="28CA6B39" w:rsidR="00CD2D78" w:rsidRPr="00AE2951" w:rsidRDefault="00CD2D78" w:rsidP="00CD2D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FAA7DE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6506**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06D148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0369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9784B6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.6875</w:t>
            </w:r>
          </w:p>
        </w:tc>
      </w:tr>
      <w:tr w:rsidR="00CD2D78" w:rsidRPr="00AE2951" w14:paraId="0113848C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06D204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B3E754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Win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CBE4F5F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BF7986B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29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F47D1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338 to 0.44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2FC02" w14:textId="788022A6" w:rsidR="00CD2D78" w:rsidRPr="00AE2951" w:rsidRDefault="00CD2D78" w:rsidP="00CD2D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8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DAC5D3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3F51C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F1BA0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2D78" w:rsidRPr="00AE2951" w14:paraId="644211A5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D0A3E8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CEC33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Annu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D6E3B90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EFF7C0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2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0064EE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704 to 0.25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CD2AD" w14:textId="66BE3C4E" w:rsidR="00CD2D78" w:rsidRPr="00AE2951" w:rsidRDefault="00CD2D78" w:rsidP="00CD2D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5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3D57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D349B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7FDD8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2D78" w:rsidRPr="00AE2951" w14:paraId="7F7036A8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ABE066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CC93C1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ibetan shee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4D1FC3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5C87512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0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02FD8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0680 to 0.06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8586B" w14:textId="042DDEE6" w:rsidR="00CD2D78" w:rsidRPr="00AE2951" w:rsidRDefault="00CD2D78" w:rsidP="00CD2D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E4F0BD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9.6749**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FF463D8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3.6965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A71F80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.3714</w:t>
            </w:r>
          </w:p>
        </w:tc>
      </w:tr>
      <w:tr w:rsidR="00CD2D78" w:rsidRPr="00AE2951" w14:paraId="133B9C6C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EDBDF9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DC582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Ya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AEF414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ED673AA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2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2016C7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0515 to 0.08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1697DA" w14:textId="6ECCE1F6" w:rsidR="00CD2D78" w:rsidRPr="00AE2951" w:rsidRDefault="00CD2D78" w:rsidP="00CD2D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C4B94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7C4E3F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2ACCB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2D78" w:rsidRPr="00AE2951" w14:paraId="7B8A4D4F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ECA94F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81FE1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85BCF09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224D03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31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F11D2B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316 to 0.425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8D37D" w14:textId="4505945A" w:rsidR="00CD2D78" w:rsidRPr="00AE2951" w:rsidRDefault="00CD2D78" w:rsidP="00CD2D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1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62638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51AF1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77F44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2D78" w:rsidRPr="00AE2951" w14:paraId="425706BA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C4C86A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bookmarkStart w:id="16" w:name="_Hlk83652407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492F99" w14:textId="5224F0FC" w:rsidR="00CD2D78" w:rsidRPr="00AE2951" w:rsidRDefault="00965944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m</w:t>
            </w:r>
            <w:r w:rsidR="00CD2D78"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ead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B3D70D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F4DD8B9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10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802A97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344 to 0.17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EEC696" w14:textId="02190F73" w:rsidR="00CD2D78" w:rsidRPr="00AE2951" w:rsidRDefault="00CD2D78" w:rsidP="00CD2D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0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453944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412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B2B834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.3840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5155D7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.7965</w:t>
            </w:r>
          </w:p>
        </w:tc>
      </w:tr>
      <w:tr w:rsidR="00CD2D78" w:rsidRPr="00AE2951" w14:paraId="33E9A474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A9E8E9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58F63B" w14:textId="0BF1640C" w:rsidR="00CD2D78" w:rsidRPr="00AE2951" w:rsidRDefault="00965944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s</w:t>
            </w:r>
            <w:r w:rsidR="00CD2D78"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ep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EB0920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CA0CB5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0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564DCD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1040 to 0.07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F38758" w14:textId="0881EF4F" w:rsidR="00CD2D78" w:rsidRPr="00AE2951" w:rsidRDefault="004D75EF" w:rsidP="00CD2D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BF496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127B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8D96B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CD2D78" w:rsidRPr="00AE2951" w14:paraId="54650BE8" w14:textId="77777777" w:rsidTr="0098140D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56D407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10DAE0" w14:textId="28BCE118" w:rsidR="00CD2D78" w:rsidRPr="00AE2951" w:rsidRDefault="00965944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d</w:t>
            </w:r>
            <w:r w:rsidR="00CD2D78"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esert stepp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4A97E0C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45554E74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119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AF858A" w14:textId="77777777" w:rsidR="00CD2D78" w:rsidRPr="00AE2951" w:rsidRDefault="00CD2D78" w:rsidP="00CD2D78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A2F154" w14:textId="17942297" w:rsidR="00CD2D78" w:rsidRPr="00AE2951" w:rsidRDefault="00CD2D78" w:rsidP="00CD2D7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10D019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0C2BD8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FAD25C" w14:textId="77777777" w:rsidR="00CD2D78" w:rsidRPr="00AE2951" w:rsidRDefault="00CD2D78" w:rsidP="00CD2D78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bookmarkEnd w:id="16"/>
      <w:tr w:rsidR="00F001F4" w:rsidRPr="00AE2951" w14:paraId="2D1067D5" w14:textId="77777777" w:rsidTr="0098140D">
        <w:trPr>
          <w:trHeight w:val="285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86A01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annon-Wiener ind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B97AC3" w14:textId="6241889B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A758D7" w14:textId="294C22CE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B080D51" w14:textId="75873C0B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70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EF3B4C5" w14:textId="7FB87282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7 to 0.127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6AA2F6" w14:textId="5B2EFEE1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="004D75EF"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FA9674" w14:textId="5C874AA6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Lato-Regular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6AA6E0" w14:textId="4D47B7A5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Lato-Regular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90A4D6" w14:textId="3F063B05" w:rsidR="00F001F4" w:rsidRPr="00AE2951" w:rsidRDefault="0030558C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1291</w:t>
            </w:r>
          </w:p>
        </w:tc>
      </w:tr>
      <w:tr w:rsidR="00F001F4" w:rsidRPr="00AE2951" w14:paraId="0392A4BD" w14:textId="77777777" w:rsidTr="0098140D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AA3CF6" w14:textId="77777777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4F18A3F" w14:textId="2E72E919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518DC4" w14:textId="09652E90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0B89435" w14:textId="09B812EC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6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1AA6C6" w14:textId="75BA9B95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071 to 0.15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CB486" w14:textId="30F6DC27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26542B" w14:textId="13EAECD1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8319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77C724" w14:textId="368BCDD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.9093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1FA1E5" w14:textId="2C6488A0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.7413</w:t>
            </w:r>
          </w:p>
        </w:tc>
      </w:tr>
      <w:tr w:rsidR="00F001F4" w:rsidRPr="00AE2951" w14:paraId="3579974F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96C11CB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F39A8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7BD13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E16BA7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14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FB847A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361 to 0.27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1606BA" w14:textId="619489B3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CCF35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60296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E28A2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703BB4E1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AE7DFB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23B63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12200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63109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1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807A9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1034 to 0.13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EB2DB2" w14:textId="7A555577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4ECC3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BF2A5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7CE2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45F51C0B" w14:textId="77777777" w:rsidTr="00B72BDA">
        <w:trPr>
          <w:trHeight w:val="303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970038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F02E2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F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273E6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928E2D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6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2651F3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0167 to 0.15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6AD2F9" w14:textId="36BCB2C3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4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C866D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DFA10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EF1F5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303C8890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41BC3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F861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Sh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280BF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5F633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3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6CF03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1903 to -0.07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486EA2" w14:textId="02532543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C9120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6763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C61DFD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.5781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7965A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2544</w:t>
            </w:r>
          </w:p>
        </w:tc>
      </w:tr>
      <w:tr w:rsidR="00F001F4" w:rsidRPr="00AE2951" w14:paraId="74F4F970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4FC332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00289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20D62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C49F1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8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16FD2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067 to 0.17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FBBBC9" w14:textId="457D8DBA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FBAFB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4E210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1401A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6D7B431C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122F47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AC9EB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o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A51D04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FB0596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7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61EEC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027 to 0.15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20A87" w14:textId="7CB2EFB5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ACCC4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E2816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4A643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3CF61F91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CA833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9443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Summ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45B3E1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69A3B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4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B6A0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0138 to 0.09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DF0BEC" w14:textId="77A2FC78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D928E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703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044E9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.1135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48A531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8165</w:t>
            </w:r>
          </w:p>
        </w:tc>
      </w:tr>
      <w:tr w:rsidR="00F001F4" w:rsidRPr="00AE2951" w14:paraId="069FEAEE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25E48D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BDDE1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Win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7FF307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3F4147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23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C1BFA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291 to 0.475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2E3EE" w14:textId="3585DFCA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EEF03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41FDA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6DF43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03443CA9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045AEB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20B48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Annu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BBA59A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70D9DB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14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7EAEA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264 to 0.37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BFBD6" w14:textId="6BE71DE0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8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8F8A4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77263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C0C64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57EA259E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D7DB2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0985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ibetan shee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E0C1D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178D0C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9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D8E2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357 to 0.17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32251" w14:textId="1C71FDE2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F8677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7726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A5818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9729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667D8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.7455</w:t>
            </w:r>
          </w:p>
        </w:tc>
      </w:tr>
      <w:tr w:rsidR="00F001F4" w:rsidRPr="00AE2951" w14:paraId="339D2434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B1F11E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7BFA1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Ya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37322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8BF98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3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0978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0429 to 0.10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F19D3C" w14:textId="71FB62D4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6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9F16C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F81EC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7EB5C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2BD3511A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82BB6E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5D2AF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9458AC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BE9368D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6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EA5A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0582 to 0.22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5B6C2" w14:textId="540B5733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2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10812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5F5AFA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20AC0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5944" w:rsidRPr="00AE2951" w14:paraId="72B87F0A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DB14C1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B826CD" w14:textId="44EB9C79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mead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B55587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99EC15B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4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A6CAB6F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0114 to 0.10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97FF8" w14:textId="521D26DA" w:rsidR="00965944" w:rsidRPr="00AE2951" w:rsidRDefault="00965944" w:rsidP="009659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AEFAE0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4074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DB3C8B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5340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AE59D1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.9414</w:t>
            </w:r>
          </w:p>
        </w:tc>
      </w:tr>
      <w:tr w:rsidR="00965944" w:rsidRPr="00AE2951" w14:paraId="2FAA24E1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EE93DA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AAD75B" w14:textId="7EECB06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step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148AA3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5175B1E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16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0F67D0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523 to 0.29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E6F34" w14:textId="4368658B" w:rsidR="00965944" w:rsidRPr="00AE2951" w:rsidRDefault="00965944" w:rsidP="009659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40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CF32A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93A7F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5E260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5944" w:rsidRPr="00AE2951" w14:paraId="25210A3F" w14:textId="77777777" w:rsidTr="0098140D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55962E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6F3B04" w14:textId="62406DF0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desert stepp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1137D18D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</w:tcPr>
          <w:p w14:paraId="256EB5C9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305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40B644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009 to 0.62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9D04CE" w14:textId="170C5200" w:rsidR="00965944" w:rsidRPr="00AE2951" w:rsidRDefault="00965944" w:rsidP="009659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78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CE0BDC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A9B329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4B2D98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1DFCFED4" w14:textId="77777777" w:rsidTr="0098140D">
        <w:trPr>
          <w:trHeight w:val="285"/>
          <w:jc w:val="center"/>
        </w:trPr>
        <w:tc>
          <w:tcPr>
            <w:tcW w:w="99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92C74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ielou</w:t>
            </w:r>
            <w:proofErr w:type="spellEnd"/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evenness index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CF32DE8" w14:textId="647D689F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l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34EBBB" w14:textId="72611AA8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1444598" w14:textId="1248A4A2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0367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2E97D5" w14:textId="07E0893C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9 to 0.063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83A864" w14:textId="182784CA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="004D75EF"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DFB36B" w14:textId="42F4E034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Lato-Regular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F30313" w14:textId="474A0CD2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Lato-Regular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C9C0F9" w14:textId="2A6BA7A7" w:rsidR="00F001F4" w:rsidRPr="00AE2951" w:rsidRDefault="003F16F9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.9676</w:t>
            </w:r>
          </w:p>
        </w:tc>
      </w:tr>
      <w:tr w:rsidR="00F001F4" w:rsidRPr="00AE2951" w14:paraId="233C9F88" w14:textId="77777777" w:rsidTr="0098140D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F13519" w14:textId="77777777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98EE589" w14:textId="7FBF4200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08905D" w14:textId="6753F1A9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970038" w14:textId="1A6ABD62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5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F06CA4" w14:textId="0BF01C0A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029 to 0.11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8492A3" w14:textId="308E94CA" w:rsidR="00F001F4" w:rsidRPr="00AE2951" w:rsidRDefault="004D75EF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FA66DB" w14:textId="443D85B5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.9444*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48D247" w14:textId="073F5BFB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0.7090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B7A4DD" w14:textId="24B85CE4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.6534</w:t>
            </w:r>
          </w:p>
        </w:tc>
      </w:tr>
      <w:tr w:rsidR="00F001F4" w:rsidRPr="00AE2951" w14:paraId="4417BF87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DC8D3ED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76D47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C1708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06FE2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9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000F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0306 to 0.13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4200C9" w14:textId="592D4F71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24FF02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796FD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848A5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26BEA77C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E1B72DC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12537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17D0A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AC256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324BE7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0771 to 0.05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AC7424" w14:textId="3A4D77C5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2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F03B6E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24C732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ABA01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26EC0544" w14:textId="77777777" w:rsidTr="00B72BDA">
        <w:trPr>
          <w:trHeight w:val="303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2C01D5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F34A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F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A3B04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9AE63D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4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38227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242 to 0.06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F0B65" w14:textId="1A018BE7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4E535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C9DFA0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4A78A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2E3D336D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92DB0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9161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Shor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00A6C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80AEBE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09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60894A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2701 to -0.04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3C5438" w14:textId="4860EA8C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2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7791A1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8055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1AAA8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.8479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0DC4A1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.6534</w:t>
            </w:r>
          </w:p>
        </w:tc>
      </w:tr>
      <w:tr w:rsidR="00F001F4" w:rsidRPr="00AE2951" w14:paraId="294858A2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EA9564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72116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12111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527023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1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DB84D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0467 to 0.04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E42928" w14:textId="4912CE3B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BAC70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3146A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2E42D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1A443C14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7D00DD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96F91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on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7DF139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4005EA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4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C06B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204 to 0.08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B1A82" w14:textId="6020DE2F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4E09D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DCC0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672F1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189E03CC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C18B6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0DDAD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Summ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0913D9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6EF4179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3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39672D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-0.016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AE2951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0.07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37FE18" w14:textId="67F88B23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3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1BA2E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6442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455CF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0092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0D7DC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.6534</w:t>
            </w:r>
          </w:p>
        </w:tc>
      </w:tr>
      <w:tr w:rsidR="00F001F4" w:rsidRPr="00AE2951" w14:paraId="44054530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0462CF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F4D6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Winter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D5A519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CF846DD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6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34EE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0.0166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AE2951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0.17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80353" w14:textId="44FEA44B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456E1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B367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06311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3EBB8D65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3C1D41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3AFFC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Annual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C738C3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7D653A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54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52E57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-0.0056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AE2951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0.11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9AC85" w14:textId="77F19E45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3D2F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4303B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B2086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0E28DAC7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2C37E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6A6FF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ibetan sheep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55392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7E8DB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7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10A68A" w14:textId="77777777" w:rsidR="00F001F4" w:rsidRPr="00AE2951" w:rsidRDefault="00F001F4" w:rsidP="00F001F4">
            <w:pPr>
              <w:ind w:firstLineChars="50" w:firstLine="10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645 to 0.13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D1C0FF" w14:textId="52BA103A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E5A75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3900**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5190F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.2634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344431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.6534</w:t>
            </w:r>
          </w:p>
        </w:tc>
      </w:tr>
      <w:tr w:rsidR="00F001F4" w:rsidRPr="00AE2951" w14:paraId="5EAEBD36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5DC900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4F47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Yak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546A6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982C91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969186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0091 to 0.02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D9DEDE" w14:textId="77A11A59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4D75EF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7AE03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B67E1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D04D2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1E834561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9DA10C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840C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B1A9A4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69CF97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4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1B577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024 to 0.11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77F7E" w14:textId="54AF7BD3" w:rsidR="00F001F4" w:rsidRPr="00AE2951" w:rsidRDefault="004D75EF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6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2EA01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7EB21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3FE64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5944" w:rsidRPr="00AE2951" w14:paraId="26DBAF54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09683D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0C95F" w14:textId="3755D1D1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meadow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6A19DB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D6E9FF5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0.02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FB32BA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-0.0087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AE2951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0.05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5D04D" w14:textId="6B2E2551" w:rsidR="00965944" w:rsidRPr="00AE2951" w:rsidRDefault="00965944" w:rsidP="009659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505CC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3870</w:t>
            </w:r>
          </w:p>
        </w:tc>
        <w:tc>
          <w:tcPr>
            <w:tcW w:w="70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0DC2532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6.0084</w:t>
            </w:r>
          </w:p>
        </w:tc>
        <w:tc>
          <w:tcPr>
            <w:tcW w:w="71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8BD0F1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.3954</w:t>
            </w:r>
          </w:p>
        </w:tc>
      </w:tr>
      <w:tr w:rsidR="00965944" w:rsidRPr="00AE2951" w14:paraId="268ECF48" w14:textId="77777777" w:rsidTr="00B72BDA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E1F411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D261C" w14:textId="41B991BE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steppe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8BFCA1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8677B16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0.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4E9E996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0.0294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to </w:t>
            </w:r>
            <w:r w:rsidRPr="00AE2951">
              <w:rPr>
                <w:rFonts w:ascii="SimSun" w:eastAsia="SimSun" w:hAnsi="SimSun" w:cs="SimSun" w:hint="eastAsia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B2FD3B" w14:textId="645A8232" w:rsidR="00965944" w:rsidRPr="00AE2951" w:rsidRDefault="00965944" w:rsidP="009659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4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A97CD3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2693EE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5CCCF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5944" w:rsidRPr="00AE2951" w14:paraId="2C5FB45A" w14:textId="77777777" w:rsidTr="00D85841">
        <w:trPr>
          <w:trHeight w:val="285"/>
          <w:jc w:val="center"/>
        </w:trPr>
        <w:tc>
          <w:tcPr>
            <w:tcW w:w="99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FB2CBD5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427995" w14:textId="64C09718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desert steppe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263EFC62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</w:tcPr>
          <w:p w14:paraId="5964F85E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67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19913E7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389D5205" w14:textId="25285671" w:rsidR="00965944" w:rsidRPr="00AE2951" w:rsidRDefault="00965944" w:rsidP="009659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19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6606023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0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A54DBC8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19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48062EB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6E96B882" w14:textId="77777777" w:rsidR="00BF666E" w:rsidRPr="00AE2951" w:rsidRDefault="00453315" w:rsidP="00530532">
      <w:pPr>
        <w:spacing w:after="0"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Note</w:t>
      </w:r>
      <w:r w:rsidR="00E52B54" w:rsidRPr="00AE2951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: </w:t>
      </w:r>
      <w:r w:rsidR="00AB3B15" w:rsidRPr="00AE2951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*,</w:t>
      </w:r>
      <w:r w:rsidR="00AB3B15" w:rsidRPr="00AE2951">
        <w:rPr>
          <w:rFonts w:ascii="Times New Roman" w:eastAsia="SimSun" w:hAnsi="Times New Roman" w:cs="Times New Roman"/>
          <w:i/>
          <w:color w:val="000000" w:themeColor="text1"/>
          <w:sz w:val="20"/>
          <w:szCs w:val="20"/>
        </w:rPr>
        <w:t xml:space="preserve"> P </w:t>
      </w:r>
      <w:r w:rsidR="00AB3B15" w:rsidRPr="00AE2951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&lt; 0.05; **, </w:t>
      </w:r>
      <w:r w:rsidR="00AB3B15" w:rsidRPr="00AE2951">
        <w:rPr>
          <w:rFonts w:ascii="Times New Roman" w:eastAsia="SimSun" w:hAnsi="Times New Roman" w:cs="Times New Roman"/>
          <w:i/>
          <w:color w:val="000000" w:themeColor="text1"/>
          <w:sz w:val="20"/>
          <w:szCs w:val="20"/>
        </w:rPr>
        <w:t xml:space="preserve">P </w:t>
      </w:r>
      <w:r w:rsidR="00AB3B15" w:rsidRPr="00AE2951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&lt; 0.01.</w:t>
      </w:r>
      <w:r w:rsidR="00530532" w:rsidRPr="00AE2951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 xml:space="preserve"> </w:t>
      </w:r>
    </w:p>
    <w:p w14:paraId="27314EEF" w14:textId="77777777" w:rsidR="00453315" w:rsidRPr="00AE2951" w:rsidRDefault="00453315" w:rsidP="00530532">
      <w:pPr>
        <w:spacing w:after="0"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bookmarkStart w:id="17" w:name="OLE_LINK1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LG, light grazing; MG, moderate grazing; HG, heavy grazing; FG, free grazing</w:t>
      </w:r>
      <w:bookmarkEnd w:id="17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.</w:t>
      </w:r>
      <w:r w:rsidRPr="00AE2951">
        <w:rPr>
          <w:rFonts w:ascii="Times New Roman" w:eastAsia="SimSun" w:hAnsi="Times New Roman" w:cs="Times New Roman"/>
          <w:sz w:val="20"/>
          <w:szCs w:val="20"/>
        </w:rPr>
        <w:t xml:space="preserve"> The grazing duration are classified as short grazing duration (≤</w:t>
      </w:r>
      <w:r w:rsidRPr="00AE2951">
        <w:rPr>
          <w:rFonts w:ascii="Times New Roman" w:hAnsi="Times New Roman" w:cs="Times New Roman"/>
          <w:sz w:val="20"/>
          <w:szCs w:val="20"/>
        </w:rPr>
        <w:t>2 years</w:t>
      </w:r>
      <w:r w:rsidRPr="00AE2951">
        <w:rPr>
          <w:rFonts w:ascii="Times New Roman" w:eastAsia="SimSun" w:hAnsi="Times New Roman" w:cs="Times New Roman"/>
          <w:sz w:val="20"/>
          <w:szCs w:val="20"/>
        </w:rPr>
        <w:t xml:space="preserve">), </w:t>
      </w:r>
      <w:r w:rsidRPr="00AE2951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Medium</w:t>
      </w:r>
      <w:r w:rsidRPr="00AE2951">
        <w:rPr>
          <w:rFonts w:ascii="Times New Roman" w:eastAsia="SimSun" w:hAnsi="Times New Roman" w:cs="Times New Roman"/>
          <w:sz w:val="20"/>
          <w:szCs w:val="20"/>
        </w:rPr>
        <w:t xml:space="preserve"> grazing duration (</w:t>
      </w:r>
      <w:r w:rsidRPr="00AE2951">
        <w:rPr>
          <w:rFonts w:ascii="Times New Roman" w:hAnsi="Times New Roman" w:cs="Times New Roman"/>
          <w:sz w:val="20"/>
          <w:szCs w:val="20"/>
        </w:rPr>
        <w:t>2-5 years</w:t>
      </w:r>
      <w:r w:rsidRPr="00AE2951">
        <w:rPr>
          <w:rFonts w:ascii="Times New Roman" w:eastAsia="SimSun" w:hAnsi="Times New Roman" w:cs="Times New Roman"/>
          <w:sz w:val="20"/>
          <w:szCs w:val="20"/>
        </w:rPr>
        <w:t>), and long grazing duration (</w:t>
      </w:r>
      <w:r w:rsidRPr="00AE2951">
        <w:rPr>
          <w:rFonts w:ascii="Times New Roman" w:eastAsia="SimSun" w:hAnsi="Times New Roman" w:cs="Times New Roman"/>
          <w:sz w:val="20"/>
          <w:szCs w:val="20"/>
        </w:rPr>
        <w:t>＞</w:t>
      </w:r>
      <w:r w:rsidRPr="00AE2951">
        <w:rPr>
          <w:rFonts w:ascii="Times New Roman" w:hAnsi="Times New Roman" w:cs="Times New Roman"/>
          <w:sz w:val="20"/>
          <w:szCs w:val="20"/>
        </w:rPr>
        <w:t>5 years</w:t>
      </w:r>
      <w:r w:rsidRPr="00AE2951">
        <w:rPr>
          <w:rFonts w:ascii="Times New Roman" w:eastAsia="SimSun" w:hAnsi="Times New Roman" w:cs="Times New Roman"/>
          <w:sz w:val="20"/>
          <w:szCs w:val="20"/>
        </w:rPr>
        <w:t>)</w:t>
      </w:r>
    </w:p>
    <w:p w14:paraId="29ADFC78" w14:textId="77777777" w:rsidR="00453315" w:rsidRPr="00AE2951" w:rsidRDefault="00453315" w:rsidP="00D605C3">
      <w:pPr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</w:p>
    <w:p w14:paraId="0109088C" w14:textId="77777777" w:rsidR="00F340AB" w:rsidRDefault="00F340AB" w:rsidP="0045331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66052FC" w14:textId="77777777" w:rsidR="00F340AB" w:rsidRDefault="00F340AB" w:rsidP="0045331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314C7535" w14:textId="77777777" w:rsidR="00F340AB" w:rsidRDefault="00F340AB" w:rsidP="0045331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79F268D8" w14:textId="77777777" w:rsidR="00F340AB" w:rsidRDefault="00F340AB" w:rsidP="0045331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4DC845F" w14:textId="77777777" w:rsidR="00F340AB" w:rsidRDefault="00F340AB" w:rsidP="0045331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C8EE3C9" w14:textId="77777777" w:rsidR="00F340AB" w:rsidRDefault="00F340AB" w:rsidP="00453315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2BB52AD" w14:textId="0D36AC94" w:rsidR="00C93BCB" w:rsidRPr="00AE2951" w:rsidRDefault="00961010" w:rsidP="00453315">
      <w:pPr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Table S3.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93BCB" w:rsidRPr="00AE2951">
        <w:rPr>
          <w:rFonts w:ascii="Times New Roman" w:hAnsi="Times New Roman" w:cs="Times New Roman"/>
          <w:sz w:val="20"/>
          <w:szCs w:val="20"/>
        </w:rPr>
        <w:t>The</w:t>
      </w:r>
      <w:r w:rsidR="00C93BCB" w:rsidRPr="00AE2951">
        <w:rPr>
          <w:rFonts w:ascii="Times New Roman" w:hAnsi="Times New Roman"/>
          <w:color w:val="000000"/>
          <w:sz w:val="20"/>
          <w:szCs w:val="20"/>
        </w:rPr>
        <w:t xml:space="preserve"> weight response ratio</w:t>
      </w:r>
      <w:r w:rsidR="00C93BCB" w:rsidRPr="00AE2951">
        <w:rPr>
          <w:rFonts w:ascii="Times New Roman" w:hAnsi="Times New Roman" w:cs="Times New Roman"/>
          <w:sz w:val="20"/>
          <w:szCs w:val="20"/>
        </w:rPr>
        <w:t xml:space="preserve"> and 95% CI</w:t>
      </w:r>
      <w:r w:rsidR="006C5A4A" w:rsidRPr="00AE2951">
        <w:rPr>
          <w:rFonts w:ascii="Times New Roman" w:hAnsi="Times New Roman" w:cs="Times New Roman"/>
          <w:sz w:val="20"/>
          <w:szCs w:val="20"/>
        </w:rPr>
        <w:t xml:space="preserve"> </w:t>
      </w:r>
      <w:r w:rsidR="00C93BCB" w:rsidRPr="00AE2951">
        <w:rPr>
          <w:rFonts w:ascii="Times New Roman" w:hAnsi="Times New Roman" w:cs="Times New Roman"/>
          <w:sz w:val="20"/>
          <w:szCs w:val="20"/>
        </w:rPr>
        <w:t>of each subgroup in meta-</w:t>
      </w:r>
      <w:r w:rsidR="00C93BCB" w:rsidRPr="00AE2951">
        <w:rPr>
          <w:rStyle w:val="a"/>
          <w:rFonts w:eastAsia="SimSun"/>
          <w:sz w:val="20"/>
          <w:szCs w:val="20"/>
        </w:rPr>
        <w:t xml:space="preserve">analysis determining </w:t>
      </w:r>
      <w:r w:rsidR="00C93BCB" w:rsidRPr="00AE2951">
        <w:rPr>
          <w:rFonts w:ascii="Times New Roman" w:hAnsi="Times New Roman" w:cs="Times New Roman"/>
          <w:sz w:val="20"/>
          <w:szCs w:val="20"/>
        </w:rPr>
        <w:t xml:space="preserve">the effect of grazing on </w:t>
      </w:r>
      <w:r w:rsidR="00C93BCB" w:rsidRPr="00AE2951">
        <w:rPr>
          <w:rFonts w:ascii="Times New Roman" w:hAnsi="Times New Roman" w:cs="Times New Roman"/>
          <w:color w:val="000000"/>
          <w:sz w:val="20"/>
          <w:szCs w:val="20"/>
        </w:rPr>
        <w:t>grassland</w:t>
      </w:r>
      <w:r w:rsidR="00C93BCB" w:rsidRPr="00AE2951">
        <w:rPr>
          <w:rFonts w:ascii="Times New Roman" w:hAnsi="Times New Roman"/>
          <w:b/>
          <w:color w:val="000000" w:themeColor="text1"/>
          <w:sz w:val="20"/>
          <w:szCs w:val="20"/>
        </w:rPr>
        <w:t xml:space="preserve"> </w:t>
      </w:r>
      <w:r w:rsidR="00C93BCB" w:rsidRPr="00AE2951">
        <w:rPr>
          <w:rFonts w:ascii="Times New Roman" w:hAnsi="Times New Roman"/>
          <w:color w:val="000000" w:themeColor="text1"/>
          <w:sz w:val="20"/>
          <w:szCs w:val="20"/>
        </w:rPr>
        <w:t>biomass</w:t>
      </w:r>
      <w:r w:rsidR="00C93BCB" w:rsidRPr="00AE2951">
        <w:rPr>
          <w:rStyle w:val="a"/>
          <w:rFonts w:eastAsia="SimSun"/>
          <w:sz w:val="20"/>
          <w:szCs w:val="20"/>
        </w:rPr>
        <w:t>.</w:t>
      </w:r>
      <w:r w:rsidR="00C93BCB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</w:t>
      </w:r>
      <w:r w:rsidR="00C93BCB" w:rsidRPr="00AE2951">
        <w:rPr>
          <w:rFonts w:ascii="Times New Roman" w:hAnsi="Times New Roman" w:cs="Times New Roman"/>
          <w:i/>
          <w:color w:val="000000" w:themeColor="text1"/>
          <w:sz w:val="20"/>
          <w:szCs w:val="20"/>
        </w:rPr>
        <w:t>Q</w:t>
      </w:r>
      <w:r w:rsidR="00C93BCB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values of each subgroup in the meta-</w:t>
      </w:r>
      <w:r w:rsidR="00C93BCB" w:rsidRPr="00AE2951">
        <w:rPr>
          <w:rStyle w:val="a"/>
          <w:rFonts w:eastAsia="SimSun"/>
          <w:color w:val="000000" w:themeColor="text1"/>
          <w:sz w:val="20"/>
          <w:szCs w:val="20"/>
        </w:rPr>
        <w:t xml:space="preserve">analysis determining </w:t>
      </w:r>
      <w:r w:rsidR="00C93BCB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the influence of grazing</w:t>
      </w:r>
      <w:r w:rsidR="00C93BCB" w:rsidRPr="00AE2951">
        <w:rPr>
          <w:rStyle w:val="a"/>
          <w:rFonts w:eastAsia="SimSun"/>
          <w:color w:val="000000" w:themeColor="text1"/>
          <w:sz w:val="20"/>
          <w:szCs w:val="20"/>
        </w:rPr>
        <w:t xml:space="preserve"> on</w:t>
      </w:r>
      <w:r w:rsidR="00B94507" w:rsidRPr="00AE2951">
        <w:rPr>
          <w:rFonts w:ascii="Times New Roman" w:hAnsi="Times New Roman" w:cs="Times New Roman"/>
          <w:color w:val="000000"/>
          <w:sz w:val="20"/>
          <w:szCs w:val="20"/>
        </w:rPr>
        <w:t xml:space="preserve"> grassland</w:t>
      </w:r>
      <w:r w:rsidR="00B94507" w:rsidRPr="00AE2951">
        <w:rPr>
          <w:rFonts w:ascii="Times New Roman" w:hAnsi="Times New Roman"/>
          <w:b/>
          <w:color w:val="000000" w:themeColor="text1"/>
          <w:sz w:val="20"/>
          <w:szCs w:val="20"/>
        </w:rPr>
        <w:t xml:space="preserve"> </w:t>
      </w:r>
      <w:r w:rsidR="00B94507" w:rsidRPr="00AE2951">
        <w:rPr>
          <w:rFonts w:ascii="Times New Roman" w:hAnsi="Times New Roman"/>
          <w:color w:val="000000" w:themeColor="text1"/>
          <w:sz w:val="20"/>
          <w:szCs w:val="20"/>
        </w:rPr>
        <w:t>biomass</w:t>
      </w:r>
      <w:r w:rsidR="00C93BCB" w:rsidRPr="00AE2951">
        <w:rPr>
          <w:rStyle w:val="a"/>
          <w:rFonts w:eastAsia="SimSun"/>
          <w:color w:val="000000" w:themeColor="text1"/>
          <w:sz w:val="20"/>
          <w:szCs w:val="20"/>
        </w:rPr>
        <w:t>.</w:t>
      </w:r>
    </w:p>
    <w:tbl>
      <w:tblPr>
        <w:tblW w:w="9035" w:type="dxa"/>
        <w:jc w:val="center"/>
        <w:tblBorders>
          <w:top w:val="single" w:sz="2" w:space="0" w:color="000000"/>
          <w:bottom w:val="single" w:sz="2" w:space="0" w:color="000000"/>
        </w:tblBorders>
        <w:tblLook w:val="04A0" w:firstRow="1" w:lastRow="0" w:firstColumn="1" w:lastColumn="0" w:noHBand="0" w:noVBand="1"/>
      </w:tblPr>
      <w:tblGrid>
        <w:gridCol w:w="706"/>
        <w:gridCol w:w="1125"/>
        <w:gridCol w:w="560"/>
        <w:gridCol w:w="993"/>
        <w:gridCol w:w="1417"/>
        <w:gridCol w:w="1387"/>
        <w:gridCol w:w="1166"/>
        <w:gridCol w:w="1066"/>
        <w:gridCol w:w="1066"/>
      </w:tblGrid>
      <w:tr w:rsidR="00A9361A" w:rsidRPr="00AE2951" w14:paraId="69043568" w14:textId="77777777" w:rsidTr="0098140D">
        <w:trPr>
          <w:trHeight w:val="185"/>
          <w:jc w:val="center"/>
        </w:trPr>
        <w:tc>
          <w:tcPr>
            <w:tcW w:w="916" w:type="dxa"/>
            <w:tcBorders>
              <w:top w:val="single" w:sz="8" w:space="0" w:color="auto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375F6A79" w14:textId="77777777" w:rsidR="003C67C0" w:rsidRPr="00AE2951" w:rsidRDefault="003C67C0" w:rsidP="00D80A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dex</w:t>
            </w:r>
          </w:p>
        </w:tc>
        <w:tc>
          <w:tcPr>
            <w:tcW w:w="1125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2848390" w14:textId="77777777" w:rsidR="003C67C0" w:rsidRPr="00AE2951" w:rsidRDefault="003C67C0" w:rsidP="00D80A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560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0B822D4" w14:textId="77777777" w:rsidR="003C67C0" w:rsidRPr="00AE2951" w:rsidRDefault="003C67C0" w:rsidP="00D80A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31CC7A1" w14:textId="77777777" w:rsidR="003C67C0" w:rsidRPr="00AE2951" w:rsidRDefault="003C67C0" w:rsidP="00D80AB7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RR</w:t>
            </w:r>
            <w:r w:rsidRPr="00AE2951">
              <w:rPr>
                <w:rFonts w:ascii="Times New Roman" w:eastAsia="SimSun" w:hAnsi="Times New Roman" w:cs="Times New Roman"/>
                <w:b/>
                <w:bCs/>
                <w:i/>
                <w:color w:val="000000" w:themeColor="text1"/>
                <w:sz w:val="20"/>
                <w:szCs w:val="20"/>
                <w:vertAlign w:val="subscript"/>
              </w:rPr>
              <w:t>++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2233034" w14:textId="27C5EEC1" w:rsidR="003C67C0" w:rsidRPr="00AE2951" w:rsidRDefault="00C05019" w:rsidP="00D80A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387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AFCDDAA" w14:textId="77777777" w:rsidR="003C67C0" w:rsidRPr="00AE2951" w:rsidRDefault="003C67C0" w:rsidP="00D80A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centage (%)</w:t>
            </w:r>
          </w:p>
        </w:tc>
        <w:tc>
          <w:tcPr>
            <w:tcW w:w="929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1D071A8" w14:textId="77777777" w:rsidR="003C67C0" w:rsidRPr="00AE2951" w:rsidRDefault="003C67C0" w:rsidP="00D80A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Q</w:t>
            </w:r>
            <w:r w:rsidRPr="00AE295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854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4A5275A" w14:textId="77777777" w:rsidR="003C67C0" w:rsidRPr="00AE2951" w:rsidRDefault="003C67C0" w:rsidP="00D80A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Q</w:t>
            </w:r>
            <w:r w:rsidRPr="00AE295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  <w:t>W</w:t>
            </w:r>
          </w:p>
        </w:tc>
        <w:tc>
          <w:tcPr>
            <w:tcW w:w="854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2EE38223" w14:textId="77777777" w:rsidR="003C67C0" w:rsidRPr="00AE2951" w:rsidRDefault="003C67C0" w:rsidP="00D80AB7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Q</w:t>
            </w:r>
            <w:r w:rsidRPr="00AE295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  <w:t>T</w:t>
            </w:r>
          </w:p>
        </w:tc>
      </w:tr>
      <w:tr w:rsidR="00F001F4" w:rsidRPr="00AE2951" w14:paraId="7309E2CD" w14:textId="77777777" w:rsidTr="0098140D">
        <w:trPr>
          <w:trHeight w:val="285"/>
          <w:jc w:val="center"/>
        </w:trPr>
        <w:tc>
          <w:tcPr>
            <w:tcW w:w="916" w:type="dxa"/>
            <w:vMerge w:val="restart"/>
            <w:tcBorders>
              <w:top w:val="single" w:sz="4" w:space="0" w:color="000000"/>
            </w:tcBorders>
            <w:shd w:val="clear" w:color="000000" w:fill="FFFFFF"/>
            <w:vAlign w:val="center"/>
            <w:hideMark/>
          </w:tcPr>
          <w:p w14:paraId="6181B59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B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481F4CE6" w14:textId="39654751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l</w:t>
            </w:r>
          </w:p>
        </w:tc>
        <w:tc>
          <w:tcPr>
            <w:tcW w:w="56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3D5E97F" w14:textId="27102FBC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706B9416" w14:textId="33040249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5432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6A1D0002" w14:textId="3BD86CD5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7116 to -0.3987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5963BD8" w14:textId="0E915508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9</w:t>
            </w:r>
            <w:r w:rsidR="00CC7733"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1F82B59F" w14:textId="0C3610D0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Lato-Regular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47E5AD1" w14:textId="112FBB1B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Lato-Regular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2E6EFDC3" w14:textId="61DC831A" w:rsidR="00F001F4" w:rsidRPr="00AE2951" w:rsidRDefault="00AC5467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6976</w:t>
            </w:r>
          </w:p>
        </w:tc>
      </w:tr>
      <w:tr w:rsidR="00F001F4" w:rsidRPr="00AE2951" w14:paraId="3C4B3EAD" w14:textId="77777777" w:rsidTr="0098140D">
        <w:trPr>
          <w:trHeight w:val="285"/>
          <w:jc w:val="center"/>
        </w:trPr>
        <w:tc>
          <w:tcPr>
            <w:tcW w:w="916" w:type="dxa"/>
            <w:vMerge/>
            <w:tcBorders>
              <w:top w:val="single" w:sz="4" w:space="0" w:color="000000"/>
            </w:tcBorders>
            <w:shd w:val="clear" w:color="000000" w:fill="FFFFFF"/>
            <w:vAlign w:val="center"/>
          </w:tcPr>
          <w:p w14:paraId="50819A2D" w14:textId="77777777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70487F1" w14:textId="6C3C6EDA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G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vAlign w:val="center"/>
          </w:tcPr>
          <w:p w14:paraId="23DFE8FE" w14:textId="65758F6A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FFA13D7" w14:textId="6A0BB6D6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2122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vAlign w:val="center"/>
          </w:tcPr>
          <w:p w14:paraId="17D80875" w14:textId="5E722E12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6453 to -0.4138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bottom"/>
          </w:tcPr>
          <w:p w14:paraId="55C932D0" w14:textId="7877C3DB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9.1</w:t>
            </w:r>
            <w:r w:rsidR="00CC7733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9" w:type="dxa"/>
            <w:vMerge w:val="restart"/>
            <w:tcBorders>
              <w:top w:val="nil"/>
            </w:tcBorders>
            <w:shd w:val="clear" w:color="000000" w:fill="FFFFFF"/>
            <w:vAlign w:val="center"/>
          </w:tcPr>
          <w:p w14:paraId="22AF4C40" w14:textId="2D855653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7092</w:t>
            </w:r>
          </w:p>
        </w:tc>
        <w:tc>
          <w:tcPr>
            <w:tcW w:w="854" w:type="dxa"/>
            <w:vMerge w:val="restart"/>
            <w:tcBorders>
              <w:top w:val="nil"/>
            </w:tcBorders>
            <w:shd w:val="clear" w:color="000000" w:fill="FFFFFF"/>
            <w:vAlign w:val="center"/>
          </w:tcPr>
          <w:p w14:paraId="3A0D024D" w14:textId="6F4D6825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4.6023</w:t>
            </w:r>
          </w:p>
        </w:tc>
        <w:tc>
          <w:tcPr>
            <w:tcW w:w="854" w:type="dxa"/>
            <w:vMerge w:val="restart"/>
            <w:tcBorders>
              <w:top w:val="nil"/>
            </w:tcBorders>
            <w:shd w:val="clear" w:color="000000" w:fill="FFFFFF"/>
            <w:vAlign w:val="center"/>
          </w:tcPr>
          <w:p w14:paraId="201E0FA7" w14:textId="07A143EA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.3115</w:t>
            </w:r>
          </w:p>
        </w:tc>
      </w:tr>
      <w:tr w:rsidR="00F001F4" w:rsidRPr="00AE2951" w14:paraId="31140CC3" w14:textId="77777777" w:rsidTr="00E52B54">
        <w:trPr>
          <w:trHeight w:val="285"/>
          <w:jc w:val="center"/>
        </w:trPr>
        <w:tc>
          <w:tcPr>
            <w:tcW w:w="916" w:type="dxa"/>
            <w:vMerge/>
            <w:shd w:val="clear" w:color="000000" w:fill="FFFFFF"/>
            <w:vAlign w:val="center"/>
            <w:hideMark/>
          </w:tcPr>
          <w:p w14:paraId="5D4EBED1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shd w:val="clear" w:color="000000" w:fill="FFFFFF"/>
            <w:noWrap/>
            <w:vAlign w:val="center"/>
            <w:hideMark/>
          </w:tcPr>
          <w:p w14:paraId="30FB4AF1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G</w:t>
            </w:r>
          </w:p>
        </w:tc>
        <w:tc>
          <w:tcPr>
            <w:tcW w:w="560" w:type="dxa"/>
            <w:shd w:val="clear" w:color="000000" w:fill="FFFFFF"/>
            <w:vAlign w:val="center"/>
          </w:tcPr>
          <w:p w14:paraId="3376D26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70734F0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4581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12AB989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3718 to -0.0167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5C0877B2" w14:textId="170ED6DC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</w:t>
            </w:r>
            <w:r w:rsidR="00CC7733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929" w:type="dxa"/>
            <w:vMerge/>
            <w:vAlign w:val="center"/>
          </w:tcPr>
          <w:p w14:paraId="4BE4C805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22DA5849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2D79B4A6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68F01D96" w14:textId="77777777" w:rsidTr="00E52B54">
        <w:trPr>
          <w:trHeight w:val="285"/>
          <w:jc w:val="center"/>
        </w:trPr>
        <w:tc>
          <w:tcPr>
            <w:tcW w:w="916" w:type="dxa"/>
            <w:vMerge/>
            <w:shd w:val="clear" w:color="000000" w:fill="FFFFFF"/>
            <w:vAlign w:val="center"/>
            <w:hideMark/>
          </w:tcPr>
          <w:p w14:paraId="693A611D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shd w:val="clear" w:color="000000" w:fill="FFFFFF"/>
            <w:noWrap/>
            <w:vAlign w:val="center"/>
            <w:hideMark/>
          </w:tcPr>
          <w:p w14:paraId="7FAC924A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560" w:type="dxa"/>
            <w:shd w:val="clear" w:color="000000" w:fill="FFFFFF"/>
            <w:vAlign w:val="center"/>
          </w:tcPr>
          <w:p w14:paraId="1A750B4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173EA04D" w14:textId="77777777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808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89866F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6967 to -0.2507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69B2E606" w14:textId="2F556341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5.4</w:t>
            </w:r>
            <w:r w:rsidR="00CC7733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9" w:type="dxa"/>
            <w:vMerge/>
            <w:vAlign w:val="center"/>
          </w:tcPr>
          <w:p w14:paraId="0F2F5B49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26CDB099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3BFCB673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6C94D2CC" w14:textId="77777777" w:rsidTr="00E52B54">
        <w:trPr>
          <w:trHeight w:val="303"/>
          <w:jc w:val="center"/>
        </w:trPr>
        <w:tc>
          <w:tcPr>
            <w:tcW w:w="916" w:type="dxa"/>
            <w:vMerge/>
            <w:shd w:val="clear" w:color="000000" w:fill="FFFFFF"/>
            <w:vAlign w:val="center"/>
            <w:hideMark/>
          </w:tcPr>
          <w:p w14:paraId="5EABEC17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shd w:val="clear" w:color="000000" w:fill="FFFFFF"/>
            <w:noWrap/>
            <w:vAlign w:val="center"/>
            <w:hideMark/>
          </w:tcPr>
          <w:p w14:paraId="048D1E1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FG</w:t>
            </w:r>
          </w:p>
        </w:tc>
        <w:tc>
          <w:tcPr>
            <w:tcW w:w="560" w:type="dxa"/>
            <w:shd w:val="clear" w:color="000000" w:fill="FFFFFF"/>
            <w:vAlign w:val="center"/>
          </w:tcPr>
          <w:p w14:paraId="34C7921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673BAE34" w14:textId="77777777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4913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7796EFC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6108 to -0.3785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7479C543" w14:textId="79CD8A54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8.8</w:t>
            </w:r>
            <w:r w:rsidR="00CC7733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9" w:type="dxa"/>
            <w:vMerge/>
            <w:vAlign w:val="center"/>
          </w:tcPr>
          <w:p w14:paraId="7E91940C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31E9822D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6633CEE3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4816B020" w14:textId="77777777" w:rsidTr="00E52B54">
        <w:trPr>
          <w:trHeight w:val="285"/>
          <w:jc w:val="center"/>
        </w:trPr>
        <w:tc>
          <w:tcPr>
            <w:tcW w:w="916" w:type="dxa"/>
            <w:vMerge/>
            <w:shd w:val="clear" w:color="000000" w:fill="FFFFFF"/>
            <w:vAlign w:val="center"/>
          </w:tcPr>
          <w:p w14:paraId="2467D16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shd w:val="clear" w:color="000000" w:fill="FFFFFF"/>
            <w:noWrap/>
            <w:vAlign w:val="center"/>
            <w:hideMark/>
          </w:tcPr>
          <w:p w14:paraId="3DD80DB1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Short</w:t>
            </w:r>
          </w:p>
        </w:tc>
        <w:tc>
          <w:tcPr>
            <w:tcW w:w="560" w:type="dxa"/>
            <w:shd w:val="clear" w:color="000000" w:fill="FFFFFF"/>
            <w:vAlign w:val="center"/>
          </w:tcPr>
          <w:p w14:paraId="2492138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1303B57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8720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1054D858" w14:textId="77777777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9296 to -0.8145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21FC5A19" w14:textId="72B54895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8.</w:t>
            </w:r>
            <w:r w:rsidR="00CC7733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29" w:type="dxa"/>
            <w:vMerge w:val="restart"/>
            <w:shd w:val="clear" w:color="000000" w:fill="FFFFFF"/>
            <w:vAlign w:val="center"/>
          </w:tcPr>
          <w:p w14:paraId="6919386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1.3017**</w:t>
            </w:r>
          </w:p>
        </w:tc>
        <w:tc>
          <w:tcPr>
            <w:tcW w:w="854" w:type="dxa"/>
            <w:vMerge w:val="restart"/>
            <w:shd w:val="clear" w:color="000000" w:fill="FFFFFF"/>
            <w:vAlign w:val="center"/>
          </w:tcPr>
          <w:p w14:paraId="0796115A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14.9388</w:t>
            </w:r>
          </w:p>
        </w:tc>
        <w:tc>
          <w:tcPr>
            <w:tcW w:w="854" w:type="dxa"/>
            <w:vMerge w:val="restart"/>
            <w:shd w:val="clear" w:color="000000" w:fill="FFFFFF"/>
            <w:vAlign w:val="center"/>
          </w:tcPr>
          <w:p w14:paraId="2324712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96.2405</w:t>
            </w:r>
          </w:p>
        </w:tc>
      </w:tr>
      <w:tr w:rsidR="00F001F4" w:rsidRPr="00AE2951" w14:paraId="2FCEAEA1" w14:textId="77777777" w:rsidTr="00E52B54">
        <w:trPr>
          <w:trHeight w:val="285"/>
          <w:jc w:val="center"/>
        </w:trPr>
        <w:tc>
          <w:tcPr>
            <w:tcW w:w="916" w:type="dxa"/>
            <w:vMerge/>
            <w:shd w:val="clear" w:color="000000" w:fill="FFFFFF"/>
            <w:vAlign w:val="center"/>
          </w:tcPr>
          <w:p w14:paraId="296FA13B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shd w:val="clear" w:color="000000" w:fill="FFFFFF"/>
            <w:noWrap/>
            <w:vAlign w:val="center"/>
            <w:hideMark/>
          </w:tcPr>
          <w:p w14:paraId="3A89139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560" w:type="dxa"/>
            <w:shd w:val="clear" w:color="000000" w:fill="FFFFFF"/>
            <w:vAlign w:val="center"/>
          </w:tcPr>
          <w:p w14:paraId="37C1B32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1D024EC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4481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7C944AC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4852 to -0.4111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6005C07B" w14:textId="2FAE6C00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1</w:t>
            </w:r>
            <w:r w:rsidR="00CC7733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9" w:type="dxa"/>
            <w:vMerge/>
            <w:vAlign w:val="center"/>
          </w:tcPr>
          <w:p w14:paraId="57B62931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025715F8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61F2846A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789F5126" w14:textId="77777777" w:rsidTr="00E52B54">
        <w:trPr>
          <w:trHeight w:val="285"/>
          <w:jc w:val="center"/>
        </w:trPr>
        <w:tc>
          <w:tcPr>
            <w:tcW w:w="916" w:type="dxa"/>
            <w:vMerge/>
            <w:shd w:val="clear" w:color="000000" w:fill="FFFFFF"/>
            <w:vAlign w:val="center"/>
          </w:tcPr>
          <w:p w14:paraId="270E11FC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shd w:val="clear" w:color="000000" w:fill="FFFFFF"/>
            <w:noWrap/>
            <w:vAlign w:val="center"/>
            <w:hideMark/>
          </w:tcPr>
          <w:p w14:paraId="61D4AC9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ong</w:t>
            </w:r>
          </w:p>
        </w:tc>
        <w:tc>
          <w:tcPr>
            <w:tcW w:w="560" w:type="dxa"/>
            <w:shd w:val="clear" w:color="000000" w:fill="FFFFFF"/>
            <w:noWrap/>
            <w:vAlign w:val="center"/>
          </w:tcPr>
          <w:p w14:paraId="36ECFD1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3CB6EB1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4588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5066D6D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5196 to -0.397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144C89AA" w14:textId="5171F6D1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6.8</w:t>
            </w:r>
            <w:r w:rsidR="00CC7733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9" w:type="dxa"/>
            <w:vMerge/>
            <w:vAlign w:val="center"/>
          </w:tcPr>
          <w:p w14:paraId="574A01E4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4D377E70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64FA7D21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7F566153" w14:textId="77777777" w:rsidTr="00E52B54">
        <w:trPr>
          <w:trHeight w:val="285"/>
          <w:jc w:val="center"/>
        </w:trPr>
        <w:tc>
          <w:tcPr>
            <w:tcW w:w="916" w:type="dxa"/>
            <w:vMerge/>
            <w:shd w:val="clear" w:color="000000" w:fill="FFFFFF"/>
            <w:vAlign w:val="center"/>
          </w:tcPr>
          <w:p w14:paraId="12F909C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shd w:val="clear" w:color="000000" w:fill="FFFFFF"/>
            <w:noWrap/>
            <w:vAlign w:val="center"/>
            <w:hideMark/>
          </w:tcPr>
          <w:p w14:paraId="76F9E5F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Summer</w:t>
            </w:r>
          </w:p>
        </w:tc>
        <w:tc>
          <w:tcPr>
            <w:tcW w:w="560" w:type="dxa"/>
            <w:shd w:val="clear" w:color="000000" w:fill="FFFFFF"/>
            <w:noWrap/>
            <w:vAlign w:val="center"/>
          </w:tcPr>
          <w:p w14:paraId="6BF9506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568DBD6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5826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16A817B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7859 to -0.397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49A2DEFC" w14:textId="4D42ECDB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4.</w:t>
            </w:r>
            <w:r w:rsidR="00CC7733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929" w:type="dxa"/>
            <w:vMerge w:val="restart"/>
            <w:shd w:val="clear" w:color="000000" w:fill="FFFFFF"/>
            <w:vAlign w:val="center"/>
          </w:tcPr>
          <w:p w14:paraId="08514E0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3450**</w:t>
            </w:r>
          </w:p>
        </w:tc>
        <w:tc>
          <w:tcPr>
            <w:tcW w:w="854" w:type="dxa"/>
            <w:vMerge w:val="restart"/>
            <w:shd w:val="clear" w:color="000000" w:fill="FFFFFF"/>
            <w:vAlign w:val="center"/>
          </w:tcPr>
          <w:p w14:paraId="322B2C4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6.2282</w:t>
            </w:r>
          </w:p>
        </w:tc>
        <w:tc>
          <w:tcPr>
            <w:tcW w:w="854" w:type="dxa"/>
            <w:vMerge w:val="restart"/>
            <w:shd w:val="clear" w:color="000000" w:fill="FFFFFF"/>
            <w:vAlign w:val="center"/>
          </w:tcPr>
          <w:p w14:paraId="3D4E491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0.5732</w:t>
            </w:r>
          </w:p>
        </w:tc>
      </w:tr>
      <w:tr w:rsidR="00F001F4" w:rsidRPr="00AE2951" w14:paraId="6D685E1F" w14:textId="77777777" w:rsidTr="00E52B54">
        <w:trPr>
          <w:trHeight w:val="285"/>
          <w:jc w:val="center"/>
        </w:trPr>
        <w:tc>
          <w:tcPr>
            <w:tcW w:w="916" w:type="dxa"/>
            <w:vMerge/>
            <w:shd w:val="clear" w:color="000000" w:fill="FFFFFF"/>
            <w:vAlign w:val="center"/>
          </w:tcPr>
          <w:p w14:paraId="2FE09DEC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shd w:val="clear" w:color="000000" w:fill="FFFFFF"/>
            <w:noWrap/>
            <w:vAlign w:val="center"/>
            <w:hideMark/>
          </w:tcPr>
          <w:p w14:paraId="5717287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Winter</w:t>
            </w:r>
          </w:p>
        </w:tc>
        <w:tc>
          <w:tcPr>
            <w:tcW w:w="560" w:type="dxa"/>
            <w:shd w:val="clear" w:color="000000" w:fill="FFFFFF"/>
            <w:noWrap/>
            <w:vAlign w:val="center"/>
          </w:tcPr>
          <w:p w14:paraId="2E7782B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39DE968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345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2B40752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4754 to -0.250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62DC46E4" w14:textId="72DA1A4B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</w:t>
            </w:r>
            <w:r w:rsidR="00CC7733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29" w:type="dxa"/>
            <w:vMerge/>
            <w:vAlign w:val="center"/>
          </w:tcPr>
          <w:p w14:paraId="37988939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71D514DD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168E553A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00126ABE" w14:textId="77777777" w:rsidTr="00E52B54">
        <w:trPr>
          <w:trHeight w:val="285"/>
          <w:jc w:val="center"/>
        </w:trPr>
        <w:tc>
          <w:tcPr>
            <w:tcW w:w="916" w:type="dxa"/>
            <w:vMerge/>
            <w:shd w:val="clear" w:color="000000" w:fill="FFFFFF"/>
            <w:vAlign w:val="center"/>
          </w:tcPr>
          <w:p w14:paraId="57EFB31C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shd w:val="clear" w:color="000000" w:fill="FFFFFF"/>
            <w:noWrap/>
            <w:vAlign w:val="center"/>
            <w:hideMark/>
          </w:tcPr>
          <w:p w14:paraId="21B7301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Annual</w:t>
            </w:r>
          </w:p>
        </w:tc>
        <w:tc>
          <w:tcPr>
            <w:tcW w:w="560" w:type="dxa"/>
            <w:shd w:val="clear" w:color="000000" w:fill="FFFFFF"/>
            <w:noWrap/>
            <w:vAlign w:val="center"/>
          </w:tcPr>
          <w:p w14:paraId="0BBC799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58912EC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5663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54BD815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7937 to -0.3709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05177452" w14:textId="342FAAE1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3.2</w:t>
            </w:r>
            <w:r w:rsidR="00CC7733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9" w:type="dxa"/>
            <w:vMerge/>
            <w:vAlign w:val="center"/>
          </w:tcPr>
          <w:p w14:paraId="6FD62A7A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06288F79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5D14BFE4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52210978" w14:textId="77777777" w:rsidTr="00E52B54">
        <w:trPr>
          <w:trHeight w:val="285"/>
          <w:jc w:val="center"/>
        </w:trPr>
        <w:tc>
          <w:tcPr>
            <w:tcW w:w="916" w:type="dxa"/>
            <w:vMerge/>
            <w:shd w:val="clear" w:color="000000" w:fill="FFFFFF"/>
            <w:vAlign w:val="center"/>
          </w:tcPr>
          <w:p w14:paraId="5D95B77D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shd w:val="clear" w:color="000000" w:fill="FFFFFF"/>
            <w:noWrap/>
            <w:vAlign w:val="center"/>
            <w:hideMark/>
          </w:tcPr>
          <w:p w14:paraId="53AD26A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ibetan sheep</w:t>
            </w:r>
          </w:p>
        </w:tc>
        <w:tc>
          <w:tcPr>
            <w:tcW w:w="560" w:type="dxa"/>
            <w:shd w:val="clear" w:color="000000" w:fill="FFFFFF"/>
            <w:vAlign w:val="center"/>
          </w:tcPr>
          <w:p w14:paraId="34B0BFE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7BBE64E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3142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231819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442 to -0.1865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5044E341" w14:textId="726793E9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</w:t>
            </w:r>
            <w:r w:rsidR="00CC7733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CC7733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929" w:type="dxa"/>
            <w:vMerge w:val="restart"/>
            <w:shd w:val="clear" w:color="000000" w:fill="FFFFFF"/>
            <w:vAlign w:val="center"/>
          </w:tcPr>
          <w:p w14:paraId="7DCF224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5.7083**</w:t>
            </w:r>
          </w:p>
        </w:tc>
        <w:tc>
          <w:tcPr>
            <w:tcW w:w="854" w:type="dxa"/>
            <w:vMerge w:val="restart"/>
            <w:shd w:val="clear" w:color="000000" w:fill="FFFFFF"/>
            <w:vAlign w:val="center"/>
          </w:tcPr>
          <w:p w14:paraId="0E64078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46.8422</w:t>
            </w:r>
          </w:p>
        </w:tc>
        <w:tc>
          <w:tcPr>
            <w:tcW w:w="854" w:type="dxa"/>
            <w:vMerge w:val="restart"/>
            <w:shd w:val="clear" w:color="000000" w:fill="FFFFFF"/>
            <w:vAlign w:val="center"/>
          </w:tcPr>
          <w:p w14:paraId="2E82270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62.5505</w:t>
            </w:r>
          </w:p>
        </w:tc>
      </w:tr>
      <w:tr w:rsidR="00F001F4" w:rsidRPr="00AE2951" w14:paraId="5D969D5E" w14:textId="77777777" w:rsidTr="00E52B54">
        <w:trPr>
          <w:trHeight w:val="285"/>
          <w:jc w:val="center"/>
        </w:trPr>
        <w:tc>
          <w:tcPr>
            <w:tcW w:w="916" w:type="dxa"/>
            <w:vMerge/>
            <w:shd w:val="clear" w:color="000000" w:fill="FFFFFF"/>
            <w:vAlign w:val="center"/>
          </w:tcPr>
          <w:p w14:paraId="58752213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shd w:val="clear" w:color="000000" w:fill="FFFFFF"/>
            <w:noWrap/>
            <w:vAlign w:val="center"/>
            <w:hideMark/>
          </w:tcPr>
          <w:p w14:paraId="20A918C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Yak</w:t>
            </w:r>
          </w:p>
        </w:tc>
        <w:tc>
          <w:tcPr>
            <w:tcW w:w="560" w:type="dxa"/>
            <w:shd w:val="clear" w:color="000000" w:fill="FFFFFF"/>
            <w:vAlign w:val="center"/>
          </w:tcPr>
          <w:p w14:paraId="122971E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5B026C7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2003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07075BF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507 to -0.0529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405F9A39" w14:textId="300E7BAB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</w:t>
            </w:r>
            <w:r w:rsidR="00CC7733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29" w:type="dxa"/>
            <w:vMerge/>
            <w:vAlign w:val="center"/>
          </w:tcPr>
          <w:p w14:paraId="2EAC5CD7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25727FAB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34989B9D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18FD46C9" w14:textId="77777777" w:rsidTr="00E52B54">
        <w:trPr>
          <w:trHeight w:val="285"/>
          <w:jc w:val="center"/>
        </w:trPr>
        <w:tc>
          <w:tcPr>
            <w:tcW w:w="916" w:type="dxa"/>
            <w:vMerge/>
            <w:shd w:val="clear" w:color="000000" w:fill="FFFFFF"/>
            <w:vAlign w:val="center"/>
          </w:tcPr>
          <w:p w14:paraId="761FF5FD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shd w:val="clear" w:color="000000" w:fill="FFFFFF"/>
            <w:noWrap/>
            <w:vAlign w:val="center"/>
            <w:hideMark/>
          </w:tcPr>
          <w:p w14:paraId="432CD8C1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560" w:type="dxa"/>
            <w:shd w:val="clear" w:color="000000" w:fill="FFFFFF"/>
            <w:noWrap/>
            <w:vAlign w:val="center"/>
          </w:tcPr>
          <w:p w14:paraId="2A84490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2FF2F82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697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17278D4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9229 to -0.4971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63636F60" w14:textId="51252699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0.</w:t>
            </w:r>
            <w:r w:rsidR="00CC7733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29" w:type="dxa"/>
            <w:vMerge/>
            <w:vAlign w:val="center"/>
          </w:tcPr>
          <w:p w14:paraId="78B49182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423F2E0C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0CD66C16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5944" w:rsidRPr="00AE2951" w14:paraId="20C380E0" w14:textId="77777777" w:rsidTr="00E52B54">
        <w:trPr>
          <w:trHeight w:val="285"/>
          <w:jc w:val="center"/>
        </w:trPr>
        <w:tc>
          <w:tcPr>
            <w:tcW w:w="916" w:type="dxa"/>
            <w:vMerge/>
            <w:shd w:val="clear" w:color="000000" w:fill="FFFFFF"/>
            <w:vAlign w:val="center"/>
          </w:tcPr>
          <w:p w14:paraId="479148BD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shd w:val="clear" w:color="000000" w:fill="FFFFFF"/>
            <w:noWrap/>
            <w:vAlign w:val="center"/>
            <w:hideMark/>
          </w:tcPr>
          <w:p w14:paraId="2BA04B96" w14:textId="5DA7705D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meadow</w:t>
            </w:r>
          </w:p>
        </w:tc>
        <w:tc>
          <w:tcPr>
            <w:tcW w:w="560" w:type="dxa"/>
            <w:shd w:val="clear" w:color="000000" w:fill="FFFFFF"/>
            <w:vAlign w:val="center"/>
          </w:tcPr>
          <w:p w14:paraId="3F807390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3DDE2C63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5431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0F5999F9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703 to -0.3936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7B74AE49" w14:textId="0B4C7316" w:rsidR="00965944" w:rsidRPr="00AE2951" w:rsidRDefault="00965944" w:rsidP="009659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1.91</w:t>
            </w:r>
          </w:p>
        </w:tc>
        <w:tc>
          <w:tcPr>
            <w:tcW w:w="929" w:type="dxa"/>
            <w:vMerge w:val="restart"/>
            <w:shd w:val="clear" w:color="000000" w:fill="FFFFFF"/>
            <w:vAlign w:val="center"/>
          </w:tcPr>
          <w:p w14:paraId="464F15A3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002</w:t>
            </w:r>
          </w:p>
        </w:tc>
        <w:tc>
          <w:tcPr>
            <w:tcW w:w="854" w:type="dxa"/>
            <w:vMerge w:val="restart"/>
            <w:shd w:val="clear" w:color="000000" w:fill="FFFFFF"/>
            <w:vAlign w:val="center"/>
          </w:tcPr>
          <w:p w14:paraId="62FDF670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9.1089</w:t>
            </w:r>
          </w:p>
        </w:tc>
        <w:tc>
          <w:tcPr>
            <w:tcW w:w="854" w:type="dxa"/>
            <w:vMerge w:val="restart"/>
            <w:shd w:val="clear" w:color="000000" w:fill="FFFFFF"/>
            <w:vAlign w:val="center"/>
          </w:tcPr>
          <w:p w14:paraId="43E419ED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9.1091</w:t>
            </w:r>
          </w:p>
        </w:tc>
      </w:tr>
      <w:tr w:rsidR="00965944" w:rsidRPr="00AE2951" w14:paraId="12DF6ABA" w14:textId="77777777" w:rsidTr="00E52B54">
        <w:trPr>
          <w:trHeight w:val="285"/>
          <w:jc w:val="center"/>
        </w:trPr>
        <w:tc>
          <w:tcPr>
            <w:tcW w:w="916" w:type="dxa"/>
            <w:vMerge/>
            <w:shd w:val="clear" w:color="000000" w:fill="FFFFFF"/>
            <w:vAlign w:val="center"/>
          </w:tcPr>
          <w:p w14:paraId="0733DACF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shd w:val="clear" w:color="000000" w:fill="FFFFFF"/>
            <w:noWrap/>
            <w:vAlign w:val="center"/>
            <w:hideMark/>
          </w:tcPr>
          <w:p w14:paraId="6B5DEAF9" w14:textId="233BC80B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steppe</w:t>
            </w:r>
          </w:p>
        </w:tc>
        <w:tc>
          <w:tcPr>
            <w:tcW w:w="560" w:type="dxa"/>
            <w:shd w:val="clear" w:color="000000" w:fill="FFFFFF"/>
            <w:vAlign w:val="center"/>
          </w:tcPr>
          <w:p w14:paraId="0D0C4001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2A002F6C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5446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6427F988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8866 to -0.2026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6C9CB231" w14:textId="4B545D1D" w:rsidR="00965944" w:rsidRPr="00AE2951" w:rsidRDefault="00965944" w:rsidP="009659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1.99</w:t>
            </w:r>
          </w:p>
        </w:tc>
        <w:tc>
          <w:tcPr>
            <w:tcW w:w="929" w:type="dxa"/>
            <w:vMerge/>
            <w:vAlign w:val="center"/>
          </w:tcPr>
          <w:p w14:paraId="526CEF32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3821327F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6C9B0A1A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5944" w:rsidRPr="00AE2951" w14:paraId="05141808" w14:textId="77777777" w:rsidTr="002C3C1E">
        <w:trPr>
          <w:trHeight w:val="285"/>
          <w:jc w:val="center"/>
        </w:trPr>
        <w:tc>
          <w:tcPr>
            <w:tcW w:w="916" w:type="dxa"/>
            <w:vMerge/>
            <w:shd w:val="clear" w:color="000000" w:fill="FFFFFF"/>
            <w:vAlign w:val="center"/>
          </w:tcPr>
          <w:p w14:paraId="200E2EF9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B2CD248" w14:textId="152ED01D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desert steppe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18C0D77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4ED6AFE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599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32E672B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3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638AEBF" w14:textId="61CEF2C8" w:rsidR="00965944" w:rsidRPr="00AE2951" w:rsidRDefault="00965944" w:rsidP="009659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5.09</w:t>
            </w:r>
          </w:p>
        </w:tc>
        <w:tc>
          <w:tcPr>
            <w:tcW w:w="929" w:type="dxa"/>
            <w:vMerge/>
            <w:tcBorders>
              <w:bottom w:val="single" w:sz="4" w:space="0" w:color="auto"/>
            </w:tcBorders>
            <w:vAlign w:val="center"/>
          </w:tcPr>
          <w:p w14:paraId="17948BDD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tcBorders>
              <w:bottom w:val="single" w:sz="4" w:space="0" w:color="auto"/>
            </w:tcBorders>
            <w:vAlign w:val="center"/>
          </w:tcPr>
          <w:p w14:paraId="38C652C9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tcBorders>
              <w:bottom w:val="single" w:sz="4" w:space="0" w:color="auto"/>
            </w:tcBorders>
            <w:vAlign w:val="center"/>
          </w:tcPr>
          <w:p w14:paraId="2B62B705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5766FAAE" w14:textId="77777777" w:rsidTr="002C3C1E">
        <w:trPr>
          <w:trHeight w:val="285"/>
          <w:jc w:val="center"/>
        </w:trPr>
        <w:tc>
          <w:tcPr>
            <w:tcW w:w="916" w:type="dxa"/>
            <w:vMerge w:val="restart"/>
            <w:shd w:val="clear" w:color="000000" w:fill="FFFFFF"/>
            <w:vAlign w:val="center"/>
            <w:hideMark/>
          </w:tcPr>
          <w:p w14:paraId="6EEA9CE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GB</w:t>
            </w:r>
          </w:p>
        </w:tc>
        <w:tc>
          <w:tcPr>
            <w:tcW w:w="1125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399169DC" w14:textId="743E59C2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l</w:t>
            </w:r>
          </w:p>
        </w:tc>
        <w:tc>
          <w:tcPr>
            <w:tcW w:w="560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1A96FC29" w14:textId="0F5FE1D1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2D545F34" w14:textId="6C66C0FA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94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18D50B1C" w14:textId="3D061D8C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139 to -0.0891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4017F402" w14:textId="2E34FBB2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</w:t>
            </w:r>
            <w:r w:rsidR="00CC7733"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</w:p>
        </w:tc>
        <w:tc>
          <w:tcPr>
            <w:tcW w:w="92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1F8CB76" w14:textId="6E8AB97E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Lato-Regular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0A26CCB" w14:textId="5AFB0E95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Lato-Regular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54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22349C90" w14:textId="20C860D5" w:rsidR="00F001F4" w:rsidRPr="00AE2951" w:rsidRDefault="00AC5467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.4485</w:t>
            </w:r>
          </w:p>
        </w:tc>
      </w:tr>
      <w:tr w:rsidR="00F001F4" w:rsidRPr="00AE2951" w14:paraId="18432F92" w14:textId="77777777" w:rsidTr="002C3C1E">
        <w:trPr>
          <w:trHeight w:val="285"/>
          <w:jc w:val="center"/>
        </w:trPr>
        <w:tc>
          <w:tcPr>
            <w:tcW w:w="916" w:type="dxa"/>
            <w:vMerge/>
            <w:shd w:val="clear" w:color="000000" w:fill="FFFFFF"/>
            <w:vAlign w:val="center"/>
          </w:tcPr>
          <w:p w14:paraId="65BFEA55" w14:textId="77777777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0E8DB040" w14:textId="37CEBB48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G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CAF33E8" w14:textId="10F386B6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8672F03" w14:textId="6983A784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90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98356F0" w14:textId="7ABE6404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58 to 0.1983</w:t>
            </w:r>
          </w:p>
        </w:tc>
        <w:tc>
          <w:tcPr>
            <w:tcW w:w="138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AB0EA7" w14:textId="5C32F749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</w:t>
            </w:r>
            <w:r w:rsidR="00CC7733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929" w:type="dxa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35DF1DD" w14:textId="3416172D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3468</w:t>
            </w:r>
          </w:p>
        </w:tc>
        <w:tc>
          <w:tcPr>
            <w:tcW w:w="854" w:type="dxa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61472EB" w14:textId="4E83EB52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.9588</w:t>
            </w:r>
          </w:p>
        </w:tc>
        <w:tc>
          <w:tcPr>
            <w:tcW w:w="854" w:type="dxa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9896DBA" w14:textId="35E777B1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3056</w:t>
            </w:r>
          </w:p>
        </w:tc>
      </w:tr>
      <w:tr w:rsidR="00F001F4" w:rsidRPr="00AE2951" w14:paraId="2BAA1A42" w14:textId="77777777" w:rsidTr="00E52B54">
        <w:trPr>
          <w:trHeight w:val="285"/>
          <w:jc w:val="center"/>
        </w:trPr>
        <w:tc>
          <w:tcPr>
            <w:tcW w:w="916" w:type="dxa"/>
            <w:vMerge/>
            <w:shd w:val="clear" w:color="000000" w:fill="FFFFFF"/>
            <w:vAlign w:val="center"/>
            <w:hideMark/>
          </w:tcPr>
          <w:p w14:paraId="24ABD229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EAA266A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G</w:t>
            </w:r>
          </w:p>
        </w:tc>
        <w:tc>
          <w:tcPr>
            <w:tcW w:w="560" w:type="dxa"/>
            <w:tcBorders>
              <w:top w:val="nil"/>
            </w:tcBorders>
            <w:shd w:val="clear" w:color="000000" w:fill="FFFFFF"/>
            <w:vAlign w:val="center"/>
          </w:tcPr>
          <w:p w14:paraId="1090A13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1785029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171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  <w:vAlign w:val="center"/>
          </w:tcPr>
          <w:p w14:paraId="64C00A6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526 to 0.2058</w:t>
            </w:r>
          </w:p>
        </w:tc>
        <w:tc>
          <w:tcPr>
            <w:tcW w:w="1387" w:type="dxa"/>
            <w:tcBorders>
              <w:top w:val="nil"/>
            </w:tcBorders>
            <w:shd w:val="clear" w:color="auto" w:fill="auto"/>
            <w:vAlign w:val="bottom"/>
          </w:tcPr>
          <w:p w14:paraId="365C052F" w14:textId="2A45A1D5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</w:t>
            </w:r>
            <w:r w:rsidR="00CC7733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9" w:type="dxa"/>
            <w:vMerge/>
            <w:tcBorders>
              <w:top w:val="nil"/>
            </w:tcBorders>
            <w:vAlign w:val="center"/>
          </w:tcPr>
          <w:p w14:paraId="033FA7E8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tcBorders>
              <w:top w:val="nil"/>
            </w:tcBorders>
            <w:vAlign w:val="center"/>
          </w:tcPr>
          <w:p w14:paraId="3C191BDD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tcBorders>
              <w:top w:val="nil"/>
            </w:tcBorders>
            <w:vAlign w:val="center"/>
          </w:tcPr>
          <w:p w14:paraId="2A4ECA0D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65C7DB3C" w14:textId="77777777" w:rsidTr="00E52B54">
        <w:trPr>
          <w:trHeight w:val="285"/>
          <w:jc w:val="center"/>
        </w:trPr>
        <w:tc>
          <w:tcPr>
            <w:tcW w:w="916" w:type="dxa"/>
            <w:vMerge/>
            <w:shd w:val="clear" w:color="000000" w:fill="FFFFFF"/>
            <w:vAlign w:val="center"/>
            <w:hideMark/>
          </w:tcPr>
          <w:p w14:paraId="37BE1F08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shd w:val="clear" w:color="000000" w:fill="FFFFFF"/>
            <w:noWrap/>
            <w:vAlign w:val="center"/>
            <w:hideMark/>
          </w:tcPr>
          <w:p w14:paraId="13B9539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560" w:type="dxa"/>
            <w:shd w:val="clear" w:color="000000" w:fill="FFFFFF"/>
            <w:vAlign w:val="center"/>
          </w:tcPr>
          <w:p w14:paraId="47C7BD7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54BC454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3762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5B9FCA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7053 to -0.0471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5B1F2A73" w14:textId="19D3C373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1.</w:t>
            </w:r>
            <w:r w:rsidR="00CC7733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929" w:type="dxa"/>
            <w:vMerge/>
            <w:vAlign w:val="center"/>
          </w:tcPr>
          <w:p w14:paraId="55AC610E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511449C6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125F1C28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681D6281" w14:textId="77777777" w:rsidTr="00E52B54">
        <w:trPr>
          <w:trHeight w:val="303"/>
          <w:jc w:val="center"/>
        </w:trPr>
        <w:tc>
          <w:tcPr>
            <w:tcW w:w="916" w:type="dxa"/>
            <w:vMerge/>
            <w:shd w:val="clear" w:color="000000" w:fill="FFFFFF"/>
            <w:vAlign w:val="center"/>
            <w:hideMark/>
          </w:tcPr>
          <w:p w14:paraId="3F32692F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shd w:val="clear" w:color="000000" w:fill="FFFFFF"/>
            <w:noWrap/>
            <w:vAlign w:val="center"/>
            <w:hideMark/>
          </w:tcPr>
          <w:p w14:paraId="0BFA087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FG</w:t>
            </w:r>
          </w:p>
        </w:tc>
        <w:tc>
          <w:tcPr>
            <w:tcW w:w="560" w:type="dxa"/>
            <w:shd w:val="clear" w:color="000000" w:fill="FFFFFF"/>
            <w:vAlign w:val="center"/>
          </w:tcPr>
          <w:p w14:paraId="12248A2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1ED43BA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712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F024951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569 to -0.0824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25C390BA" w14:textId="6BFDE306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7</w:t>
            </w:r>
            <w:r w:rsidR="00CC7733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9" w:type="dxa"/>
            <w:vMerge/>
            <w:vAlign w:val="center"/>
          </w:tcPr>
          <w:p w14:paraId="5A94036A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7B53DD29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5B585E10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377DA12B" w14:textId="77777777" w:rsidTr="00E52B54">
        <w:trPr>
          <w:trHeight w:val="285"/>
          <w:jc w:val="center"/>
        </w:trPr>
        <w:tc>
          <w:tcPr>
            <w:tcW w:w="916" w:type="dxa"/>
            <w:vMerge/>
            <w:shd w:val="clear" w:color="000000" w:fill="FFFFFF"/>
            <w:vAlign w:val="center"/>
          </w:tcPr>
          <w:p w14:paraId="4A58CEC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shd w:val="clear" w:color="000000" w:fill="FFFFFF"/>
            <w:noWrap/>
            <w:vAlign w:val="center"/>
            <w:hideMark/>
          </w:tcPr>
          <w:p w14:paraId="4C01489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Short</w:t>
            </w:r>
          </w:p>
        </w:tc>
        <w:tc>
          <w:tcPr>
            <w:tcW w:w="560" w:type="dxa"/>
            <w:shd w:val="clear" w:color="000000" w:fill="FFFFFF"/>
            <w:vAlign w:val="center"/>
          </w:tcPr>
          <w:p w14:paraId="684A875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0E37278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633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74F4BA8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537 to 0.0367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6BA51F11" w14:textId="05FB4BA1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1</w:t>
            </w:r>
            <w:r w:rsidR="00CC7733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29" w:type="dxa"/>
            <w:vMerge w:val="restart"/>
            <w:shd w:val="clear" w:color="000000" w:fill="FFFFFF"/>
            <w:vAlign w:val="center"/>
          </w:tcPr>
          <w:p w14:paraId="38A5AE6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3072**</w:t>
            </w:r>
          </w:p>
        </w:tc>
        <w:tc>
          <w:tcPr>
            <w:tcW w:w="854" w:type="dxa"/>
            <w:vMerge w:val="restart"/>
            <w:shd w:val="clear" w:color="000000" w:fill="FFFFFF"/>
            <w:vAlign w:val="center"/>
          </w:tcPr>
          <w:p w14:paraId="4720C6E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8.2532</w:t>
            </w:r>
          </w:p>
        </w:tc>
        <w:tc>
          <w:tcPr>
            <w:tcW w:w="854" w:type="dxa"/>
            <w:vMerge w:val="restart"/>
            <w:shd w:val="clear" w:color="000000" w:fill="FFFFFF"/>
            <w:vAlign w:val="center"/>
          </w:tcPr>
          <w:p w14:paraId="4F7ADD0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2.5604</w:t>
            </w:r>
          </w:p>
        </w:tc>
      </w:tr>
      <w:tr w:rsidR="00F001F4" w:rsidRPr="00AE2951" w14:paraId="73DCDA60" w14:textId="77777777" w:rsidTr="00E52B54">
        <w:trPr>
          <w:trHeight w:val="285"/>
          <w:jc w:val="center"/>
        </w:trPr>
        <w:tc>
          <w:tcPr>
            <w:tcW w:w="916" w:type="dxa"/>
            <w:vMerge/>
            <w:shd w:val="clear" w:color="000000" w:fill="FFFFFF"/>
            <w:vAlign w:val="center"/>
          </w:tcPr>
          <w:p w14:paraId="699CC9BB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shd w:val="clear" w:color="000000" w:fill="FFFFFF"/>
            <w:noWrap/>
            <w:vAlign w:val="center"/>
            <w:hideMark/>
          </w:tcPr>
          <w:p w14:paraId="3EF4065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560" w:type="dxa"/>
            <w:shd w:val="clear" w:color="000000" w:fill="FFFFFF"/>
            <w:vAlign w:val="center"/>
          </w:tcPr>
          <w:p w14:paraId="32A417AA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5C2CA95A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613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3869BE4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4428 to -0.0849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4BB6A3A8" w14:textId="14910914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0</w:t>
            </w:r>
            <w:r w:rsidR="00CC7733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29" w:type="dxa"/>
            <w:vMerge/>
            <w:vAlign w:val="center"/>
          </w:tcPr>
          <w:p w14:paraId="38B13E65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02B384C8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3BF9A933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43CFD667" w14:textId="77777777" w:rsidTr="00E52B54">
        <w:trPr>
          <w:trHeight w:val="285"/>
          <w:jc w:val="center"/>
        </w:trPr>
        <w:tc>
          <w:tcPr>
            <w:tcW w:w="916" w:type="dxa"/>
            <w:vMerge/>
            <w:shd w:val="clear" w:color="000000" w:fill="FFFFFF"/>
            <w:vAlign w:val="center"/>
          </w:tcPr>
          <w:p w14:paraId="7AB28557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shd w:val="clear" w:color="000000" w:fill="FFFFFF"/>
            <w:noWrap/>
            <w:vAlign w:val="center"/>
            <w:hideMark/>
          </w:tcPr>
          <w:p w14:paraId="2DB24D2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ong</w:t>
            </w:r>
          </w:p>
        </w:tc>
        <w:tc>
          <w:tcPr>
            <w:tcW w:w="560" w:type="dxa"/>
            <w:shd w:val="clear" w:color="000000" w:fill="FFFFFF"/>
            <w:noWrap/>
            <w:vAlign w:val="center"/>
          </w:tcPr>
          <w:p w14:paraId="2C47607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494D442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718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343D1EA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851 to -0.015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27CCEDBE" w14:textId="160F37A9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</w:t>
            </w:r>
            <w:r w:rsidR="00CC7733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929" w:type="dxa"/>
            <w:vMerge/>
            <w:vAlign w:val="center"/>
          </w:tcPr>
          <w:p w14:paraId="7BC95109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7536BD41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50075189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53DF885D" w14:textId="77777777" w:rsidTr="00E52B54">
        <w:trPr>
          <w:trHeight w:val="285"/>
          <w:jc w:val="center"/>
        </w:trPr>
        <w:tc>
          <w:tcPr>
            <w:tcW w:w="916" w:type="dxa"/>
            <w:vMerge/>
            <w:shd w:val="clear" w:color="000000" w:fill="FFFFFF"/>
            <w:vAlign w:val="center"/>
          </w:tcPr>
          <w:p w14:paraId="1760FAE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shd w:val="clear" w:color="000000" w:fill="FFFFFF"/>
            <w:noWrap/>
            <w:vAlign w:val="center"/>
            <w:hideMark/>
          </w:tcPr>
          <w:p w14:paraId="7E85F5F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Summer</w:t>
            </w:r>
          </w:p>
        </w:tc>
        <w:tc>
          <w:tcPr>
            <w:tcW w:w="560" w:type="dxa"/>
            <w:shd w:val="clear" w:color="000000" w:fill="FFFFFF"/>
            <w:noWrap/>
            <w:vAlign w:val="center"/>
          </w:tcPr>
          <w:p w14:paraId="743AB9B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0BF43E7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726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340BF9C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4242 to -0.133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4A79E56A" w14:textId="36409C74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3.</w:t>
            </w:r>
            <w:r w:rsidR="00CC7733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29" w:type="dxa"/>
            <w:vMerge w:val="restart"/>
            <w:shd w:val="clear" w:color="000000" w:fill="FFFFFF"/>
            <w:vAlign w:val="center"/>
          </w:tcPr>
          <w:p w14:paraId="4162EE1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.9420**</w:t>
            </w:r>
          </w:p>
        </w:tc>
        <w:tc>
          <w:tcPr>
            <w:tcW w:w="854" w:type="dxa"/>
            <w:vMerge w:val="restart"/>
            <w:shd w:val="clear" w:color="000000" w:fill="FFFFFF"/>
            <w:vAlign w:val="center"/>
          </w:tcPr>
          <w:p w14:paraId="0B54FFB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0.8439</w:t>
            </w:r>
          </w:p>
        </w:tc>
        <w:tc>
          <w:tcPr>
            <w:tcW w:w="854" w:type="dxa"/>
            <w:vMerge w:val="restart"/>
            <w:shd w:val="clear" w:color="000000" w:fill="FFFFFF"/>
            <w:vAlign w:val="center"/>
          </w:tcPr>
          <w:p w14:paraId="56E2BFA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8.7859</w:t>
            </w:r>
          </w:p>
        </w:tc>
      </w:tr>
      <w:tr w:rsidR="00F001F4" w:rsidRPr="00AE2951" w14:paraId="7D9B6B9C" w14:textId="77777777" w:rsidTr="00E52B54">
        <w:trPr>
          <w:trHeight w:val="285"/>
          <w:jc w:val="center"/>
        </w:trPr>
        <w:tc>
          <w:tcPr>
            <w:tcW w:w="916" w:type="dxa"/>
            <w:vMerge/>
            <w:shd w:val="clear" w:color="000000" w:fill="FFFFFF"/>
            <w:vAlign w:val="center"/>
          </w:tcPr>
          <w:p w14:paraId="417F4D0C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shd w:val="clear" w:color="000000" w:fill="FFFFFF"/>
            <w:noWrap/>
            <w:vAlign w:val="center"/>
            <w:hideMark/>
          </w:tcPr>
          <w:p w14:paraId="4BBBA97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Winter</w:t>
            </w:r>
          </w:p>
        </w:tc>
        <w:tc>
          <w:tcPr>
            <w:tcW w:w="560" w:type="dxa"/>
            <w:shd w:val="clear" w:color="000000" w:fill="FFFFFF"/>
            <w:noWrap/>
            <w:vAlign w:val="center"/>
          </w:tcPr>
          <w:p w14:paraId="7961077A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1A68DDF1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066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44171B8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697 to 0.0918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4587CDA1" w14:textId="0CBE5D20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CC7733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929" w:type="dxa"/>
            <w:vMerge/>
            <w:vAlign w:val="center"/>
          </w:tcPr>
          <w:p w14:paraId="05E86D30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40B179CB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739A32CA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29D282C9" w14:textId="77777777" w:rsidTr="00E52B54">
        <w:trPr>
          <w:trHeight w:val="285"/>
          <w:jc w:val="center"/>
        </w:trPr>
        <w:tc>
          <w:tcPr>
            <w:tcW w:w="916" w:type="dxa"/>
            <w:vMerge/>
            <w:shd w:val="clear" w:color="000000" w:fill="FFFFFF"/>
            <w:vAlign w:val="center"/>
          </w:tcPr>
          <w:p w14:paraId="4E7C462B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shd w:val="clear" w:color="000000" w:fill="FFFFFF"/>
            <w:noWrap/>
            <w:vAlign w:val="center"/>
            <w:hideMark/>
          </w:tcPr>
          <w:p w14:paraId="109CBB4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Annual</w:t>
            </w:r>
          </w:p>
        </w:tc>
        <w:tc>
          <w:tcPr>
            <w:tcW w:w="560" w:type="dxa"/>
            <w:shd w:val="clear" w:color="000000" w:fill="FFFFFF"/>
            <w:noWrap/>
            <w:vAlign w:val="center"/>
          </w:tcPr>
          <w:p w14:paraId="67C8B26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197235E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281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4D8A8FC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3244 to -0.0386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57BA62E3" w14:textId="7E073ECE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0</w:t>
            </w:r>
            <w:r w:rsidR="00CC7733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29" w:type="dxa"/>
            <w:vMerge/>
            <w:vAlign w:val="center"/>
          </w:tcPr>
          <w:p w14:paraId="24709501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0E11087B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3E7F043E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53A5ED27" w14:textId="77777777" w:rsidTr="00E52B54">
        <w:trPr>
          <w:trHeight w:val="285"/>
          <w:jc w:val="center"/>
        </w:trPr>
        <w:tc>
          <w:tcPr>
            <w:tcW w:w="916" w:type="dxa"/>
            <w:vMerge/>
            <w:shd w:val="clear" w:color="000000" w:fill="FFFFFF"/>
            <w:vAlign w:val="center"/>
          </w:tcPr>
          <w:p w14:paraId="0BF01EB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shd w:val="clear" w:color="000000" w:fill="FFFFFF"/>
            <w:noWrap/>
            <w:vAlign w:val="center"/>
            <w:hideMark/>
          </w:tcPr>
          <w:p w14:paraId="15D6B66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ibetan sheep</w:t>
            </w:r>
          </w:p>
        </w:tc>
        <w:tc>
          <w:tcPr>
            <w:tcW w:w="560" w:type="dxa"/>
            <w:shd w:val="clear" w:color="000000" w:fill="FFFFFF"/>
            <w:vAlign w:val="center"/>
          </w:tcPr>
          <w:p w14:paraId="691FA30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7DBDD35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524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76620A0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972 to 0.0647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2A284CFF" w14:textId="77016F27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1</w:t>
            </w:r>
            <w:r w:rsidR="00CC7733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29" w:type="dxa"/>
            <w:vMerge w:val="restart"/>
            <w:shd w:val="clear" w:color="000000" w:fill="FFFFFF"/>
            <w:vAlign w:val="center"/>
          </w:tcPr>
          <w:p w14:paraId="671E95F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1444**</w:t>
            </w:r>
          </w:p>
        </w:tc>
        <w:tc>
          <w:tcPr>
            <w:tcW w:w="854" w:type="dxa"/>
            <w:vMerge w:val="restart"/>
            <w:shd w:val="clear" w:color="000000" w:fill="FFFFFF"/>
            <w:vAlign w:val="center"/>
          </w:tcPr>
          <w:p w14:paraId="1B6D3CC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7.0911</w:t>
            </w:r>
          </w:p>
        </w:tc>
        <w:tc>
          <w:tcPr>
            <w:tcW w:w="854" w:type="dxa"/>
            <w:vMerge w:val="restart"/>
            <w:shd w:val="clear" w:color="000000" w:fill="FFFFFF"/>
            <w:vAlign w:val="center"/>
          </w:tcPr>
          <w:p w14:paraId="48C1F37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1.2356</w:t>
            </w:r>
          </w:p>
        </w:tc>
      </w:tr>
      <w:tr w:rsidR="00F001F4" w:rsidRPr="00AE2951" w14:paraId="7419EE90" w14:textId="77777777" w:rsidTr="00E52B54">
        <w:trPr>
          <w:trHeight w:val="285"/>
          <w:jc w:val="center"/>
        </w:trPr>
        <w:tc>
          <w:tcPr>
            <w:tcW w:w="916" w:type="dxa"/>
            <w:vMerge/>
            <w:shd w:val="clear" w:color="000000" w:fill="FFFFFF"/>
            <w:vAlign w:val="center"/>
          </w:tcPr>
          <w:p w14:paraId="1F87D19A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shd w:val="clear" w:color="000000" w:fill="FFFFFF"/>
            <w:noWrap/>
            <w:vAlign w:val="center"/>
            <w:hideMark/>
          </w:tcPr>
          <w:p w14:paraId="3880D20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Yak</w:t>
            </w:r>
          </w:p>
        </w:tc>
        <w:tc>
          <w:tcPr>
            <w:tcW w:w="560" w:type="dxa"/>
            <w:shd w:val="clear" w:color="000000" w:fill="FFFFFF"/>
            <w:vAlign w:val="center"/>
          </w:tcPr>
          <w:p w14:paraId="4105D1D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174F547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855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5968E1CD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3554 to -0.126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27AB5DA0" w14:textId="0D121100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.8</w:t>
            </w:r>
            <w:r w:rsidR="00CC7733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9" w:type="dxa"/>
            <w:vMerge/>
            <w:vAlign w:val="center"/>
          </w:tcPr>
          <w:p w14:paraId="74338908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781CE3CD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075C1EE5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0D447F1B" w14:textId="77777777" w:rsidTr="00E52B54">
        <w:trPr>
          <w:trHeight w:val="285"/>
          <w:jc w:val="center"/>
        </w:trPr>
        <w:tc>
          <w:tcPr>
            <w:tcW w:w="916" w:type="dxa"/>
            <w:vMerge/>
            <w:shd w:val="clear" w:color="000000" w:fill="FFFFFF"/>
            <w:vAlign w:val="center"/>
          </w:tcPr>
          <w:p w14:paraId="21E1ED12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shd w:val="clear" w:color="000000" w:fill="FFFFFF"/>
            <w:noWrap/>
            <w:vAlign w:val="center"/>
            <w:hideMark/>
          </w:tcPr>
          <w:p w14:paraId="73508E9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560" w:type="dxa"/>
            <w:shd w:val="clear" w:color="000000" w:fill="FFFFFF"/>
            <w:noWrap/>
            <w:vAlign w:val="center"/>
          </w:tcPr>
          <w:p w14:paraId="747B733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3F00446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362</w:t>
            </w:r>
          </w:p>
        </w:tc>
        <w:tc>
          <w:tcPr>
            <w:tcW w:w="1417" w:type="dxa"/>
            <w:shd w:val="clear" w:color="000000" w:fill="FFFFFF"/>
            <w:noWrap/>
            <w:vAlign w:val="center"/>
          </w:tcPr>
          <w:p w14:paraId="084DC0A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4187 to -0.0832</w:t>
            </w:r>
          </w:p>
        </w:tc>
        <w:tc>
          <w:tcPr>
            <w:tcW w:w="1387" w:type="dxa"/>
            <w:shd w:val="clear" w:color="auto" w:fill="auto"/>
            <w:noWrap/>
            <w:vAlign w:val="bottom"/>
          </w:tcPr>
          <w:p w14:paraId="29E54D5E" w14:textId="0922DAC9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0</w:t>
            </w:r>
            <w:r w:rsidR="00CC7733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29" w:type="dxa"/>
            <w:vMerge/>
            <w:vAlign w:val="center"/>
          </w:tcPr>
          <w:p w14:paraId="5CD5E28B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1460CEB5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60E6B1EB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5944" w:rsidRPr="00AE2951" w14:paraId="7638E9AC" w14:textId="77777777" w:rsidTr="00E52B54">
        <w:trPr>
          <w:trHeight w:val="285"/>
          <w:jc w:val="center"/>
        </w:trPr>
        <w:tc>
          <w:tcPr>
            <w:tcW w:w="916" w:type="dxa"/>
            <w:vMerge/>
            <w:shd w:val="clear" w:color="000000" w:fill="FFFFFF"/>
            <w:vAlign w:val="center"/>
          </w:tcPr>
          <w:p w14:paraId="17CCF685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shd w:val="clear" w:color="000000" w:fill="FFFFFF"/>
            <w:noWrap/>
            <w:vAlign w:val="center"/>
            <w:hideMark/>
          </w:tcPr>
          <w:p w14:paraId="2D19F946" w14:textId="5898A07D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meadow</w:t>
            </w:r>
          </w:p>
        </w:tc>
        <w:tc>
          <w:tcPr>
            <w:tcW w:w="560" w:type="dxa"/>
            <w:shd w:val="clear" w:color="000000" w:fill="FFFFFF"/>
            <w:vAlign w:val="center"/>
          </w:tcPr>
          <w:p w14:paraId="587CCBAB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469E45C6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955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0E790ED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3168 to -0.0888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0EAF9F54" w14:textId="05211E94" w:rsidR="00965944" w:rsidRPr="00AE2951" w:rsidRDefault="00965944" w:rsidP="009659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76</w:t>
            </w:r>
          </w:p>
        </w:tc>
        <w:tc>
          <w:tcPr>
            <w:tcW w:w="929" w:type="dxa"/>
            <w:vMerge w:val="restart"/>
            <w:shd w:val="clear" w:color="000000" w:fill="FFFFFF"/>
            <w:vAlign w:val="center"/>
          </w:tcPr>
          <w:p w14:paraId="02801B15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005</w:t>
            </w:r>
          </w:p>
        </w:tc>
        <w:tc>
          <w:tcPr>
            <w:tcW w:w="854" w:type="dxa"/>
            <w:vMerge w:val="restart"/>
            <w:shd w:val="clear" w:color="000000" w:fill="FFFFFF"/>
            <w:vAlign w:val="center"/>
          </w:tcPr>
          <w:p w14:paraId="079BA5A3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8.7503</w:t>
            </w:r>
          </w:p>
        </w:tc>
        <w:tc>
          <w:tcPr>
            <w:tcW w:w="854" w:type="dxa"/>
            <w:vMerge w:val="restart"/>
            <w:shd w:val="clear" w:color="000000" w:fill="FFFFFF"/>
            <w:vAlign w:val="center"/>
          </w:tcPr>
          <w:p w14:paraId="792E09BF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8.7503</w:t>
            </w:r>
          </w:p>
        </w:tc>
      </w:tr>
      <w:tr w:rsidR="00965944" w:rsidRPr="00AE2951" w14:paraId="553CD218" w14:textId="77777777" w:rsidTr="00E52B54">
        <w:trPr>
          <w:trHeight w:val="285"/>
          <w:jc w:val="center"/>
        </w:trPr>
        <w:tc>
          <w:tcPr>
            <w:tcW w:w="916" w:type="dxa"/>
            <w:vMerge/>
            <w:shd w:val="clear" w:color="000000" w:fill="FFFFFF"/>
            <w:vAlign w:val="center"/>
          </w:tcPr>
          <w:p w14:paraId="006961CD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shd w:val="clear" w:color="000000" w:fill="FFFFFF"/>
            <w:noWrap/>
            <w:vAlign w:val="center"/>
            <w:hideMark/>
          </w:tcPr>
          <w:p w14:paraId="65D9A1C1" w14:textId="47FE77BE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steppe</w:t>
            </w:r>
          </w:p>
        </w:tc>
        <w:tc>
          <w:tcPr>
            <w:tcW w:w="560" w:type="dxa"/>
            <w:shd w:val="clear" w:color="000000" w:fill="FFFFFF"/>
            <w:vAlign w:val="center"/>
          </w:tcPr>
          <w:p w14:paraId="691F505D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3" w:type="dxa"/>
            <w:shd w:val="clear" w:color="000000" w:fill="FFFFFF"/>
            <w:noWrap/>
            <w:vAlign w:val="center"/>
          </w:tcPr>
          <w:p w14:paraId="715AF38C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923</w:t>
            </w:r>
          </w:p>
        </w:tc>
        <w:tc>
          <w:tcPr>
            <w:tcW w:w="1417" w:type="dxa"/>
            <w:shd w:val="clear" w:color="000000" w:fill="FFFFFF"/>
            <w:vAlign w:val="center"/>
          </w:tcPr>
          <w:p w14:paraId="493E340D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941 to -0.1136</w:t>
            </w:r>
          </w:p>
        </w:tc>
        <w:tc>
          <w:tcPr>
            <w:tcW w:w="1387" w:type="dxa"/>
            <w:shd w:val="clear" w:color="auto" w:fill="auto"/>
            <w:vAlign w:val="bottom"/>
          </w:tcPr>
          <w:p w14:paraId="725FA9AA" w14:textId="33D7086C" w:rsidR="00965944" w:rsidRPr="00AE2951" w:rsidRDefault="00965944" w:rsidP="009659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49</w:t>
            </w:r>
          </w:p>
        </w:tc>
        <w:tc>
          <w:tcPr>
            <w:tcW w:w="929" w:type="dxa"/>
            <w:vMerge/>
            <w:vAlign w:val="center"/>
          </w:tcPr>
          <w:p w14:paraId="5AFCE1E2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32727025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vAlign w:val="center"/>
          </w:tcPr>
          <w:p w14:paraId="6B451B7F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5944" w:rsidRPr="00AE2951" w14:paraId="0B78A892" w14:textId="77777777" w:rsidTr="0038604B">
        <w:trPr>
          <w:trHeight w:val="285"/>
          <w:jc w:val="center"/>
        </w:trPr>
        <w:tc>
          <w:tcPr>
            <w:tcW w:w="916" w:type="dxa"/>
            <w:vMerge/>
            <w:tcBorders>
              <w:bottom w:val="single" w:sz="8" w:space="0" w:color="auto"/>
            </w:tcBorders>
            <w:shd w:val="clear" w:color="000000" w:fill="FFFFFF"/>
            <w:vAlign w:val="center"/>
          </w:tcPr>
          <w:p w14:paraId="1954BF68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25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33FC6B4" w14:textId="4ACF1444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desert steppe</w:t>
            </w:r>
          </w:p>
        </w:tc>
        <w:tc>
          <w:tcPr>
            <w:tcW w:w="560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20B6E400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23558A1A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636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239FC078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8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42A777D6" w14:textId="5FD4663D" w:rsidR="00965944" w:rsidRPr="00AE2951" w:rsidRDefault="00965944" w:rsidP="009659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16</w:t>
            </w:r>
          </w:p>
        </w:tc>
        <w:tc>
          <w:tcPr>
            <w:tcW w:w="929" w:type="dxa"/>
            <w:vMerge/>
            <w:tcBorders>
              <w:bottom w:val="single" w:sz="8" w:space="0" w:color="auto"/>
            </w:tcBorders>
            <w:vAlign w:val="center"/>
          </w:tcPr>
          <w:p w14:paraId="2DAD2815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tcBorders>
              <w:bottom w:val="single" w:sz="8" w:space="0" w:color="auto"/>
            </w:tcBorders>
            <w:vAlign w:val="center"/>
          </w:tcPr>
          <w:p w14:paraId="66E77136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dxa"/>
            <w:vMerge/>
            <w:tcBorders>
              <w:bottom w:val="single" w:sz="8" w:space="0" w:color="auto"/>
            </w:tcBorders>
            <w:vAlign w:val="center"/>
          </w:tcPr>
          <w:p w14:paraId="57EF1EAD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2EE794B9" w14:textId="77777777" w:rsidR="00E52B54" w:rsidRPr="00AE2951" w:rsidRDefault="00E11781" w:rsidP="00E11781">
      <w:pPr>
        <w:spacing w:line="480" w:lineRule="auto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Note</w:t>
      </w:r>
      <w:r w:rsidR="00E52B54" w:rsidRPr="00AE2951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: *,</w:t>
      </w:r>
      <w:r w:rsidR="00E52B54" w:rsidRPr="00AE2951">
        <w:rPr>
          <w:rFonts w:ascii="Times New Roman" w:eastAsia="SimSun" w:hAnsi="Times New Roman" w:cs="Times New Roman"/>
          <w:i/>
          <w:color w:val="000000" w:themeColor="text1"/>
          <w:sz w:val="20"/>
          <w:szCs w:val="20"/>
        </w:rPr>
        <w:t xml:space="preserve"> P </w:t>
      </w:r>
      <w:r w:rsidR="00E52B54" w:rsidRPr="00AE2951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&lt; 0.05; **, </w:t>
      </w:r>
      <w:r w:rsidR="00E52B54" w:rsidRPr="00AE2951">
        <w:rPr>
          <w:rFonts w:ascii="Times New Roman" w:eastAsia="SimSun" w:hAnsi="Times New Roman" w:cs="Times New Roman"/>
          <w:i/>
          <w:color w:val="000000" w:themeColor="text1"/>
          <w:sz w:val="20"/>
          <w:szCs w:val="20"/>
        </w:rPr>
        <w:t xml:space="preserve">P </w:t>
      </w:r>
      <w:r w:rsidR="00E52B54" w:rsidRPr="00AE2951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&lt; 0.01.</w:t>
      </w:r>
    </w:p>
    <w:p w14:paraId="05415314" w14:textId="77777777" w:rsidR="00E52B54" w:rsidRPr="00AE2951" w:rsidRDefault="00E52B54" w:rsidP="00E11781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AGB, aboveground biomass; BGB, belowground biomass; LG, light grazing; MG, moderate grazing; HG, heavy grazing; FG, free grazing.</w:t>
      </w:r>
      <w:r w:rsidRPr="00AE2951">
        <w:rPr>
          <w:rFonts w:ascii="Times New Roman" w:eastAsia="SimSun" w:hAnsi="Times New Roman" w:cs="Times New Roman"/>
          <w:sz w:val="20"/>
          <w:szCs w:val="20"/>
        </w:rPr>
        <w:t xml:space="preserve"> The grazing duration are classified as short grazing duration (≤</w:t>
      </w:r>
      <w:r w:rsidRPr="00AE2951">
        <w:rPr>
          <w:rFonts w:ascii="Times New Roman" w:hAnsi="Times New Roman" w:cs="Times New Roman"/>
          <w:sz w:val="20"/>
          <w:szCs w:val="20"/>
        </w:rPr>
        <w:t>2 years</w:t>
      </w:r>
      <w:r w:rsidRPr="00AE2951">
        <w:rPr>
          <w:rFonts w:ascii="Times New Roman" w:eastAsia="SimSun" w:hAnsi="Times New Roman" w:cs="Times New Roman"/>
          <w:sz w:val="20"/>
          <w:szCs w:val="20"/>
        </w:rPr>
        <w:t xml:space="preserve">), </w:t>
      </w:r>
      <w:r w:rsidRPr="00AE2951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Medium</w:t>
      </w:r>
      <w:r w:rsidRPr="00AE2951">
        <w:rPr>
          <w:rFonts w:ascii="Times New Roman" w:eastAsia="SimSun" w:hAnsi="Times New Roman" w:cs="Times New Roman"/>
          <w:sz w:val="20"/>
          <w:szCs w:val="20"/>
        </w:rPr>
        <w:t xml:space="preserve"> grazing duration (</w:t>
      </w:r>
      <w:r w:rsidRPr="00AE2951">
        <w:rPr>
          <w:rFonts w:ascii="Times New Roman" w:hAnsi="Times New Roman" w:cs="Times New Roman"/>
          <w:sz w:val="20"/>
          <w:szCs w:val="20"/>
        </w:rPr>
        <w:t>2-5 years</w:t>
      </w:r>
      <w:r w:rsidRPr="00AE2951">
        <w:rPr>
          <w:rFonts w:ascii="Times New Roman" w:eastAsia="SimSun" w:hAnsi="Times New Roman" w:cs="Times New Roman"/>
          <w:sz w:val="20"/>
          <w:szCs w:val="20"/>
        </w:rPr>
        <w:t>), and long grazing duration (</w:t>
      </w:r>
      <w:r w:rsidRPr="00AE2951">
        <w:rPr>
          <w:rFonts w:ascii="Times New Roman" w:eastAsia="SimSun" w:hAnsi="Times New Roman" w:cs="Times New Roman"/>
          <w:sz w:val="20"/>
          <w:szCs w:val="20"/>
        </w:rPr>
        <w:t>＞</w:t>
      </w:r>
      <w:r w:rsidRPr="00AE2951">
        <w:rPr>
          <w:rFonts w:ascii="Times New Roman" w:hAnsi="Times New Roman" w:cs="Times New Roman"/>
          <w:sz w:val="20"/>
          <w:szCs w:val="20"/>
        </w:rPr>
        <w:t>5 years</w:t>
      </w:r>
      <w:r w:rsidRPr="00AE2951">
        <w:rPr>
          <w:rFonts w:ascii="Times New Roman" w:eastAsia="SimSun" w:hAnsi="Times New Roman" w:cs="Times New Roman"/>
          <w:sz w:val="20"/>
          <w:szCs w:val="20"/>
        </w:rPr>
        <w:t>)</w:t>
      </w:r>
    </w:p>
    <w:p w14:paraId="361CDFE3" w14:textId="77777777" w:rsidR="00EE2264" w:rsidRPr="00AE2951" w:rsidRDefault="00EE2264" w:rsidP="004B2D5E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4280FAC" w14:textId="77777777" w:rsidR="00F340AB" w:rsidRDefault="00F340AB" w:rsidP="00E11781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99F1D63" w14:textId="77777777" w:rsidR="00F340AB" w:rsidRDefault="00F340AB" w:rsidP="00E11781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19F283DB" w14:textId="77777777" w:rsidR="00F340AB" w:rsidRDefault="00F340AB" w:rsidP="00E11781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4278EEC" w14:textId="77777777" w:rsidR="00F340AB" w:rsidRDefault="00F340AB" w:rsidP="00E11781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6E983C58" w14:textId="77777777" w:rsidR="00F340AB" w:rsidRDefault="00F340AB" w:rsidP="00E11781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433B99C" w14:textId="77777777" w:rsidR="00F340AB" w:rsidRDefault="00F340AB" w:rsidP="00E11781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2D588C45" w14:textId="77777777" w:rsidR="00F340AB" w:rsidRDefault="00F340AB" w:rsidP="00E11781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4E25B9EA" w14:textId="77777777" w:rsidR="00F340AB" w:rsidRDefault="00F340AB" w:rsidP="00E11781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558FED7A" w14:textId="77777777" w:rsidR="00F340AB" w:rsidRDefault="00F340AB" w:rsidP="00E11781">
      <w:pPr>
        <w:spacing w:after="0" w:line="480" w:lineRule="auto"/>
        <w:rPr>
          <w:rFonts w:ascii="Times New Roman" w:hAnsi="Times New Roman" w:cs="Times New Roman"/>
          <w:b/>
          <w:color w:val="000000" w:themeColor="text1"/>
          <w:sz w:val="20"/>
          <w:szCs w:val="20"/>
        </w:rPr>
      </w:pPr>
    </w:p>
    <w:p w14:paraId="0CC5D518" w14:textId="185A26D1" w:rsidR="00C93BCB" w:rsidRPr="00AE2951" w:rsidRDefault="00961010" w:rsidP="00E11781">
      <w:pPr>
        <w:spacing w:after="0" w:line="480" w:lineRule="auto"/>
        <w:rPr>
          <w:rStyle w:val="a"/>
          <w:rFonts w:eastAsia="SimSun"/>
          <w:sz w:val="20"/>
          <w:szCs w:val="20"/>
        </w:rPr>
      </w:pPr>
      <w:r w:rsidRPr="00AE2951">
        <w:rPr>
          <w:rFonts w:ascii="Times New Roman" w:hAnsi="Times New Roman" w:cs="Times New Roman"/>
          <w:b/>
          <w:color w:val="000000" w:themeColor="text1"/>
          <w:sz w:val="20"/>
          <w:szCs w:val="20"/>
        </w:rPr>
        <w:lastRenderedPageBreak/>
        <w:t>Table S</w:t>
      </w:r>
      <w:r w:rsidR="007C46A8" w:rsidRPr="00AE295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4</w:t>
      </w:r>
      <w:r w:rsidRPr="00AE2951">
        <w:rPr>
          <w:rFonts w:ascii="Times New Roman" w:hAnsi="Times New Roman" w:cs="Times New Roman"/>
          <w:b/>
          <w:color w:val="000000" w:themeColor="text1"/>
          <w:sz w:val="20"/>
          <w:szCs w:val="20"/>
        </w:rPr>
        <w:t>.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C93BCB" w:rsidRPr="00AE2951">
        <w:rPr>
          <w:rStyle w:val="a"/>
          <w:rFonts w:eastAsia="SimSun"/>
          <w:color w:val="000000" w:themeColor="text1"/>
          <w:sz w:val="20"/>
          <w:szCs w:val="20"/>
        </w:rPr>
        <w:t xml:space="preserve">The weight response ratio and 95% CI of each subgroup in meta-analysis determining the effect of grazing on </w:t>
      </w:r>
      <w:r w:rsidR="00C93BCB" w:rsidRPr="00AE2951">
        <w:rPr>
          <w:rStyle w:val="a"/>
          <w:rFonts w:eastAsia="SimSun"/>
          <w:sz w:val="20"/>
          <w:szCs w:val="20"/>
        </w:rPr>
        <w:t>grassland soil C, N, and related variables</w:t>
      </w:r>
      <w:r w:rsidR="00C93BCB" w:rsidRPr="00AE2951">
        <w:rPr>
          <w:rStyle w:val="a"/>
          <w:rFonts w:eastAsia="SimSun"/>
          <w:color w:val="000000" w:themeColor="text1"/>
          <w:sz w:val="20"/>
          <w:szCs w:val="20"/>
        </w:rPr>
        <w:t>.</w:t>
      </w:r>
      <w:r w:rsidR="00C93BCB" w:rsidRPr="00AE2951">
        <w:rPr>
          <w:rStyle w:val="a"/>
          <w:rFonts w:eastAsia="SimSun"/>
          <w:sz w:val="20"/>
          <w:szCs w:val="20"/>
        </w:rPr>
        <w:t xml:space="preserve"> The Q values of each subgroup in the meta-</w:t>
      </w:r>
      <w:r w:rsidR="00C93BCB" w:rsidRPr="00AE2951">
        <w:rPr>
          <w:rStyle w:val="a"/>
          <w:rFonts w:eastAsia="SimSun"/>
          <w:color w:val="000000" w:themeColor="text1"/>
          <w:sz w:val="20"/>
          <w:szCs w:val="20"/>
        </w:rPr>
        <w:t xml:space="preserve">analysis determining </w:t>
      </w:r>
      <w:r w:rsidR="00C93BCB" w:rsidRPr="00AE2951">
        <w:rPr>
          <w:rStyle w:val="a"/>
          <w:rFonts w:eastAsia="SimSun"/>
          <w:sz w:val="20"/>
          <w:szCs w:val="20"/>
        </w:rPr>
        <w:t>the influence of grazing</w:t>
      </w:r>
      <w:r w:rsidR="00C93BCB" w:rsidRPr="00AE2951">
        <w:rPr>
          <w:rStyle w:val="a"/>
          <w:rFonts w:eastAsia="SimSun"/>
          <w:color w:val="000000" w:themeColor="text1"/>
          <w:sz w:val="20"/>
          <w:szCs w:val="20"/>
        </w:rPr>
        <w:t xml:space="preserve"> on </w:t>
      </w:r>
      <w:r w:rsidR="00D1431A" w:rsidRPr="00AE2951">
        <w:rPr>
          <w:rStyle w:val="a"/>
          <w:rFonts w:eastAsia="SimSun"/>
          <w:color w:val="000000" w:themeColor="text1"/>
          <w:sz w:val="20"/>
          <w:szCs w:val="20"/>
        </w:rPr>
        <w:t>soil property</w:t>
      </w:r>
      <w:r w:rsidR="00C93BCB" w:rsidRPr="00AE2951">
        <w:rPr>
          <w:rStyle w:val="a"/>
          <w:rFonts w:eastAsia="SimSun"/>
          <w:color w:val="000000" w:themeColor="text1"/>
          <w:sz w:val="20"/>
          <w:szCs w:val="20"/>
        </w:rPr>
        <w:t xml:space="preserve">. </w:t>
      </w:r>
    </w:p>
    <w:tbl>
      <w:tblPr>
        <w:tblW w:w="9076" w:type="dxa"/>
        <w:jc w:val="center"/>
        <w:tblBorders>
          <w:top w:val="single" w:sz="2" w:space="0" w:color="000000"/>
          <w:bottom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848"/>
        <w:gridCol w:w="1134"/>
        <w:gridCol w:w="709"/>
        <w:gridCol w:w="850"/>
        <w:gridCol w:w="1418"/>
        <w:gridCol w:w="1417"/>
        <w:gridCol w:w="999"/>
        <w:gridCol w:w="885"/>
        <w:gridCol w:w="816"/>
      </w:tblGrid>
      <w:tr w:rsidR="00A9361A" w:rsidRPr="00AE2951" w14:paraId="014811D5" w14:textId="77777777" w:rsidTr="002C3C1E">
        <w:trPr>
          <w:trHeight w:val="185"/>
          <w:jc w:val="center"/>
        </w:trPr>
        <w:tc>
          <w:tcPr>
            <w:tcW w:w="848" w:type="dxa"/>
            <w:tcBorders>
              <w:top w:val="single" w:sz="8" w:space="0" w:color="auto"/>
              <w:bottom w:val="single" w:sz="4" w:space="0" w:color="000000"/>
            </w:tcBorders>
            <w:shd w:val="clear" w:color="000000" w:fill="FFFFFF"/>
            <w:vAlign w:val="center"/>
            <w:hideMark/>
          </w:tcPr>
          <w:p w14:paraId="1C8CB417" w14:textId="77777777" w:rsidR="003D2071" w:rsidRPr="00AE2951" w:rsidRDefault="003D2071" w:rsidP="00394E9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dex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CE59CF0" w14:textId="77777777" w:rsidR="003D2071" w:rsidRPr="00AE2951" w:rsidRDefault="003D2071" w:rsidP="00394E9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Group</w:t>
            </w:r>
          </w:p>
        </w:tc>
        <w:tc>
          <w:tcPr>
            <w:tcW w:w="709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FC28112" w14:textId="77777777" w:rsidR="003D2071" w:rsidRPr="00AE2951" w:rsidRDefault="003D2071" w:rsidP="00394E9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850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3DE803C" w14:textId="77777777" w:rsidR="003D2071" w:rsidRPr="00AE2951" w:rsidRDefault="003D2071" w:rsidP="00394E98">
            <w:pPr>
              <w:jc w:val="center"/>
              <w:rPr>
                <w:rFonts w:ascii="Times New Roman" w:eastAsia="SimSu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/>
                <w:bCs/>
                <w:i/>
                <w:color w:val="000000" w:themeColor="text1"/>
                <w:sz w:val="20"/>
                <w:szCs w:val="20"/>
              </w:rPr>
              <w:t>RR</w:t>
            </w:r>
            <w:r w:rsidRPr="00AE2951">
              <w:rPr>
                <w:rFonts w:ascii="Times New Roman" w:eastAsia="SimSun" w:hAnsi="Times New Roman" w:cs="Times New Roman"/>
                <w:b/>
                <w:bCs/>
                <w:i/>
                <w:color w:val="000000" w:themeColor="text1"/>
                <w:sz w:val="20"/>
                <w:szCs w:val="20"/>
                <w:vertAlign w:val="subscript"/>
              </w:rPr>
              <w:t>++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9EA3877" w14:textId="72840E60" w:rsidR="003D2071" w:rsidRPr="00AE2951" w:rsidRDefault="00C05019" w:rsidP="00394E9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95% CI</w:t>
            </w:r>
          </w:p>
        </w:tc>
        <w:tc>
          <w:tcPr>
            <w:tcW w:w="1417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9850FB1" w14:textId="77777777" w:rsidR="003D2071" w:rsidRPr="00AE2951" w:rsidRDefault="003D2071" w:rsidP="00394E9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ercentage (%)</w:t>
            </w:r>
          </w:p>
        </w:tc>
        <w:tc>
          <w:tcPr>
            <w:tcW w:w="999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0B7A056" w14:textId="77777777" w:rsidR="003D2071" w:rsidRPr="00AE2951" w:rsidRDefault="003D2071" w:rsidP="00394E9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Q</w:t>
            </w:r>
            <w:r w:rsidRPr="00AE295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  <w:t>B</w:t>
            </w:r>
          </w:p>
        </w:tc>
        <w:tc>
          <w:tcPr>
            <w:tcW w:w="885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F8EF56F" w14:textId="77777777" w:rsidR="003D2071" w:rsidRPr="00AE2951" w:rsidRDefault="003D2071" w:rsidP="00394E9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Q</w:t>
            </w:r>
            <w:r w:rsidRPr="00AE295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  <w:t>W</w:t>
            </w:r>
          </w:p>
        </w:tc>
        <w:tc>
          <w:tcPr>
            <w:tcW w:w="816" w:type="dxa"/>
            <w:tcBorders>
              <w:top w:val="single" w:sz="8" w:space="0" w:color="auto"/>
              <w:bottom w:val="single" w:sz="4" w:space="0" w:color="auto"/>
            </w:tcBorders>
            <w:shd w:val="clear" w:color="000000" w:fill="FFFFFF"/>
            <w:vAlign w:val="center"/>
          </w:tcPr>
          <w:p w14:paraId="1A6A7646" w14:textId="77777777" w:rsidR="003D2071" w:rsidRPr="00AE2951" w:rsidRDefault="003D2071" w:rsidP="00394E98">
            <w:pPr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</w:rPr>
              <w:t>Q</w:t>
            </w:r>
            <w:r w:rsidRPr="00AE2951">
              <w:rPr>
                <w:rFonts w:ascii="Times New Roman" w:eastAsia="SimSun" w:hAnsi="Times New Roman" w:cs="Times New Roman"/>
                <w:i/>
                <w:color w:val="000000" w:themeColor="text1"/>
                <w:sz w:val="20"/>
                <w:szCs w:val="20"/>
                <w:vertAlign w:val="subscript"/>
              </w:rPr>
              <w:t>T</w:t>
            </w:r>
          </w:p>
        </w:tc>
      </w:tr>
      <w:tr w:rsidR="00F001F4" w:rsidRPr="00AE2951" w14:paraId="5394D8AB" w14:textId="77777777" w:rsidTr="002C3C1E">
        <w:trPr>
          <w:trHeight w:val="285"/>
          <w:jc w:val="center"/>
        </w:trPr>
        <w:tc>
          <w:tcPr>
            <w:tcW w:w="848" w:type="dxa"/>
            <w:vMerge w:val="restart"/>
            <w:tcBorders>
              <w:top w:val="single" w:sz="4" w:space="0" w:color="000000"/>
            </w:tcBorders>
            <w:shd w:val="clear" w:color="000000" w:fill="FFFFFF"/>
            <w:vAlign w:val="center"/>
            <w:hideMark/>
          </w:tcPr>
          <w:p w14:paraId="44E0C6E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C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7E3BAAC3" w14:textId="09D2AD2D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52130981" w14:textId="35EE4079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3F606DB5" w14:textId="102C34D5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9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15D9C68" w14:textId="0AF37ED0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804 to -0.102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F4631F3" w14:textId="5DFC98D0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</w:t>
            </w:r>
            <w:r w:rsidR="00BF0EAA"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2F70DF8" w14:textId="6EC5FDF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Lato-Regular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ADFC300" w14:textId="3CACE943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Lato-Regular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0548C406" w14:textId="3D386772" w:rsidR="00F001F4" w:rsidRPr="00AE2951" w:rsidRDefault="00AC5467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2.4508</w:t>
            </w:r>
          </w:p>
        </w:tc>
      </w:tr>
      <w:tr w:rsidR="00F001F4" w:rsidRPr="00AE2951" w14:paraId="31DE6C31" w14:textId="77777777" w:rsidTr="002C3C1E">
        <w:trPr>
          <w:trHeight w:val="285"/>
          <w:jc w:val="center"/>
        </w:trPr>
        <w:tc>
          <w:tcPr>
            <w:tcW w:w="848" w:type="dxa"/>
            <w:vMerge/>
            <w:tcBorders>
              <w:top w:val="single" w:sz="4" w:space="0" w:color="000000"/>
            </w:tcBorders>
            <w:shd w:val="clear" w:color="000000" w:fill="FFFFFF"/>
            <w:vAlign w:val="center"/>
          </w:tcPr>
          <w:p w14:paraId="7DBF52F8" w14:textId="77777777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2FDEE383" w14:textId="77537872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G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</w:tcPr>
          <w:p w14:paraId="14CAF654" w14:textId="5840B435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958B0E8" w14:textId="454E4CC4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204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14:paraId="6A879D8E" w14:textId="67E3CA2D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641 to 0.024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14:paraId="6FB4324A" w14:textId="3E7F481E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0</w:t>
            </w:r>
            <w:r w:rsidR="00BF0EAA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9" w:type="dxa"/>
            <w:vMerge w:val="restart"/>
            <w:tcBorders>
              <w:top w:val="nil"/>
            </w:tcBorders>
            <w:shd w:val="clear" w:color="000000" w:fill="FFFFFF"/>
            <w:vAlign w:val="center"/>
          </w:tcPr>
          <w:p w14:paraId="6EFA3BB0" w14:textId="25E6C340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4895**</w:t>
            </w:r>
          </w:p>
        </w:tc>
        <w:tc>
          <w:tcPr>
            <w:tcW w:w="885" w:type="dxa"/>
            <w:vMerge w:val="restart"/>
            <w:tcBorders>
              <w:top w:val="nil"/>
            </w:tcBorders>
            <w:shd w:val="clear" w:color="000000" w:fill="FFFFFF"/>
            <w:vAlign w:val="center"/>
          </w:tcPr>
          <w:p w14:paraId="10D0C40E" w14:textId="20DD2B2B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2.7415</w:t>
            </w:r>
          </w:p>
        </w:tc>
        <w:tc>
          <w:tcPr>
            <w:tcW w:w="816" w:type="dxa"/>
            <w:vMerge w:val="restart"/>
            <w:tcBorders>
              <w:top w:val="nil"/>
            </w:tcBorders>
            <w:shd w:val="clear" w:color="000000" w:fill="FFFFFF"/>
            <w:vAlign w:val="center"/>
          </w:tcPr>
          <w:p w14:paraId="33FDFCF7" w14:textId="5FCDDDF2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7.2310</w:t>
            </w:r>
          </w:p>
        </w:tc>
      </w:tr>
      <w:tr w:rsidR="00F001F4" w:rsidRPr="00AE2951" w14:paraId="2AEABE76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  <w:hideMark/>
          </w:tcPr>
          <w:p w14:paraId="104904B2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C45DBB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G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F0A8DA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52EA781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547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080E24F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974 to -0.015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1ABB41A" w14:textId="33FE7799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3</w:t>
            </w:r>
            <w:r w:rsidR="00BF0EAA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9" w:type="dxa"/>
            <w:vMerge/>
            <w:vAlign w:val="center"/>
          </w:tcPr>
          <w:p w14:paraId="532903AA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677E6FC4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78929854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358ECA3D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  <w:hideMark/>
          </w:tcPr>
          <w:p w14:paraId="0A9976BC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C6CB0D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0C7DCFA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7E752C3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007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702F6D6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516 to -0.054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6845C95" w14:textId="14222E8F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</w:t>
            </w:r>
            <w:r w:rsidR="00BF0EAA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999" w:type="dxa"/>
            <w:vMerge/>
            <w:vAlign w:val="center"/>
          </w:tcPr>
          <w:p w14:paraId="7EE0B670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0DC3DFA0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2E66B732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7BA21B9A" w14:textId="77777777" w:rsidTr="00181E1A">
        <w:trPr>
          <w:trHeight w:val="303"/>
          <w:jc w:val="center"/>
        </w:trPr>
        <w:tc>
          <w:tcPr>
            <w:tcW w:w="848" w:type="dxa"/>
            <w:vMerge/>
            <w:shd w:val="clear" w:color="000000" w:fill="FFFFFF"/>
            <w:vAlign w:val="center"/>
            <w:hideMark/>
          </w:tcPr>
          <w:p w14:paraId="41F14E2B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150907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FG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AC27AE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41F18B5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0.2982 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6A7B74E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3772 to -0.218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D3FA146" w14:textId="7E60D0FA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.</w:t>
            </w:r>
            <w:r w:rsidR="00BF0EAA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999" w:type="dxa"/>
            <w:vMerge/>
            <w:vAlign w:val="center"/>
          </w:tcPr>
          <w:p w14:paraId="2D1AC37C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76CA49B4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497A808A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6FBBAF5E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1509CB4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3C703B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Short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4E7009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5D0E6AA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417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0D1EAC1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919 to 0.008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CBCA7E6" w14:textId="6FE88C03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999" w:type="dxa"/>
            <w:vMerge w:val="restart"/>
            <w:shd w:val="clear" w:color="000000" w:fill="FFFFFF"/>
            <w:vAlign w:val="center"/>
          </w:tcPr>
          <w:p w14:paraId="1C820F9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.9793**</w:t>
            </w:r>
          </w:p>
        </w:tc>
        <w:tc>
          <w:tcPr>
            <w:tcW w:w="885" w:type="dxa"/>
            <w:vMerge w:val="restart"/>
            <w:shd w:val="clear" w:color="000000" w:fill="FFFFFF"/>
            <w:vAlign w:val="center"/>
          </w:tcPr>
          <w:p w14:paraId="449C5F5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2.9927</w:t>
            </w:r>
          </w:p>
        </w:tc>
        <w:tc>
          <w:tcPr>
            <w:tcW w:w="816" w:type="dxa"/>
            <w:vMerge w:val="restart"/>
            <w:shd w:val="clear" w:color="000000" w:fill="FFFFFF"/>
            <w:vAlign w:val="center"/>
          </w:tcPr>
          <w:p w14:paraId="3E020D0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6.9720</w:t>
            </w:r>
          </w:p>
        </w:tc>
      </w:tr>
      <w:tr w:rsidR="00F001F4" w:rsidRPr="00AE2951" w14:paraId="5FC0C453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0E43AED3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59689ED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B36288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37BEB92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477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2AD2311D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050 to -0.099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CB2E97E" w14:textId="47503704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7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9" w:type="dxa"/>
            <w:vMerge/>
            <w:vAlign w:val="center"/>
          </w:tcPr>
          <w:p w14:paraId="56B47D4F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6538272C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3643BD45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5C0B5902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01389034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200CB8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ong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38C82BD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60804E5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863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354B77D1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3757 to -0.190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B405695" w14:textId="6B5B6BE4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4.9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9" w:type="dxa"/>
            <w:vMerge/>
            <w:vAlign w:val="center"/>
          </w:tcPr>
          <w:p w14:paraId="5E465ACF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4C169861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19E0B1A2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5B2E55BD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3A6294A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2EE300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Summer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6B5301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6002E15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173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698C5BB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608 to -0.075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8A663E6" w14:textId="542813FD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999" w:type="dxa"/>
            <w:vMerge w:val="restart"/>
            <w:shd w:val="clear" w:color="000000" w:fill="FFFFFF"/>
            <w:vAlign w:val="center"/>
          </w:tcPr>
          <w:p w14:paraId="32535D2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6571</w:t>
            </w:r>
          </w:p>
        </w:tc>
        <w:tc>
          <w:tcPr>
            <w:tcW w:w="885" w:type="dxa"/>
            <w:vMerge w:val="restart"/>
            <w:shd w:val="clear" w:color="000000" w:fill="FFFFFF"/>
            <w:vAlign w:val="center"/>
          </w:tcPr>
          <w:p w14:paraId="4329588A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6.9198</w:t>
            </w:r>
          </w:p>
        </w:tc>
        <w:tc>
          <w:tcPr>
            <w:tcW w:w="816" w:type="dxa"/>
            <w:vMerge w:val="restart"/>
            <w:shd w:val="clear" w:color="000000" w:fill="FFFFFF"/>
            <w:vAlign w:val="center"/>
          </w:tcPr>
          <w:p w14:paraId="243688E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2.5769</w:t>
            </w:r>
          </w:p>
        </w:tc>
      </w:tr>
      <w:tr w:rsidR="00F001F4" w:rsidRPr="00AE2951" w14:paraId="3AFBCA18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1B9C155F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DEC8B9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Winter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6B414E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4592646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0.1254 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1C2229F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949 to -0.072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5AFE5AE" w14:textId="492302D8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1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99" w:type="dxa"/>
            <w:vMerge/>
            <w:vAlign w:val="center"/>
          </w:tcPr>
          <w:p w14:paraId="280B29F7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4F55B5D5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262D82B3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22E43389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6884D5FB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B11E12A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Annual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7F7E01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4B5C0E3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084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259B5C7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3294 to -0.098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436B89D" w14:textId="5F30FDEC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8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9" w:type="dxa"/>
            <w:vMerge/>
            <w:vAlign w:val="center"/>
          </w:tcPr>
          <w:p w14:paraId="52553D25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2B1793AD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42892884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07120CFE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2799D19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30B020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ibetan sheep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85A5EE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6DF8786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047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702FB3C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725 to -0.040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110A126" w14:textId="758A1E53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9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9" w:type="dxa"/>
            <w:vMerge w:val="restart"/>
            <w:shd w:val="clear" w:color="000000" w:fill="FFFFFF"/>
            <w:vAlign w:val="center"/>
          </w:tcPr>
          <w:p w14:paraId="2603102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6401</w:t>
            </w:r>
          </w:p>
        </w:tc>
        <w:tc>
          <w:tcPr>
            <w:tcW w:w="885" w:type="dxa"/>
            <w:vMerge w:val="restart"/>
            <w:shd w:val="clear" w:color="000000" w:fill="FFFFFF"/>
            <w:vAlign w:val="center"/>
          </w:tcPr>
          <w:p w14:paraId="5E8EE6C1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3.355</w:t>
            </w:r>
          </w:p>
        </w:tc>
        <w:tc>
          <w:tcPr>
            <w:tcW w:w="816" w:type="dxa"/>
            <w:vMerge w:val="restart"/>
            <w:shd w:val="clear" w:color="000000" w:fill="FFFFFF"/>
            <w:vAlign w:val="center"/>
          </w:tcPr>
          <w:p w14:paraId="2B37645D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8.9957</w:t>
            </w:r>
          </w:p>
        </w:tc>
      </w:tr>
      <w:tr w:rsidR="00F001F4" w:rsidRPr="00AE2951" w14:paraId="6DA92218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5A893182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C3D1BC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Yak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F5F42B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748F1A6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137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30F4DCE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809 to -0.053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CCB4A95" w14:textId="4EBA3CF4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7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9" w:type="dxa"/>
            <w:vMerge/>
            <w:vAlign w:val="center"/>
          </w:tcPr>
          <w:p w14:paraId="5DF9069A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357F1EEF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68D27A42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29C0E2A6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0C8DF70C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D4B327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8DB03E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5531692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939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639B7B11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69 to -0.128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ECD3814" w14:textId="59C13E92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6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9" w:type="dxa"/>
            <w:vMerge/>
            <w:vAlign w:val="center"/>
          </w:tcPr>
          <w:p w14:paraId="01ED4F9B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081395D9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72686393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5944" w:rsidRPr="00AE2951" w14:paraId="55A78BAC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67C3C65B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C9D78E8" w14:textId="4B934220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meadow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034530B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6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1262A304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558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6D149802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022 to -0.112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A187079" w14:textId="658A5063" w:rsidR="00965944" w:rsidRPr="00AE2951" w:rsidRDefault="00965944" w:rsidP="009659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43</w:t>
            </w:r>
          </w:p>
        </w:tc>
        <w:tc>
          <w:tcPr>
            <w:tcW w:w="999" w:type="dxa"/>
            <w:vMerge w:val="restart"/>
            <w:shd w:val="clear" w:color="000000" w:fill="FFFFFF"/>
            <w:vAlign w:val="center"/>
          </w:tcPr>
          <w:p w14:paraId="269FB397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5395</w:t>
            </w:r>
          </w:p>
        </w:tc>
        <w:tc>
          <w:tcPr>
            <w:tcW w:w="885" w:type="dxa"/>
            <w:vMerge w:val="restart"/>
            <w:shd w:val="clear" w:color="000000" w:fill="FFFFFF"/>
            <w:vAlign w:val="center"/>
          </w:tcPr>
          <w:p w14:paraId="57B97555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2.0696</w:t>
            </w:r>
          </w:p>
        </w:tc>
        <w:tc>
          <w:tcPr>
            <w:tcW w:w="816" w:type="dxa"/>
            <w:vMerge w:val="restart"/>
            <w:shd w:val="clear" w:color="000000" w:fill="FFFFFF"/>
            <w:vAlign w:val="center"/>
          </w:tcPr>
          <w:p w14:paraId="00D710AE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7.6091</w:t>
            </w:r>
          </w:p>
        </w:tc>
      </w:tr>
      <w:tr w:rsidR="00965944" w:rsidRPr="00AE2951" w14:paraId="6093EB09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17A622A0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B8B0A99" w14:textId="5DE24CEF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steppe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0226B73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4380C26A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472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3DAF39B8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971 to 0.00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6462E93" w14:textId="063ACEA5" w:rsidR="00965944" w:rsidRPr="00AE2951" w:rsidRDefault="00965944" w:rsidP="009659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1</w:t>
            </w:r>
          </w:p>
        </w:tc>
        <w:tc>
          <w:tcPr>
            <w:tcW w:w="999" w:type="dxa"/>
            <w:vMerge/>
            <w:vAlign w:val="center"/>
          </w:tcPr>
          <w:p w14:paraId="4D757200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2DA35779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6E5F7EE4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5944" w:rsidRPr="00AE2951" w14:paraId="1FABBB2E" w14:textId="77777777" w:rsidTr="002C3C1E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25AC9C00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9E97CC5" w14:textId="31723E16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desert stepp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D648A6D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51F50E9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25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D6FE844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3789 to 0.11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92E4894" w14:textId="191639E7" w:rsidR="00965944" w:rsidRPr="00AE2951" w:rsidRDefault="00965944" w:rsidP="009659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20</w:t>
            </w:r>
          </w:p>
        </w:tc>
        <w:tc>
          <w:tcPr>
            <w:tcW w:w="999" w:type="dxa"/>
            <w:vMerge/>
            <w:tcBorders>
              <w:bottom w:val="single" w:sz="4" w:space="0" w:color="auto"/>
            </w:tcBorders>
            <w:vAlign w:val="center"/>
          </w:tcPr>
          <w:p w14:paraId="3FA3215E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tcBorders>
              <w:bottom w:val="single" w:sz="4" w:space="0" w:color="auto"/>
            </w:tcBorders>
            <w:vAlign w:val="center"/>
          </w:tcPr>
          <w:p w14:paraId="7043F78D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tcBorders>
              <w:bottom w:val="single" w:sz="4" w:space="0" w:color="auto"/>
            </w:tcBorders>
            <w:vAlign w:val="center"/>
          </w:tcPr>
          <w:p w14:paraId="7A7CC558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6C6245F1" w14:textId="77777777" w:rsidTr="002C3C1E">
        <w:trPr>
          <w:trHeight w:val="285"/>
          <w:jc w:val="center"/>
        </w:trPr>
        <w:tc>
          <w:tcPr>
            <w:tcW w:w="848" w:type="dxa"/>
            <w:vMerge w:val="restart"/>
            <w:shd w:val="clear" w:color="000000" w:fill="FFFFFF"/>
            <w:vAlign w:val="center"/>
            <w:hideMark/>
          </w:tcPr>
          <w:p w14:paraId="1A38911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07227D0B" w14:textId="2D61C1B3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5123BB21" w14:textId="2D14B95A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62CEBA4D" w14:textId="0F17755C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34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2FCE0998" w14:textId="11FDFEBA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1905 to -0.0900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E52DC18" w14:textId="04B821F9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2.6</w:t>
            </w:r>
            <w:r w:rsidR="00F220F8"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1BD25053" w14:textId="157D83B9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Lato-Regular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6E603E31" w14:textId="0B33155F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Lato-Regular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D3EC6EC" w14:textId="6F41F856" w:rsidR="00F001F4" w:rsidRPr="00AE2951" w:rsidRDefault="00E6108D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6.2211</w:t>
            </w:r>
          </w:p>
        </w:tc>
      </w:tr>
      <w:tr w:rsidR="00F001F4" w:rsidRPr="00AE2951" w14:paraId="5C06571D" w14:textId="77777777" w:rsidTr="002C3C1E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2B148D75" w14:textId="77777777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E83902E" w14:textId="2A55FD1E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G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83F03E9" w14:textId="3FDC25CA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1485DB43" w14:textId="7BA29191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097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E39561B" w14:textId="26B76A0E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889 to 0.64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A92F90" w14:textId="6B6FE1BA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99" w:type="dxa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D92748F" w14:textId="7BA0524F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.4248**</w:t>
            </w:r>
          </w:p>
        </w:tc>
        <w:tc>
          <w:tcPr>
            <w:tcW w:w="885" w:type="dxa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68E9C90" w14:textId="5082A14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1.8128</w:t>
            </w:r>
          </w:p>
        </w:tc>
        <w:tc>
          <w:tcPr>
            <w:tcW w:w="816" w:type="dxa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8194203" w14:textId="3E720606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0.2375</w:t>
            </w:r>
          </w:p>
        </w:tc>
      </w:tr>
      <w:tr w:rsidR="00F001F4" w:rsidRPr="00AE2951" w14:paraId="10BD3C56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  <w:hideMark/>
          </w:tcPr>
          <w:p w14:paraId="11221249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3242501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G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</w:tcPr>
          <w:p w14:paraId="7CAC70D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E714A3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618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14:paraId="5B38C15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21 to -0.012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14:paraId="2B5D608D" w14:textId="53FCC102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999" w:type="dxa"/>
            <w:vMerge/>
            <w:tcBorders>
              <w:top w:val="nil"/>
            </w:tcBorders>
            <w:vAlign w:val="center"/>
          </w:tcPr>
          <w:p w14:paraId="384DBB11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tcBorders>
              <w:top w:val="nil"/>
            </w:tcBorders>
            <w:vAlign w:val="center"/>
          </w:tcPr>
          <w:p w14:paraId="190E5DB6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tcBorders>
              <w:top w:val="nil"/>
            </w:tcBorders>
            <w:vAlign w:val="center"/>
          </w:tcPr>
          <w:p w14:paraId="572DBD1F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08335B1B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  <w:hideMark/>
          </w:tcPr>
          <w:p w14:paraId="46C05C33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C9DE9C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11DEAD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63C7A78D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163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7D73BDC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785 to -0.065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C45BC7D" w14:textId="3FF2AEF3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999" w:type="dxa"/>
            <w:vMerge/>
            <w:vAlign w:val="center"/>
          </w:tcPr>
          <w:p w14:paraId="7A5CDED9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57DE2A0F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01006BC7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6443BD8F" w14:textId="77777777" w:rsidTr="00181E1A">
        <w:trPr>
          <w:trHeight w:val="303"/>
          <w:jc w:val="center"/>
        </w:trPr>
        <w:tc>
          <w:tcPr>
            <w:tcW w:w="848" w:type="dxa"/>
            <w:vMerge/>
            <w:shd w:val="clear" w:color="000000" w:fill="FFFFFF"/>
            <w:vAlign w:val="center"/>
            <w:hideMark/>
          </w:tcPr>
          <w:p w14:paraId="353ADBEC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E13CC2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FG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88BED7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3B20CE2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971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74914B8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4478 to-0.181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50BCEC5" w14:textId="5C2E6822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.7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9" w:type="dxa"/>
            <w:vMerge/>
            <w:vAlign w:val="center"/>
          </w:tcPr>
          <w:p w14:paraId="310802C1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1B5E7FE1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135CA572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2211FEA8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15CC0B2A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FD5198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Short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D4156FD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0EB306E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0551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051D4B81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933 to -0.018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FE63714" w14:textId="69ABDD98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999" w:type="dxa"/>
            <w:vMerge w:val="restart"/>
            <w:shd w:val="clear" w:color="000000" w:fill="FFFFFF"/>
            <w:vAlign w:val="center"/>
          </w:tcPr>
          <w:p w14:paraId="4DDBE25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8679**</w:t>
            </w:r>
          </w:p>
        </w:tc>
        <w:tc>
          <w:tcPr>
            <w:tcW w:w="885" w:type="dxa"/>
            <w:vMerge w:val="restart"/>
            <w:shd w:val="clear" w:color="000000" w:fill="FFFFFF"/>
            <w:vAlign w:val="center"/>
          </w:tcPr>
          <w:p w14:paraId="078708EA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2.9678</w:t>
            </w:r>
          </w:p>
        </w:tc>
        <w:tc>
          <w:tcPr>
            <w:tcW w:w="816" w:type="dxa"/>
            <w:vMerge w:val="restart"/>
            <w:shd w:val="clear" w:color="000000" w:fill="FFFFFF"/>
            <w:vAlign w:val="center"/>
          </w:tcPr>
          <w:p w14:paraId="626D9C4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4.8357</w:t>
            </w:r>
          </w:p>
        </w:tc>
      </w:tr>
      <w:tr w:rsidR="00F001F4" w:rsidRPr="00AE2951" w14:paraId="1504BEF7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27632DDA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2E2CE3A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20E4C3A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298F400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692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77977F2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659 to -0.096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9F56FEF" w14:textId="6903804F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5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9" w:type="dxa"/>
            <w:vMerge/>
            <w:vAlign w:val="center"/>
          </w:tcPr>
          <w:p w14:paraId="27D3CE03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039306AF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3A7426E4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20C35719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721EBDCE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0646AE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ong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7658BC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1DAF970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048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7440A8B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3242 to -0.084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F94C2BA" w14:textId="465E3931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.5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9" w:type="dxa"/>
            <w:vMerge/>
            <w:vAlign w:val="center"/>
          </w:tcPr>
          <w:p w14:paraId="38FF4265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33A2FB07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0E850952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40CA5B70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00F1186D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C42C5D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Summer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8ADBF4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5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6C90B04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995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05C6B22A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426 to -0.060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2ADB52C" w14:textId="7B4E6639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9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9" w:type="dxa"/>
            <w:vMerge w:val="restart"/>
            <w:shd w:val="clear" w:color="000000" w:fill="FFFFFF"/>
            <w:vAlign w:val="center"/>
          </w:tcPr>
          <w:p w14:paraId="4D0C308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.5974**</w:t>
            </w:r>
          </w:p>
        </w:tc>
        <w:tc>
          <w:tcPr>
            <w:tcW w:w="885" w:type="dxa"/>
            <w:vMerge w:val="restart"/>
            <w:shd w:val="clear" w:color="000000" w:fill="FFFFFF"/>
            <w:vAlign w:val="center"/>
          </w:tcPr>
          <w:p w14:paraId="67AD7E5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5.6338</w:t>
            </w:r>
          </w:p>
        </w:tc>
        <w:tc>
          <w:tcPr>
            <w:tcW w:w="816" w:type="dxa"/>
            <w:vMerge w:val="restart"/>
            <w:shd w:val="clear" w:color="000000" w:fill="FFFFFF"/>
            <w:vAlign w:val="center"/>
          </w:tcPr>
          <w:p w14:paraId="05D468E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9.2312</w:t>
            </w:r>
          </w:p>
        </w:tc>
      </w:tr>
      <w:tr w:rsidR="00F001F4" w:rsidRPr="00AE2951" w14:paraId="70AA4F3C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2E229D86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101DC4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Winter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F6B2A1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0D39851A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72B3FADA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6913 to -0.114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DAB772D" w14:textId="1B9B3C7B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7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999" w:type="dxa"/>
            <w:vMerge/>
            <w:vAlign w:val="center"/>
          </w:tcPr>
          <w:p w14:paraId="3607EE76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6953FB1C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55D53DA2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2FEB15AC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50AE9367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459B1C1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Annual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0052311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301EF08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54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2DFD80F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441 to -0.065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14895F5" w14:textId="5A9C1A74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999" w:type="dxa"/>
            <w:vMerge/>
            <w:vAlign w:val="center"/>
          </w:tcPr>
          <w:p w14:paraId="08ADD43D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0FB3E1EF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02EF4307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654DA414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68AB2ED1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A2FF5C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ibetan sheep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CF46B5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77C6F49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0.1569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26A16A9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457 to -0.078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9821B50" w14:textId="31AFB027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4.5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9" w:type="dxa"/>
            <w:vMerge w:val="restart"/>
            <w:shd w:val="clear" w:color="000000" w:fill="FFFFFF"/>
            <w:vAlign w:val="center"/>
          </w:tcPr>
          <w:p w14:paraId="2F5E8F5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492**</w:t>
            </w:r>
          </w:p>
        </w:tc>
        <w:tc>
          <w:tcPr>
            <w:tcW w:w="885" w:type="dxa"/>
            <w:vMerge w:val="restart"/>
            <w:shd w:val="clear" w:color="000000" w:fill="FFFFFF"/>
            <w:vAlign w:val="center"/>
          </w:tcPr>
          <w:p w14:paraId="59AE278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7.6815</w:t>
            </w:r>
          </w:p>
        </w:tc>
        <w:tc>
          <w:tcPr>
            <w:tcW w:w="816" w:type="dxa"/>
            <w:vMerge w:val="restart"/>
            <w:shd w:val="clear" w:color="000000" w:fill="FFFFFF"/>
            <w:vAlign w:val="center"/>
          </w:tcPr>
          <w:p w14:paraId="092ED92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7.8306</w:t>
            </w:r>
          </w:p>
        </w:tc>
      </w:tr>
      <w:tr w:rsidR="00F001F4" w:rsidRPr="00AE2951" w14:paraId="4CA9240A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6E9C7738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396850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Yak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079FD6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22FAA06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573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03E73B7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946 to -0.02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8E06392" w14:textId="180DCF63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5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999" w:type="dxa"/>
            <w:vMerge/>
            <w:vAlign w:val="center"/>
          </w:tcPr>
          <w:p w14:paraId="3358CC1B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709AE925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01EF1945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50FF5C74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0FD8616A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B1DD87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305B5C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4D1B72D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466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3110F93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4064 to -0.132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334C642" w14:textId="1C17BA3D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9" w:type="dxa"/>
            <w:vMerge/>
            <w:vAlign w:val="center"/>
          </w:tcPr>
          <w:p w14:paraId="4AA6BCAD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79A1057F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315CD25F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5944" w:rsidRPr="00AE2951" w14:paraId="648176C2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6F8AB517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7522339" w14:textId="01D61E20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meadow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51E22E3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502D4EDB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492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75371314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069 to -0.099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CE3D934" w14:textId="29227A06" w:rsidR="00965944" w:rsidRPr="00AE2951" w:rsidRDefault="00965944" w:rsidP="009659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.86</w:t>
            </w:r>
          </w:p>
        </w:tc>
        <w:tc>
          <w:tcPr>
            <w:tcW w:w="999" w:type="dxa"/>
            <w:vMerge w:val="restart"/>
            <w:shd w:val="clear" w:color="000000" w:fill="FFFFFF"/>
            <w:vAlign w:val="center"/>
          </w:tcPr>
          <w:p w14:paraId="2C10924F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190</w:t>
            </w:r>
          </w:p>
        </w:tc>
        <w:tc>
          <w:tcPr>
            <w:tcW w:w="885" w:type="dxa"/>
            <w:vMerge w:val="restart"/>
            <w:shd w:val="clear" w:color="000000" w:fill="FFFFFF"/>
            <w:vAlign w:val="center"/>
          </w:tcPr>
          <w:p w14:paraId="12C9A231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2.4348</w:t>
            </w:r>
          </w:p>
        </w:tc>
        <w:tc>
          <w:tcPr>
            <w:tcW w:w="816" w:type="dxa"/>
            <w:vMerge w:val="restart"/>
            <w:shd w:val="clear" w:color="000000" w:fill="FFFFFF"/>
            <w:vAlign w:val="center"/>
          </w:tcPr>
          <w:p w14:paraId="5C5FDBD6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7.4538</w:t>
            </w:r>
          </w:p>
        </w:tc>
      </w:tr>
      <w:tr w:rsidR="00965944" w:rsidRPr="00AE2951" w14:paraId="795745A2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55B5DE65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D21B470" w14:textId="6E110492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steppe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51140E2B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09706D87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09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392688B8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613 to 0.044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657C8EC" w14:textId="2AAFFCF7" w:rsidR="00965944" w:rsidRPr="00AE2951" w:rsidRDefault="00965944" w:rsidP="009659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90</w:t>
            </w:r>
          </w:p>
        </w:tc>
        <w:tc>
          <w:tcPr>
            <w:tcW w:w="999" w:type="dxa"/>
            <w:vMerge/>
            <w:vAlign w:val="center"/>
          </w:tcPr>
          <w:p w14:paraId="40C3C38D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3131CC71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5E7CEB2F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5944" w:rsidRPr="00AE2951" w14:paraId="2DCF28E7" w14:textId="77777777" w:rsidTr="002C3C1E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241756B5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662529" w14:textId="16FD10CD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desert stepp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1FAC73B5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5DFAA1E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8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08DFFB0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3834 to 0.137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296E505" w14:textId="3C885FD4" w:rsidR="00965944" w:rsidRPr="00AE2951" w:rsidRDefault="00965944" w:rsidP="009659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7.14</w:t>
            </w:r>
          </w:p>
        </w:tc>
        <w:tc>
          <w:tcPr>
            <w:tcW w:w="999" w:type="dxa"/>
            <w:vMerge/>
            <w:tcBorders>
              <w:bottom w:val="single" w:sz="4" w:space="0" w:color="auto"/>
            </w:tcBorders>
            <w:vAlign w:val="center"/>
          </w:tcPr>
          <w:p w14:paraId="31DCC1BD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tcBorders>
              <w:bottom w:val="single" w:sz="4" w:space="0" w:color="auto"/>
            </w:tcBorders>
            <w:vAlign w:val="center"/>
          </w:tcPr>
          <w:p w14:paraId="7D015017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tcBorders>
              <w:bottom w:val="single" w:sz="4" w:space="0" w:color="auto"/>
            </w:tcBorders>
            <w:vAlign w:val="center"/>
          </w:tcPr>
          <w:p w14:paraId="366A79CB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0CA92B35" w14:textId="77777777" w:rsidTr="002C3C1E">
        <w:trPr>
          <w:trHeight w:val="285"/>
          <w:jc w:val="center"/>
        </w:trPr>
        <w:tc>
          <w:tcPr>
            <w:tcW w:w="848" w:type="dxa"/>
            <w:vMerge w:val="restart"/>
            <w:shd w:val="clear" w:color="000000" w:fill="FFFFFF"/>
            <w:vAlign w:val="center"/>
            <w:hideMark/>
          </w:tcPr>
          <w:p w14:paraId="7F60FCAE" w14:textId="4C7FA169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="002C3C1E"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</w:t>
            </w:r>
            <w:r w:rsidR="002C3C1E"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ratio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46CAAC73" w14:textId="494FE638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6846A0C0" w14:textId="049129A6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7891D1F1" w14:textId="4FF77722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33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0D3015D9" w14:textId="63A2252C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0432 to -0.0206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8C2CCB9" w14:textId="45E6A118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</w:t>
            </w:r>
            <w:r w:rsidR="00F220F8"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4349319" w14:textId="60828FEF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Lato-Regular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5FFC0145" w14:textId="0BD8B8CA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Lato-Regular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61C99014" w14:textId="6FFC763C" w:rsidR="00F001F4" w:rsidRPr="00AE2951" w:rsidRDefault="00E6108D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5.5109</w:t>
            </w:r>
          </w:p>
        </w:tc>
      </w:tr>
      <w:tr w:rsidR="00F001F4" w:rsidRPr="00AE2951" w14:paraId="0786BE57" w14:textId="77777777" w:rsidTr="002C3C1E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3E9B7615" w14:textId="77777777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D0DE52F" w14:textId="0B1D2DE9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G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91E28F2" w14:textId="7976E98E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515A2E8" w14:textId="61EAE95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408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A1773B3" w14:textId="0C069915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72 to 0.005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BE7691" w14:textId="3BBEDEED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0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9" w:type="dxa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5D758AB" w14:textId="7AD70E5C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8775</w:t>
            </w:r>
          </w:p>
        </w:tc>
        <w:tc>
          <w:tcPr>
            <w:tcW w:w="885" w:type="dxa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171503E" w14:textId="274EDA02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.4712</w:t>
            </w:r>
          </w:p>
        </w:tc>
        <w:tc>
          <w:tcPr>
            <w:tcW w:w="816" w:type="dxa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32041BE" w14:textId="170E4F94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3486</w:t>
            </w:r>
          </w:p>
        </w:tc>
      </w:tr>
      <w:tr w:rsidR="00F001F4" w:rsidRPr="00AE2951" w14:paraId="2BF132D2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  <w:hideMark/>
          </w:tcPr>
          <w:p w14:paraId="50EB3EDC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BD7570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G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</w:tcPr>
          <w:p w14:paraId="3F31E6C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7870491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287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14:paraId="06B0286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416 to -0.0113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14:paraId="2F0A005C" w14:textId="247AEF55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9" w:type="dxa"/>
            <w:vMerge/>
            <w:tcBorders>
              <w:top w:val="nil"/>
            </w:tcBorders>
            <w:vAlign w:val="center"/>
          </w:tcPr>
          <w:p w14:paraId="2DBC8B36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tcBorders>
              <w:top w:val="nil"/>
            </w:tcBorders>
            <w:vAlign w:val="center"/>
          </w:tcPr>
          <w:p w14:paraId="35355C87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tcBorders>
              <w:top w:val="nil"/>
            </w:tcBorders>
            <w:vAlign w:val="center"/>
          </w:tcPr>
          <w:p w14:paraId="5B2B6C93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09DE450A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  <w:hideMark/>
          </w:tcPr>
          <w:p w14:paraId="5F377FF3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F34691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8AF783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0EA36A9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297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2E3CD47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493 to -0.0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EAF6FC8" w14:textId="1B3C636D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9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9" w:type="dxa"/>
            <w:vMerge/>
            <w:vAlign w:val="center"/>
          </w:tcPr>
          <w:p w14:paraId="5B603F58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166AFE32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21A674DF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6BF5E92F" w14:textId="77777777" w:rsidTr="00181E1A">
        <w:trPr>
          <w:trHeight w:val="303"/>
          <w:jc w:val="center"/>
        </w:trPr>
        <w:tc>
          <w:tcPr>
            <w:tcW w:w="848" w:type="dxa"/>
            <w:vMerge/>
            <w:shd w:val="clear" w:color="000000" w:fill="FFFFFF"/>
            <w:vAlign w:val="center"/>
            <w:hideMark/>
          </w:tcPr>
          <w:p w14:paraId="2F0B42B0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E0A1A4D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FG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49FD6F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43057C4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496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447E318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742 to -0.03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83F9BB4" w14:textId="76BF1460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8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9" w:type="dxa"/>
            <w:vMerge/>
            <w:vAlign w:val="center"/>
          </w:tcPr>
          <w:p w14:paraId="7B452C0B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27B7922A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486F2BF3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5681DB4E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53FF9D1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bookmarkStart w:id="18" w:name="_Hlk20401448"/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03A86A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Short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04C5B7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7C5E5AF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111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4AD4BB6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380 to 0.000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E263A0E" w14:textId="1B7DA788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9" w:type="dxa"/>
            <w:vMerge w:val="restart"/>
            <w:shd w:val="clear" w:color="000000" w:fill="FFFFFF"/>
            <w:vAlign w:val="center"/>
          </w:tcPr>
          <w:p w14:paraId="7B8E0A8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1083</w:t>
            </w:r>
          </w:p>
        </w:tc>
        <w:tc>
          <w:tcPr>
            <w:tcW w:w="885" w:type="dxa"/>
            <w:vMerge w:val="restart"/>
            <w:shd w:val="clear" w:color="000000" w:fill="FFFFFF"/>
            <w:vAlign w:val="center"/>
          </w:tcPr>
          <w:p w14:paraId="1337601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2403</w:t>
            </w:r>
          </w:p>
        </w:tc>
        <w:tc>
          <w:tcPr>
            <w:tcW w:w="816" w:type="dxa"/>
            <w:vMerge w:val="restart"/>
            <w:shd w:val="clear" w:color="000000" w:fill="FFFFFF"/>
            <w:vAlign w:val="center"/>
          </w:tcPr>
          <w:p w14:paraId="4E6D69D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2403</w:t>
            </w:r>
          </w:p>
        </w:tc>
      </w:tr>
      <w:tr w:rsidR="00F001F4" w:rsidRPr="00AE2951" w14:paraId="457D92CF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4EC731C0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ACC7A9A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188365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0199A3F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250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7E34E87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544 to -0.004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EC708FA" w14:textId="31B56A19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9" w:type="dxa"/>
            <w:vMerge/>
            <w:vAlign w:val="center"/>
          </w:tcPr>
          <w:p w14:paraId="44B04BD7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3A5A5BF6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3786B293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147ECFBD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7D75EE21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03D6D8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ong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3F9F0871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5313A65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419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33E09EB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580 to -0.035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B36714E" w14:textId="17B41E72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1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9" w:type="dxa"/>
            <w:vMerge/>
            <w:vAlign w:val="center"/>
          </w:tcPr>
          <w:p w14:paraId="02A5A378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277CD5D0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7B234E46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bookmarkEnd w:id="18"/>
      <w:tr w:rsidR="00F001F4" w:rsidRPr="00AE2951" w14:paraId="3FACC4B0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5FF4465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93AAEA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Summer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B4A0D1D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02E5D4FA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372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46281A3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48 to -0.023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B828DF2" w14:textId="5D40DBBD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999" w:type="dxa"/>
            <w:vMerge w:val="restart"/>
            <w:shd w:val="clear" w:color="000000" w:fill="FFFFFF"/>
            <w:vAlign w:val="center"/>
          </w:tcPr>
          <w:p w14:paraId="2A8C3EDA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.6896</w:t>
            </w:r>
          </w:p>
        </w:tc>
        <w:tc>
          <w:tcPr>
            <w:tcW w:w="885" w:type="dxa"/>
            <w:vMerge w:val="restart"/>
            <w:shd w:val="clear" w:color="000000" w:fill="FFFFFF"/>
            <w:vAlign w:val="center"/>
          </w:tcPr>
          <w:p w14:paraId="6154050A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6590</w:t>
            </w:r>
          </w:p>
        </w:tc>
        <w:tc>
          <w:tcPr>
            <w:tcW w:w="816" w:type="dxa"/>
            <w:vMerge w:val="restart"/>
            <w:shd w:val="clear" w:color="000000" w:fill="FFFFFF"/>
            <w:vAlign w:val="center"/>
          </w:tcPr>
          <w:p w14:paraId="6F52344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3486</w:t>
            </w:r>
          </w:p>
        </w:tc>
      </w:tr>
      <w:tr w:rsidR="00F001F4" w:rsidRPr="00AE2951" w14:paraId="74398AE0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62026AA1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1C1826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Winter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7B449B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6A7CAFF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628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4C77A9AA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311 to 0.005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5B4C02B" w14:textId="77B4B08D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9</w:t>
            </w:r>
          </w:p>
        </w:tc>
        <w:tc>
          <w:tcPr>
            <w:tcW w:w="999" w:type="dxa"/>
            <w:vMerge/>
            <w:vAlign w:val="center"/>
          </w:tcPr>
          <w:p w14:paraId="223CEA32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15F138F6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62230311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518A006B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5E919C33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3222EDD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Annual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16CA21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5F92081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185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004E4B9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457 to 0.0037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6B73194" w14:textId="69E5F626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9" w:type="dxa"/>
            <w:vMerge/>
            <w:vAlign w:val="center"/>
          </w:tcPr>
          <w:p w14:paraId="4CF5E46A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1048A315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4DA517AC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3FB6CD4C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363EE80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658489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ibetan sheep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3E64A0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54B2178D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187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4F3E5A7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474 to 0.003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6220DDB" w14:textId="5BE41AD0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999" w:type="dxa"/>
            <w:vMerge w:val="restart"/>
            <w:shd w:val="clear" w:color="000000" w:fill="FFFFFF"/>
            <w:vAlign w:val="center"/>
          </w:tcPr>
          <w:p w14:paraId="037A56FD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9493</w:t>
            </w:r>
          </w:p>
        </w:tc>
        <w:tc>
          <w:tcPr>
            <w:tcW w:w="885" w:type="dxa"/>
            <w:vMerge w:val="restart"/>
            <w:shd w:val="clear" w:color="000000" w:fill="FFFFFF"/>
            <w:vAlign w:val="center"/>
          </w:tcPr>
          <w:p w14:paraId="0767E5E1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.3994</w:t>
            </w:r>
          </w:p>
        </w:tc>
        <w:tc>
          <w:tcPr>
            <w:tcW w:w="816" w:type="dxa"/>
            <w:vMerge w:val="restart"/>
            <w:shd w:val="clear" w:color="000000" w:fill="FFFFFF"/>
            <w:vAlign w:val="center"/>
          </w:tcPr>
          <w:p w14:paraId="37EAA48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3486</w:t>
            </w:r>
          </w:p>
        </w:tc>
      </w:tr>
      <w:tr w:rsidR="00F001F4" w:rsidRPr="00AE2951" w14:paraId="23F33D91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62EEB8EB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B39072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Yak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55D55A8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74FFFAA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405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1B410A81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547 to -0.028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93CC551" w14:textId="5FBA85EE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7</w:t>
            </w:r>
          </w:p>
        </w:tc>
        <w:tc>
          <w:tcPr>
            <w:tcW w:w="999" w:type="dxa"/>
            <w:vMerge/>
            <w:vAlign w:val="center"/>
            <w:hideMark/>
          </w:tcPr>
          <w:p w14:paraId="1B6A6EB9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  <w:hideMark/>
          </w:tcPr>
          <w:p w14:paraId="5D266ED2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2676504C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48B482B4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458DA1DE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587925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D062BDD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10CD745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336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34F5B44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671 to -0.012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112E7BB" w14:textId="11B0DB26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9" w:type="dxa"/>
            <w:vMerge/>
            <w:vAlign w:val="center"/>
          </w:tcPr>
          <w:p w14:paraId="5D50D124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0074349D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0513190C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5944" w:rsidRPr="00AE2951" w14:paraId="402BBB48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50071235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A525B8A" w14:textId="5EF3C92C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meadow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48E8046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69DBA750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386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2AAE9682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493 to -0.027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6D0C907" w14:textId="40FCFDEC" w:rsidR="00965944" w:rsidRPr="00AE2951" w:rsidRDefault="00965944" w:rsidP="009659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79</w:t>
            </w:r>
          </w:p>
        </w:tc>
        <w:tc>
          <w:tcPr>
            <w:tcW w:w="999" w:type="dxa"/>
            <w:vMerge w:val="restart"/>
            <w:shd w:val="clear" w:color="000000" w:fill="FFFFFF"/>
            <w:vAlign w:val="center"/>
          </w:tcPr>
          <w:p w14:paraId="12BCD62E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8124</w:t>
            </w:r>
          </w:p>
        </w:tc>
        <w:tc>
          <w:tcPr>
            <w:tcW w:w="885" w:type="dxa"/>
            <w:vMerge w:val="restart"/>
            <w:shd w:val="clear" w:color="000000" w:fill="FFFFFF"/>
            <w:vAlign w:val="center"/>
          </w:tcPr>
          <w:p w14:paraId="717164DF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.5362</w:t>
            </w:r>
          </w:p>
        </w:tc>
        <w:tc>
          <w:tcPr>
            <w:tcW w:w="816" w:type="dxa"/>
            <w:vMerge w:val="restart"/>
            <w:shd w:val="clear" w:color="000000" w:fill="FFFFFF"/>
            <w:vAlign w:val="center"/>
          </w:tcPr>
          <w:p w14:paraId="2637A7C3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3486</w:t>
            </w:r>
          </w:p>
        </w:tc>
      </w:tr>
      <w:tr w:rsidR="00965944" w:rsidRPr="00AE2951" w14:paraId="51D17136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68BC9205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53AB3FE" w14:textId="56401242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steppe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5817D982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26003FF2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184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72A1FA15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463 to 0.004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B03E94B" w14:textId="44A60C58" w:rsidR="00965944" w:rsidRPr="00AE2951" w:rsidRDefault="00965944" w:rsidP="009659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82</w:t>
            </w:r>
          </w:p>
        </w:tc>
        <w:tc>
          <w:tcPr>
            <w:tcW w:w="999" w:type="dxa"/>
            <w:vMerge/>
            <w:vAlign w:val="center"/>
          </w:tcPr>
          <w:p w14:paraId="7019D136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297C0532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15E01D51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5944" w:rsidRPr="00AE2951" w14:paraId="1B093601" w14:textId="77777777" w:rsidTr="002C3C1E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6AF0F4B7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8E8F0FD" w14:textId="49FA61B9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desert stepp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5B71F1F3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D5BE187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8E7C140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DED797C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9" w:type="dxa"/>
            <w:vMerge/>
            <w:tcBorders>
              <w:bottom w:val="single" w:sz="4" w:space="0" w:color="auto"/>
            </w:tcBorders>
            <w:vAlign w:val="center"/>
          </w:tcPr>
          <w:p w14:paraId="5A5A5D97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tcBorders>
              <w:bottom w:val="single" w:sz="4" w:space="0" w:color="auto"/>
            </w:tcBorders>
            <w:vAlign w:val="center"/>
          </w:tcPr>
          <w:p w14:paraId="57C55800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tcBorders>
              <w:bottom w:val="single" w:sz="4" w:space="0" w:color="auto"/>
            </w:tcBorders>
            <w:vAlign w:val="center"/>
          </w:tcPr>
          <w:p w14:paraId="48CDD24A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1BA85E18" w14:textId="77777777" w:rsidTr="002C3C1E">
        <w:trPr>
          <w:trHeight w:val="285"/>
          <w:jc w:val="center"/>
        </w:trPr>
        <w:tc>
          <w:tcPr>
            <w:tcW w:w="848" w:type="dxa"/>
            <w:vMerge w:val="restart"/>
            <w:shd w:val="clear" w:color="000000" w:fill="FFFFFF"/>
            <w:vAlign w:val="center"/>
            <w:hideMark/>
          </w:tcPr>
          <w:p w14:paraId="4B69850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D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2A212E05" w14:textId="1DD2188C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55EF2C70" w14:textId="57292CE3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5388AE7C" w14:textId="61ABF5F3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09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D9AB72B" w14:textId="1D07644A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114 to 0.214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7371CA94" w14:textId="398B1FBA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</w:t>
            </w:r>
            <w:r w:rsidR="00F220F8"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6F75876C" w14:textId="1CDB1F43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Lato-Regular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0AD93D96" w14:textId="1D4B198B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Lato-Regular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4B1C6701" w14:textId="682A7452" w:rsidR="00F001F4" w:rsidRPr="00AE2951" w:rsidRDefault="00E6108D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2894</w:t>
            </w:r>
          </w:p>
        </w:tc>
      </w:tr>
      <w:tr w:rsidR="00F001F4" w:rsidRPr="00AE2951" w14:paraId="4E341F02" w14:textId="77777777" w:rsidTr="002C3C1E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1BDAAA40" w14:textId="77777777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EC21F76" w14:textId="7D996EF9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G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83DACE9" w14:textId="02433129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211F4595" w14:textId="66C1982E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110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7BD1DED" w14:textId="2BF815F3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192 to 0.23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31DACC" w14:textId="1AFFFCE6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999" w:type="dxa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CA3ABD0" w14:textId="57948B51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6772</w:t>
            </w:r>
          </w:p>
        </w:tc>
        <w:tc>
          <w:tcPr>
            <w:tcW w:w="885" w:type="dxa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E030D05" w14:textId="78B18DF2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8404</w:t>
            </w:r>
          </w:p>
        </w:tc>
        <w:tc>
          <w:tcPr>
            <w:tcW w:w="816" w:type="dxa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6177D71" w14:textId="4E9F6FDA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.5176</w:t>
            </w:r>
          </w:p>
        </w:tc>
      </w:tr>
      <w:tr w:rsidR="00F001F4" w:rsidRPr="00AE2951" w14:paraId="34484646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  <w:hideMark/>
          </w:tcPr>
          <w:p w14:paraId="252E7232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1DFB9D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G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</w:tcPr>
          <w:p w14:paraId="7EE92021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082869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1568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14:paraId="3A71BE9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783 to 0.250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14:paraId="38A9BD76" w14:textId="58FAE646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98</w:t>
            </w:r>
          </w:p>
        </w:tc>
        <w:tc>
          <w:tcPr>
            <w:tcW w:w="999" w:type="dxa"/>
            <w:vMerge/>
            <w:tcBorders>
              <w:top w:val="nil"/>
            </w:tcBorders>
            <w:vAlign w:val="center"/>
          </w:tcPr>
          <w:p w14:paraId="62D63573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tcBorders>
              <w:top w:val="nil"/>
            </w:tcBorders>
            <w:vAlign w:val="center"/>
          </w:tcPr>
          <w:p w14:paraId="4ECD77F5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tcBorders>
              <w:top w:val="nil"/>
            </w:tcBorders>
            <w:vAlign w:val="center"/>
          </w:tcPr>
          <w:p w14:paraId="3B7FE385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16D2B7A4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  <w:hideMark/>
          </w:tcPr>
          <w:p w14:paraId="53BCC6EB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C27F6E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4377AA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0F68E26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1746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45C2A14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791 to 0.301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6B2C191" w14:textId="7F40572B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999" w:type="dxa"/>
            <w:vMerge/>
            <w:vAlign w:val="center"/>
          </w:tcPr>
          <w:p w14:paraId="22B8B32A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22BE23C8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736F7B1B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59A78326" w14:textId="77777777" w:rsidTr="00181E1A">
        <w:trPr>
          <w:trHeight w:val="303"/>
          <w:jc w:val="center"/>
        </w:trPr>
        <w:tc>
          <w:tcPr>
            <w:tcW w:w="848" w:type="dxa"/>
            <w:vMerge/>
            <w:shd w:val="clear" w:color="000000" w:fill="FFFFFF"/>
            <w:vAlign w:val="center"/>
            <w:hideMark/>
          </w:tcPr>
          <w:p w14:paraId="2CDBD9BC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93CBBE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FG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A00F55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11CFF5F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172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721B36BA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823 to 0.268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90F7A67" w14:textId="1EF63F20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9" w:type="dxa"/>
            <w:vMerge/>
            <w:vAlign w:val="center"/>
          </w:tcPr>
          <w:p w14:paraId="01D78C93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45389DFF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28121B21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4A966D64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0A5F318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0FCEBE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Short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1F1E1A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376B292D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2270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2517705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1247 to 0.346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F3D5B54" w14:textId="5417E824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999" w:type="dxa"/>
            <w:vMerge w:val="restart"/>
            <w:shd w:val="clear" w:color="000000" w:fill="FFFFFF"/>
            <w:vAlign w:val="center"/>
          </w:tcPr>
          <w:p w14:paraId="3FE54EF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.9580**</w:t>
            </w:r>
          </w:p>
        </w:tc>
        <w:tc>
          <w:tcPr>
            <w:tcW w:w="885" w:type="dxa"/>
            <w:vMerge w:val="restart"/>
            <w:shd w:val="clear" w:color="000000" w:fill="FFFFFF"/>
            <w:vAlign w:val="center"/>
          </w:tcPr>
          <w:p w14:paraId="5B12AB4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.1074</w:t>
            </w:r>
          </w:p>
        </w:tc>
        <w:tc>
          <w:tcPr>
            <w:tcW w:w="816" w:type="dxa"/>
            <w:vMerge w:val="restart"/>
            <w:shd w:val="clear" w:color="000000" w:fill="FFFFFF"/>
            <w:vAlign w:val="center"/>
          </w:tcPr>
          <w:p w14:paraId="764184F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4.0655</w:t>
            </w:r>
          </w:p>
        </w:tc>
      </w:tr>
      <w:tr w:rsidR="00F001F4" w:rsidRPr="00AE2951" w14:paraId="64EEFF59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07EF6CC6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72C9A6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552D582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479AF8F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716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1F4D71F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295 to 0.117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91B16CE" w14:textId="343184BF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9" w:type="dxa"/>
            <w:vMerge/>
            <w:vAlign w:val="center"/>
          </w:tcPr>
          <w:p w14:paraId="1F46CE81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7A6CF377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40C51CCF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61B16BE4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3FC6E47B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C3812C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ong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E35632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012A1A4D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2842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473FBFD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1637 to 0.4143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3B02420" w14:textId="6498604F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999" w:type="dxa"/>
            <w:vMerge/>
            <w:vAlign w:val="center"/>
          </w:tcPr>
          <w:p w14:paraId="4766D6B0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4F46E98A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6E7A3789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1E5E53E0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6E85040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FF8B0E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Summer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2A83E0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0B615D5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2053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31471D5D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1437 to 0.274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03E5730" w14:textId="6D0560B7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999" w:type="dxa"/>
            <w:vMerge w:val="restart"/>
            <w:shd w:val="clear" w:color="000000" w:fill="FFFFFF"/>
            <w:vAlign w:val="center"/>
          </w:tcPr>
          <w:p w14:paraId="42A391E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7633</w:t>
            </w:r>
          </w:p>
        </w:tc>
        <w:tc>
          <w:tcPr>
            <w:tcW w:w="885" w:type="dxa"/>
            <w:vMerge w:val="restart"/>
            <w:shd w:val="clear" w:color="000000" w:fill="FFFFFF"/>
            <w:vAlign w:val="center"/>
          </w:tcPr>
          <w:p w14:paraId="1822569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7625</w:t>
            </w:r>
          </w:p>
        </w:tc>
        <w:tc>
          <w:tcPr>
            <w:tcW w:w="816" w:type="dxa"/>
            <w:vMerge w:val="restart"/>
            <w:shd w:val="clear" w:color="000000" w:fill="FFFFFF"/>
            <w:vAlign w:val="center"/>
          </w:tcPr>
          <w:p w14:paraId="7860385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6.5258</w:t>
            </w:r>
          </w:p>
        </w:tc>
      </w:tr>
      <w:tr w:rsidR="00F001F4" w:rsidRPr="00AE2951" w14:paraId="0AEF50D6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23C46C01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1701B9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Winter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4E000D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208C474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125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4096C06A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449 to 0.237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2606BA3" w14:textId="025C2CEB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9" w:type="dxa"/>
            <w:vMerge/>
            <w:vAlign w:val="center"/>
          </w:tcPr>
          <w:p w14:paraId="780E30D7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5374A635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3D193411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39B0D5C7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19FCE15C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55E4211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Annual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5C195021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5223E68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952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4650333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083 to 0.1946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0DC8D0B2" w14:textId="3EC47A7D" w:rsidR="00F001F4" w:rsidRPr="00AE2951" w:rsidRDefault="00F220F8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99</w:t>
            </w:r>
          </w:p>
        </w:tc>
        <w:tc>
          <w:tcPr>
            <w:tcW w:w="999" w:type="dxa"/>
            <w:vMerge/>
            <w:vAlign w:val="center"/>
          </w:tcPr>
          <w:p w14:paraId="6BFAF3BC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1565608C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6D35880A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7A4BF27C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50060DB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349A1F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ibetan sheep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AD845B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25F68EE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2983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7ED4706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1884 to 0.416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6E92CBC" w14:textId="6876F567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999" w:type="dxa"/>
            <w:vMerge w:val="restart"/>
            <w:shd w:val="clear" w:color="000000" w:fill="FFFFFF"/>
            <w:vAlign w:val="center"/>
          </w:tcPr>
          <w:p w14:paraId="2A65F1F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.2786**</w:t>
            </w:r>
          </w:p>
        </w:tc>
        <w:tc>
          <w:tcPr>
            <w:tcW w:w="885" w:type="dxa"/>
            <w:vMerge w:val="restart"/>
            <w:shd w:val="clear" w:color="000000" w:fill="FFFFFF"/>
            <w:vAlign w:val="center"/>
          </w:tcPr>
          <w:p w14:paraId="23FFE65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2.4564</w:t>
            </w:r>
          </w:p>
        </w:tc>
        <w:tc>
          <w:tcPr>
            <w:tcW w:w="816" w:type="dxa"/>
            <w:vMerge w:val="restart"/>
            <w:shd w:val="clear" w:color="000000" w:fill="FFFFFF"/>
            <w:vAlign w:val="center"/>
          </w:tcPr>
          <w:p w14:paraId="2B33B8F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8.7351</w:t>
            </w:r>
          </w:p>
        </w:tc>
      </w:tr>
      <w:tr w:rsidR="00F001F4" w:rsidRPr="00AE2951" w14:paraId="2628E983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4EA26A92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7DF2FB1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Yak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58356C2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1483A9C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1207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1A15104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771 to 0.165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51F7872" w14:textId="36B159C5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8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9" w:type="dxa"/>
            <w:vMerge/>
            <w:vAlign w:val="center"/>
          </w:tcPr>
          <w:p w14:paraId="135C8DC6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60B7AF08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01C2B867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33B6E650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0A9312DF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747BC0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2605D35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4889157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415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4E09F2F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017 to 0.088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6EBABB0E" w14:textId="4CCDB3E1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9" w:type="dxa"/>
            <w:vMerge/>
            <w:vAlign w:val="center"/>
          </w:tcPr>
          <w:p w14:paraId="0CA6F350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7BD0F4D6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1A4DBF77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5944" w:rsidRPr="00AE2951" w14:paraId="046DBEA3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0AAE59BE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DB576DC" w14:textId="0F0237C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meadow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59DAF8A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5D63FDE6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2038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6010464E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1428 to 0.269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B6611CC" w14:textId="0A7AAC5D" w:rsidR="00965944" w:rsidRPr="00AE2951" w:rsidRDefault="00965944" w:rsidP="009659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61</w:t>
            </w:r>
          </w:p>
        </w:tc>
        <w:tc>
          <w:tcPr>
            <w:tcW w:w="999" w:type="dxa"/>
            <w:vMerge w:val="restart"/>
            <w:shd w:val="clear" w:color="000000" w:fill="FFFFFF"/>
            <w:vAlign w:val="center"/>
          </w:tcPr>
          <w:p w14:paraId="45C5BBCA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5115**</w:t>
            </w:r>
          </w:p>
        </w:tc>
        <w:tc>
          <w:tcPr>
            <w:tcW w:w="885" w:type="dxa"/>
            <w:vMerge w:val="restart"/>
            <w:shd w:val="clear" w:color="000000" w:fill="FFFFFF"/>
            <w:vAlign w:val="center"/>
          </w:tcPr>
          <w:p w14:paraId="4DC217D0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7429</w:t>
            </w:r>
          </w:p>
        </w:tc>
        <w:tc>
          <w:tcPr>
            <w:tcW w:w="816" w:type="dxa"/>
            <w:vMerge w:val="restart"/>
            <w:shd w:val="clear" w:color="000000" w:fill="FFFFFF"/>
            <w:vAlign w:val="center"/>
          </w:tcPr>
          <w:p w14:paraId="2A1861D4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.2545</w:t>
            </w:r>
          </w:p>
        </w:tc>
      </w:tr>
      <w:tr w:rsidR="00965944" w:rsidRPr="00AE2951" w14:paraId="6550641C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013724AC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B868977" w14:textId="3E03539E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steppe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3546FCD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4951DB0C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418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644D3173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095 to 0.103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06EFDAB" w14:textId="6A748C05" w:rsidR="00965944" w:rsidRPr="00AE2951" w:rsidRDefault="00965944" w:rsidP="009659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999" w:type="dxa"/>
            <w:vMerge/>
            <w:vAlign w:val="center"/>
          </w:tcPr>
          <w:p w14:paraId="3D064A62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35607376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503A3D59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5944" w:rsidRPr="00AE2951" w14:paraId="66D1C4F5" w14:textId="77777777" w:rsidTr="002C3C1E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581D6BC6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BC7074" w14:textId="752B6D1F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desert stepp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07331711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E08A3A4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4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C7ABAD2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039 to -0.007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5DE7E0" w14:textId="142C84F2" w:rsidR="00965944" w:rsidRPr="00AE2951" w:rsidRDefault="00965944" w:rsidP="009659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78</w:t>
            </w:r>
          </w:p>
        </w:tc>
        <w:tc>
          <w:tcPr>
            <w:tcW w:w="999" w:type="dxa"/>
            <w:vMerge/>
            <w:tcBorders>
              <w:bottom w:val="single" w:sz="4" w:space="0" w:color="auto"/>
            </w:tcBorders>
            <w:vAlign w:val="center"/>
          </w:tcPr>
          <w:p w14:paraId="6C955131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tcBorders>
              <w:bottom w:val="single" w:sz="4" w:space="0" w:color="auto"/>
            </w:tcBorders>
            <w:vAlign w:val="center"/>
          </w:tcPr>
          <w:p w14:paraId="3758B651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tcBorders>
              <w:bottom w:val="single" w:sz="4" w:space="0" w:color="auto"/>
            </w:tcBorders>
            <w:vAlign w:val="center"/>
          </w:tcPr>
          <w:p w14:paraId="61572275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76C7CE60" w14:textId="77777777" w:rsidTr="002C3C1E">
        <w:trPr>
          <w:trHeight w:val="285"/>
          <w:jc w:val="center"/>
        </w:trPr>
        <w:tc>
          <w:tcPr>
            <w:tcW w:w="848" w:type="dxa"/>
            <w:vMerge w:val="restart"/>
            <w:shd w:val="clear" w:color="000000" w:fill="FFFFFF"/>
            <w:vAlign w:val="center"/>
            <w:hideMark/>
          </w:tcPr>
          <w:p w14:paraId="187DDEC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M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2FD7F765" w14:textId="38872998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0B3AB0A4" w14:textId="0E0D95EB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659739F9" w14:textId="3A3CFE49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2326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59800B6" w14:textId="50F40CE9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0.3298 to -0.1449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63603E9A" w14:textId="713EB13E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</w:t>
            </w:r>
            <w:r w:rsidR="00F220F8"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E4E76C7" w14:textId="0345719F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Lato-Regular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232FB285" w14:textId="1A249FA1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Lato-Regular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7E06677" w14:textId="54FC9C32" w:rsidR="00F001F4" w:rsidRPr="00AE2951" w:rsidRDefault="00E6108D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5461</w:t>
            </w:r>
          </w:p>
        </w:tc>
      </w:tr>
      <w:tr w:rsidR="00F001F4" w:rsidRPr="00AE2951" w14:paraId="457F7C3E" w14:textId="77777777" w:rsidTr="002C3C1E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323F4EBF" w14:textId="77777777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1BCC64F" w14:textId="66D3394C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G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210A523" w14:textId="504A137E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39BDA6C" w14:textId="44DA9E6B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07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D174F9C" w14:textId="11FC39F4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58 to 0.0298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55CD25" w14:textId="58970508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0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9" w:type="dxa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0ABC421" w14:textId="7871F51E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.2420**</w:t>
            </w:r>
          </w:p>
        </w:tc>
        <w:tc>
          <w:tcPr>
            <w:tcW w:w="885" w:type="dxa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8900EF6" w14:textId="46D56E31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.1551</w:t>
            </w:r>
          </w:p>
        </w:tc>
        <w:tc>
          <w:tcPr>
            <w:tcW w:w="816" w:type="dxa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99ADF8F" w14:textId="04F13608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.3971</w:t>
            </w:r>
          </w:p>
        </w:tc>
      </w:tr>
      <w:tr w:rsidR="00F001F4" w:rsidRPr="00AE2951" w14:paraId="06978CE7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  <w:hideMark/>
          </w:tcPr>
          <w:p w14:paraId="6A452F7C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B3B969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G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</w:tcPr>
          <w:p w14:paraId="380C0F7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1B9491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618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14:paraId="7C3554B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129 to -0.022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14:paraId="2500B3A6" w14:textId="0E5FA5C1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9</w:t>
            </w:r>
          </w:p>
        </w:tc>
        <w:tc>
          <w:tcPr>
            <w:tcW w:w="999" w:type="dxa"/>
            <w:vMerge/>
            <w:tcBorders>
              <w:top w:val="nil"/>
            </w:tcBorders>
            <w:vAlign w:val="center"/>
          </w:tcPr>
          <w:p w14:paraId="26F8AAD1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tcBorders>
              <w:top w:val="nil"/>
            </w:tcBorders>
            <w:vAlign w:val="center"/>
          </w:tcPr>
          <w:p w14:paraId="2CBDE0A7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tcBorders>
              <w:top w:val="nil"/>
            </w:tcBorders>
            <w:vAlign w:val="center"/>
          </w:tcPr>
          <w:p w14:paraId="0B604083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722D6360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  <w:hideMark/>
          </w:tcPr>
          <w:p w14:paraId="7F052CF1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49A0E2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51D46D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6F33255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884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182CF4F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828 to -0.007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FBD9626" w14:textId="5F870BA9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8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999" w:type="dxa"/>
            <w:vMerge/>
            <w:vAlign w:val="center"/>
          </w:tcPr>
          <w:p w14:paraId="7735E60D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69C76E0A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22D57670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480D7C5B" w14:textId="77777777" w:rsidTr="00181E1A">
        <w:trPr>
          <w:trHeight w:val="303"/>
          <w:jc w:val="center"/>
        </w:trPr>
        <w:tc>
          <w:tcPr>
            <w:tcW w:w="848" w:type="dxa"/>
            <w:vMerge/>
            <w:shd w:val="clear" w:color="000000" w:fill="FFFFFF"/>
            <w:vAlign w:val="center"/>
            <w:hideMark/>
          </w:tcPr>
          <w:p w14:paraId="524A5F06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A2C3A7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FG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5DCC373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7E6FB54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4017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1E89BB9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5418 to -0.263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4EE20DE" w14:textId="30B61F8F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3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8</w:t>
            </w:r>
          </w:p>
        </w:tc>
        <w:tc>
          <w:tcPr>
            <w:tcW w:w="999" w:type="dxa"/>
            <w:vMerge/>
            <w:vAlign w:val="center"/>
          </w:tcPr>
          <w:p w14:paraId="5E6FA10A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7B81E5E7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415DD6FD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7FE89A03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48687DB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bookmarkStart w:id="19" w:name="_Hlk20401705"/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BAC647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Short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F9835C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1D52E9E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473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10E3427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760 to -0.018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97AA8DF" w14:textId="55E56D7E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6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9" w:type="dxa"/>
            <w:vMerge w:val="restart"/>
            <w:shd w:val="clear" w:color="000000" w:fill="FFFFFF"/>
            <w:vAlign w:val="center"/>
          </w:tcPr>
          <w:p w14:paraId="71AD6FB1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1331*</w:t>
            </w:r>
          </w:p>
        </w:tc>
        <w:tc>
          <w:tcPr>
            <w:tcW w:w="885" w:type="dxa"/>
            <w:vMerge w:val="restart"/>
            <w:shd w:val="clear" w:color="000000" w:fill="FFFFFF"/>
            <w:vAlign w:val="center"/>
          </w:tcPr>
          <w:p w14:paraId="25A2BCB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2641</w:t>
            </w:r>
          </w:p>
        </w:tc>
        <w:tc>
          <w:tcPr>
            <w:tcW w:w="816" w:type="dxa"/>
            <w:vMerge w:val="restart"/>
            <w:shd w:val="clear" w:color="000000" w:fill="FFFFFF"/>
            <w:vAlign w:val="center"/>
          </w:tcPr>
          <w:p w14:paraId="6F2F2D4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.3972</w:t>
            </w:r>
          </w:p>
        </w:tc>
      </w:tr>
      <w:tr w:rsidR="00F001F4" w:rsidRPr="00AE2951" w14:paraId="0A08D260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19695F4D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A79CA5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D543C61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139D27E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985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0F0FF05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4692 to -0.131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1849212" w14:textId="5DA64B9F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5.8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9" w:type="dxa"/>
            <w:vMerge/>
            <w:vAlign w:val="center"/>
          </w:tcPr>
          <w:p w14:paraId="05E4B387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31C8069B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61B22380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41D9ECFD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0F7B5D6F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ABC136A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ong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C4183CD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286A357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3504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0D915EDD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5259 to -0.186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CF0EED9" w14:textId="4FAFEC3A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9" w:type="dxa"/>
            <w:vMerge/>
            <w:vAlign w:val="center"/>
          </w:tcPr>
          <w:p w14:paraId="6207B4E6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5CB3D2FD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79B22247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bookmarkEnd w:id="19"/>
      <w:tr w:rsidR="00F001F4" w:rsidRPr="00AE2951" w14:paraId="21059909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60656EAA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2E5357E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Summer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E604B8D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5F3F4C1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498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1A580A5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783 to -0.022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3E90A316" w14:textId="7FE59997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999" w:type="dxa"/>
            <w:vMerge w:val="restart"/>
            <w:shd w:val="clear" w:color="000000" w:fill="FFFFFF"/>
            <w:vAlign w:val="center"/>
          </w:tcPr>
          <w:p w14:paraId="4DCD5EC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4.5990**</w:t>
            </w:r>
          </w:p>
        </w:tc>
        <w:tc>
          <w:tcPr>
            <w:tcW w:w="885" w:type="dxa"/>
            <w:vMerge w:val="restart"/>
            <w:shd w:val="clear" w:color="000000" w:fill="FFFFFF"/>
            <w:vAlign w:val="center"/>
          </w:tcPr>
          <w:p w14:paraId="5AB9E5B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.0640</w:t>
            </w:r>
          </w:p>
        </w:tc>
        <w:tc>
          <w:tcPr>
            <w:tcW w:w="816" w:type="dxa"/>
            <w:vMerge w:val="restart"/>
            <w:shd w:val="clear" w:color="000000" w:fill="FFFFFF"/>
            <w:vAlign w:val="center"/>
          </w:tcPr>
          <w:p w14:paraId="28AD724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0.6630</w:t>
            </w:r>
          </w:p>
        </w:tc>
      </w:tr>
      <w:tr w:rsidR="00F001F4" w:rsidRPr="00AE2951" w14:paraId="37B65AEA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6ECCAB2F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CD01DC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Winter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712AD11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428615E1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836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2D02352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58 to -0.105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8BCE50A" w14:textId="20DE4242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6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999" w:type="dxa"/>
            <w:vMerge/>
            <w:vAlign w:val="center"/>
          </w:tcPr>
          <w:p w14:paraId="11AB975D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7EDA7F62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1F55C013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02F6F899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69CA9DD2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D1560D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Annual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583048D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4F66E67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6401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39A49AA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7387 to -0.5028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ACDEBAE" w14:textId="4D94FC3B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47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9" w:type="dxa"/>
            <w:vMerge/>
            <w:vAlign w:val="center"/>
          </w:tcPr>
          <w:p w14:paraId="48D76B72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0B41CA5C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75FCEC02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3CDA9F2A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57ABC06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300F97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ibetan sheep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76E8CF1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3721BD3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3511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24649B4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59 to -0.121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2A5EAC1" w14:textId="679D4CDB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9.6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9" w:type="dxa"/>
            <w:vMerge w:val="restart"/>
            <w:shd w:val="clear" w:color="000000" w:fill="FFFFFF"/>
            <w:vAlign w:val="center"/>
          </w:tcPr>
          <w:p w14:paraId="722BC08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7711</w:t>
            </w:r>
          </w:p>
        </w:tc>
        <w:tc>
          <w:tcPr>
            <w:tcW w:w="885" w:type="dxa"/>
            <w:vMerge w:val="restart"/>
            <w:shd w:val="clear" w:color="000000" w:fill="FFFFFF"/>
            <w:vAlign w:val="center"/>
          </w:tcPr>
          <w:p w14:paraId="13861A1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.8012</w:t>
            </w:r>
          </w:p>
        </w:tc>
        <w:tc>
          <w:tcPr>
            <w:tcW w:w="816" w:type="dxa"/>
            <w:vMerge w:val="restart"/>
            <w:shd w:val="clear" w:color="000000" w:fill="FFFFFF"/>
            <w:vAlign w:val="center"/>
          </w:tcPr>
          <w:p w14:paraId="1AA4BC5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5723</w:t>
            </w:r>
          </w:p>
        </w:tc>
      </w:tr>
      <w:tr w:rsidR="00F001F4" w:rsidRPr="00AE2951" w14:paraId="66E95AD3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2A18D943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653B25D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Yak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3EE572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099243F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362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4B45470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3157 to -0.020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BC370AD" w14:textId="189A5D34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2.7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9" w:type="dxa"/>
            <w:vMerge/>
            <w:vAlign w:val="center"/>
          </w:tcPr>
          <w:p w14:paraId="53C6641B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7CFB2FAE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4B61182D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10FAF12E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214E40BF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216AF0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B45C95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4F498C4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26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53978E2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3453 to -0.121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783572DD" w14:textId="74F66017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0.2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9" w:type="dxa"/>
            <w:vMerge/>
            <w:vAlign w:val="center"/>
          </w:tcPr>
          <w:p w14:paraId="35847C6D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36A62A0E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1FA8275E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5944" w:rsidRPr="00AE2951" w14:paraId="1D8B822E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060335C0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431B787" w14:textId="5ADB3554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meadow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425A9966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28BBB25A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239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43B5E76F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3363 to -0.148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47C64C4" w14:textId="0197735A" w:rsidR="00965944" w:rsidRPr="00AE2951" w:rsidRDefault="00965944" w:rsidP="009659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1.26</w:t>
            </w:r>
          </w:p>
        </w:tc>
        <w:tc>
          <w:tcPr>
            <w:tcW w:w="999" w:type="dxa"/>
            <w:vMerge w:val="restart"/>
            <w:shd w:val="clear" w:color="000000" w:fill="FFFFFF"/>
            <w:vAlign w:val="center"/>
          </w:tcPr>
          <w:p w14:paraId="23328C12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85" w:type="dxa"/>
            <w:vMerge w:val="restart"/>
            <w:shd w:val="clear" w:color="000000" w:fill="FFFFFF"/>
            <w:vAlign w:val="center"/>
          </w:tcPr>
          <w:p w14:paraId="65345259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16" w:type="dxa"/>
            <w:vMerge w:val="restart"/>
            <w:shd w:val="clear" w:color="000000" w:fill="FFFFFF"/>
            <w:vAlign w:val="center"/>
          </w:tcPr>
          <w:p w14:paraId="234808EF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5655</w:t>
            </w:r>
          </w:p>
        </w:tc>
      </w:tr>
      <w:tr w:rsidR="00965944" w:rsidRPr="00AE2951" w14:paraId="2A4F9632" w14:textId="77777777" w:rsidTr="00181E1A">
        <w:trPr>
          <w:trHeight w:val="285"/>
          <w:jc w:val="center"/>
        </w:trPr>
        <w:tc>
          <w:tcPr>
            <w:tcW w:w="848" w:type="dxa"/>
            <w:vMerge/>
            <w:shd w:val="clear" w:color="000000" w:fill="FFFFFF"/>
            <w:vAlign w:val="center"/>
          </w:tcPr>
          <w:p w14:paraId="0C0DF1E3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E053668" w14:textId="72861299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steppe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7904FC4F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4F505C4F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129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58F2150B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A1E38BC" w14:textId="56721EE6" w:rsidR="00965944" w:rsidRPr="00AE2951" w:rsidRDefault="00965944" w:rsidP="009659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28</w:t>
            </w:r>
          </w:p>
        </w:tc>
        <w:tc>
          <w:tcPr>
            <w:tcW w:w="999" w:type="dxa"/>
            <w:vMerge/>
            <w:vAlign w:val="center"/>
          </w:tcPr>
          <w:p w14:paraId="54737A28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6D224604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56E50076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5944" w:rsidRPr="00AE2951" w14:paraId="549BA10D" w14:textId="77777777" w:rsidTr="002C3C1E">
        <w:trPr>
          <w:trHeight w:val="285"/>
          <w:jc w:val="center"/>
        </w:trPr>
        <w:tc>
          <w:tcPr>
            <w:tcW w:w="848" w:type="dxa"/>
            <w:vMerge/>
            <w:tcBorders>
              <w:bottom w:val="nil"/>
            </w:tcBorders>
            <w:shd w:val="clear" w:color="000000" w:fill="FFFFFF"/>
            <w:vAlign w:val="center"/>
          </w:tcPr>
          <w:p w14:paraId="4A41C226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C1F84E" w14:textId="1D9E7241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desert steppe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75FB3A2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D7B2BE3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94F7BBB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94A8DB9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-</w:t>
            </w:r>
          </w:p>
        </w:tc>
        <w:tc>
          <w:tcPr>
            <w:tcW w:w="999" w:type="dxa"/>
            <w:vMerge/>
            <w:tcBorders>
              <w:bottom w:val="single" w:sz="4" w:space="0" w:color="auto"/>
            </w:tcBorders>
            <w:vAlign w:val="center"/>
          </w:tcPr>
          <w:p w14:paraId="7C2BD569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tcBorders>
              <w:bottom w:val="single" w:sz="4" w:space="0" w:color="auto"/>
            </w:tcBorders>
            <w:vAlign w:val="center"/>
          </w:tcPr>
          <w:p w14:paraId="38A709DE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tcBorders>
              <w:bottom w:val="single" w:sz="4" w:space="0" w:color="auto"/>
            </w:tcBorders>
            <w:vAlign w:val="center"/>
          </w:tcPr>
          <w:p w14:paraId="7B3252B3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133CD455" w14:textId="77777777" w:rsidTr="002C3C1E">
        <w:trPr>
          <w:trHeight w:val="285"/>
          <w:jc w:val="center"/>
        </w:trPr>
        <w:tc>
          <w:tcPr>
            <w:tcW w:w="848" w:type="dxa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717E4BA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S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il pH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</w:tcPr>
          <w:p w14:paraId="1529675E" w14:textId="0EB4B97B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A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l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706F3406" w14:textId="50BC1E42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7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bottom"/>
          </w:tcPr>
          <w:p w14:paraId="752BB0D4" w14:textId="5BE1B18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22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000000" w:fill="FFFFFF"/>
            <w:vAlign w:val="bottom"/>
          </w:tcPr>
          <w:p w14:paraId="282BAF86" w14:textId="7C6462ED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00 to 0.035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EF980EC" w14:textId="6DCA9B59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="00F220F8" w:rsidRPr="00AE2951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9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4D39E06" w14:textId="1DC7E5A8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Lato-Regular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3562202D" w14:textId="18C22FB5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Lato-Regular" w:hAnsi="Times New Roman" w:cs="Times New Roman"/>
                <w:color w:val="000000" w:themeColor="text1"/>
                <w:sz w:val="20"/>
                <w:szCs w:val="20"/>
              </w:rPr>
              <w:t>—</w:t>
            </w:r>
          </w:p>
        </w:tc>
        <w:tc>
          <w:tcPr>
            <w:tcW w:w="816" w:type="dxa"/>
            <w:tcBorders>
              <w:top w:val="single" w:sz="4" w:space="0" w:color="auto"/>
              <w:bottom w:val="nil"/>
            </w:tcBorders>
            <w:shd w:val="clear" w:color="000000" w:fill="FFFFFF"/>
            <w:vAlign w:val="center"/>
          </w:tcPr>
          <w:p w14:paraId="10792994" w14:textId="00B47DA8" w:rsidR="00F001F4" w:rsidRPr="00AE2951" w:rsidRDefault="00E6108D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6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.1205</w:t>
            </w:r>
          </w:p>
        </w:tc>
      </w:tr>
      <w:tr w:rsidR="00F001F4" w:rsidRPr="00AE2951" w14:paraId="17BE97C1" w14:textId="77777777" w:rsidTr="002C3C1E">
        <w:trPr>
          <w:trHeight w:val="285"/>
          <w:jc w:val="center"/>
        </w:trPr>
        <w:tc>
          <w:tcPr>
            <w:tcW w:w="848" w:type="dxa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2DB166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9F8172F" w14:textId="7812A470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G</w:t>
            </w:r>
          </w:p>
        </w:tc>
        <w:tc>
          <w:tcPr>
            <w:tcW w:w="709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1D9E39EC" w14:textId="7E3B5B2A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5A20D006" w14:textId="46254B79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10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7D96659" w14:textId="1FCD4C7B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511 to 0.079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A383AF3" w14:textId="10B6A9BC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9" w:type="dxa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4A3A5538" w14:textId="5F52A5C4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1594</w:t>
            </w:r>
          </w:p>
        </w:tc>
        <w:tc>
          <w:tcPr>
            <w:tcW w:w="885" w:type="dxa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AE4101F" w14:textId="00AE2C4B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.2684</w:t>
            </w:r>
          </w:p>
        </w:tc>
        <w:tc>
          <w:tcPr>
            <w:tcW w:w="816" w:type="dxa"/>
            <w:vMerge w:val="restart"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A4B59BD" w14:textId="34E5F5CA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4278</w:t>
            </w:r>
          </w:p>
        </w:tc>
      </w:tr>
      <w:tr w:rsidR="00F001F4" w:rsidRPr="00AE2951" w14:paraId="448F21A0" w14:textId="77777777" w:rsidTr="00181E1A">
        <w:trPr>
          <w:trHeight w:val="285"/>
          <w:jc w:val="center"/>
        </w:trPr>
        <w:tc>
          <w:tcPr>
            <w:tcW w:w="848" w:type="dxa"/>
            <w:vMerge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FAA71E2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8DFBCF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G</w:t>
            </w:r>
          </w:p>
        </w:tc>
        <w:tc>
          <w:tcPr>
            <w:tcW w:w="709" w:type="dxa"/>
            <w:tcBorders>
              <w:top w:val="nil"/>
            </w:tcBorders>
            <w:shd w:val="clear" w:color="000000" w:fill="FFFFFF"/>
            <w:vAlign w:val="center"/>
          </w:tcPr>
          <w:p w14:paraId="6A6270E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0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5D9342A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279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  <w:vAlign w:val="center"/>
          </w:tcPr>
          <w:p w14:paraId="757226D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044 to 0.0611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bottom"/>
          </w:tcPr>
          <w:p w14:paraId="3747E157" w14:textId="4A9A4346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9" w:type="dxa"/>
            <w:vMerge/>
            <w:tcBorders>
              <w:top w:val="nil"/>
            </w:tcBorders>
            <w:vAlign w:val="center"/>
          </w:tcPr>
          <w:p w14:paraId="5B9C901C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tcBorders>
              <w:top w:val="nil"/>
            </w:tcBorders>
            <w:vAlign w:val="center"/>
          </w:tcPr>
          <w:p w14:paraId="20516348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tcBorders>
              <w:top w:val="nil"/>
            </w:tcBorders>
            <w:vAlign w:val="center"/>
          </w:tcPr>
          <w:p w14:paraId="6D5A8437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3D4D3FB5" w14:textId="77777777" w:rsidTr="00181E1A">
        <w:trPr>
          <w:trHeight w:val="285"/>
          <w:jc w:val="center"/>
        </w:trPr>
        <w:tc>
          <w:tcPr>
            <w:tcW w:w="848" w:type="dxa"/>
            <w:vMerge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209C37A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B9CFCA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G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096857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498BE3ED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437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16B3DAE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155 to 0.077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CE2C284" w14:textId="0626FF6A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999" w:type="dxa"/>
            <w:vMerge/>
            <w:vAlign w:val="center"/>
          </w:tcPr>
          <w:p w14:paraId="724D0490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0FB4F483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2C150428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415808C4" w14:textId="77777777" w:rsidTr="00181E1A">
        <w:trPr>
          <w:trHeight w:val="303"/>
          <w:jc w:val="center"/>
        </w:trPr>
        <w:tc>
          <w:tcPr>
            <w:tcW w:w="848" w:type="dxa"/>
            <w:vMerge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791E00A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124CBEF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FG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2545FF31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095BB3E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095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1E1141C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001 to 0.019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714D36C" w14:textId="05A91A3B" w:rsidR="00F001F4" w:rsidRPr="00AE2951" w:rsidRDefault="00F220F8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99" w:type="dxa"/>
            <w:vMerge/>
            <w:vAlign w:val="center"/>
          </w:tcPr>
          <w:p w14:paraId="14FF9A33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2CCB4057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0C700AB9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72D5B648" w14:textId="77777777" w:rsidTr="00181E1A">
        <w:trPr>
          <w:trHeight w:val="285"/>
          <w:jc w:val="center"/>
        </w:trPr>
        <w:tc>
          <w:tcPr>
            <w:tcW w:w="848" w:type="dxa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9550B76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7EA599E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Short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20E7D0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70DE3E7E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189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19104B4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038 to 0.045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124C507" w14:textId="435FFE68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9" w:type="dxa"/>
            <w:vMerge w:val="restart"/>
            <w:shd w:val="clear" w:color="000000" w:fill="FFFFFF"/>
            <w:vAlign w:val="center"/>
          </w:tcPr>
          <w:p w14:paraId="1AA7560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.8274**</w:t>
            </w:r>
          </w:p>
        </w:tc>
        <w:tc>
          <w:tcPr>
            <w:tcW w:w="885" w:type="dxa"/>
            <w:vMerge w:val="restart"/>
            <w:shd w:val="clear" w:color="000000" w:fill="FFFFFF"/>
            <w:vAlign w:val="center"/>
          </w:tcPr>
          <w:p w14:paraId="209C95D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2.9228</w:t>
            </w:r>
          </w:p>
        </w:tc>
        <w:tc>
          <w:tcPr>
            <w:tcW w:w="816" w:type="dxa"/>
            <w:vMerge w:val="restart"/>
            <w:shd w:val="clear" w:color="000000" w:fill="FFFFFF"/>
            <w:vAlign w:val="center"/>
          </w:tcPr>
          <w:p w14:paraId="322C917A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4.7503</w:t>
            </w:r>
          </w:p>
        </w:tc>
      </w:tr>
      <w:tr w:rsidR="00F001F4" w:rsidRPr="00AE2951" w14:paraId="0CF6A8DD" w14:textId="77777777" w:rsidTr="00181E1A">
        <w:trPr>
          <w:trHeight w:val="285"/>
          <w:jc w:val="center"/>
        </w:trPr>
        <w:tc>
          <w:tcPr>
            <w:tcW w:w="848" w:type="dxa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BBED482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32EB258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edium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020B0BD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7CD17371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102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0A46B56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03 to 0.017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5AB25C9" w14:textId="54AFC5BB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0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9" w:type="dxa"/>
            <w:vMerge/>
            <w:vAlign w:val="center"/>
          </w:tcPr>
          <w:p w14:paraId="21D56E48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13F486F7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26EA7E29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794E7DD2" w14:textId="77777777" w:rsidTr="00181E1A">
        <w:trPr>
          <w:trHeight w:val="285"/>
          <w:jc w:val="center"/>
        </w:trPr>
        <w:tc>
          <w:tcPr>
            <w:tcW w:w="848" w:type="dxa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DB8E213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8C5F12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ong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0CC167E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72BC7AC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574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43BF57B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127 to 0.102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E96156D" w14:textId="76416AA0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9" w:type="dxa"/>
            <w:vMerge/>
            <w:vAlign w:val="center"/>
          </w:tcPr>
          <w:p w14:paraId="7EC0C4AB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4445DEAA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477BF40D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0B0595CA" w14:textId="77777777" w:rsidTr="00181E1A">
        <w:trPr>
          <w:trHeight w:val="285"/>
          <w:jc w:val="center"/>
        </w:trPr>
        <w:tc>
          <w:tcPr>
            <w:tcW w:w="848" w:type="dxa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33DDF1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7A474AA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Summer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4B1C422C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3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1623767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292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69847CF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045 to 0.0559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ABAB905" w14:textId="7D43669D" w:rsidR="00F001F4" w:rsidRPr="00AE2951" w:rsidRDefault="00F220F8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999" w:type="dxa"/>
            <w:vMerge w:val="restart"/>
            <w:shd w:val="clear" w:color="000000" w:fill="FFFFFF"/>
            <w:vAlign w:val="center"/>
          </w:tcPr>
          <w:p w14:paraId="0858AB8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8654</w:t>
            </w:r>
          </w:p>
        </w:tc>
        <w:tc>
          <w:tcPr>
            <w:tcW w:w="885" w:type="dxa"/>
            <w:vMerge w:val="restart"/>
            <w:shd w:val="clear" w:color="000000" w:fill="FFFFFF"/>
            <w:vAlign w:val="center"/>
          </w:tcPr>
          <w:p w14:paraId="4CB8B15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.1508</w:t>
            </w:r>
          </w:p>
        </w:tc>
        <w:tc>
          <w:tcPr>
            <w:tcW w:w="816" w:type="dxa"/>
            <w:vMerge w:val="restart"/>
            <w:shd w:val="clear" w:color="000000" w:fill="FFFFFF"/>
            <w:vAlign w:val="center"/>
          </w:tcPr>
          <w:p w14:paraId="6478D80F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0162</w:t>
            </w:r>
          </w:p>
        </w:tc>
      </w:tr>
      <w:tr w:rsidR="00F001F4" w:rsidRPr="00AE2951" w14:paraId="4FDDA97B" w14:textId="77777777" w:rsidTr="00181E1A">
        <w:trPr>
          <w:trHeight w:val="285"/>
          <w:jc w:val="center"/>
        </w:trPr>
        <w:tc>
          <w:tcPr>
            <w:tcW w:w="848" w:type="dxa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0500DCB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A2E136A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Winter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4ABAE4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294A0C2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056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18BFE6C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188 to 0.0052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1505B1F2" w14:textId="2D9EA43F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999" w:type="dxa"/>
            <w:vMerge/>
            <w:vAlign w:val="center"/>
          </w:tcPr>
          <w:p w14:paraId="16884D3C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0607B2BE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7060E27C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572FBF90" w14:textId="77777777" w:rsidTr="00181E1A">
        <w:trPr>
          <w:trHeight w:val="285"/>
          <w:jc w:val="center"/>
        </w:trPr>
        <w:tc>
          <w:tcPr>
            <w:tcW w:w="848" w:type="dxa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05BBA609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ADD4C4A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Annual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66C45C0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160AFAF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227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3E49C232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143 to 0.031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2EABDF6B" w14:textId="3A0FD97B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3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999" w:type="dxa"/>
            <w:vMerge/>
            <w:vAlign w:val="center"/>
          </w:tcPr>
          <w:p w14:paraId="12A6CAE4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23C23717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6CC831EA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231EC194" w14:textId="77777777" w:rsidTr="00181E1A">
        <w:trPr>
          <w:trHeight w:val="285"/>
          <w:jc w:val="center"/>
        </w:trPr>
        <w:tc>
          <w:tcPr>
            <w:tcW w:w="848" w:type="dxa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5DD4E45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B4875BB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ibetan sheep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5D97381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7230FD4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815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5C711F0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288 to 0.128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ABF223B" w14:textId="42EDF70A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999" w:type="dxa"/>
            <w:vMerge w:val="restart"/>
            <w:shd w:val="clear" w:color="000000" w:fill="FFFFFF"/>
            <w:vAlign w:val="center"/>
          </w:tcPr>
          <w:p w14:paraId="11912C78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9.0340**</w:t>
            </w:r>
          </w:p>
        </w:tc>
        <w:tc>
          <w:tcPr>
            <w:tcW w:w="885" w:type="dxa"/>
            <w:vMerge w:val="restart"/>
            <w:shd w:val="clear" w:color="000000" w:fill="FFFFFF"/>
            <w:vAlign w:val="center"/>
          </w:tcPr>
          <w:p w14:paraId="0963B4F7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44.7149</w:t>
            </w:r>
          </w:p>
        </w:tc>
        <w:tc>
          <w:tcPr>
            <w:tcW w:w="816" w:type="dxa"/>
            <w:vMerge w:val="restart"/>
            <w:shd w:val="clear" w:color="000000" w:fill="FFFFFF"/>
            <w:vAlign w:val="center"/>
          </w:tcPr>
          <w:p w14:paraId="5122122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3.7489</w:t>
            </w:r>
          </w:p>
        </w:tc>
      </w:tr>
      <w:tr w:rsidR="00F001F4" w:rsidRPr="00AE2951" w14:paraId="26554482" w14:textId="77777777" w:rsidTr="00181E1A">
        <w:trPr>
          <w:trHeight w:val="285"/>
          <w:jc w:val="center"/>
        </w:trPr>
        <w:tc>
          <w:tcPr>
            <w:tcW w:w="848" w:type="dxa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6DF4FDB7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6AB64319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Yak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6D390C64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409D514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04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6E4357C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065 to 0.007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88B1801" w14:textId="3E2B16B8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9" w:type="dxa"/>
            <w:vMerge/>
            <w:vAlign w:val="center"/>
          </w:tcPr>
          <w:p w14:paraId="7B24A684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48151315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6B89F3A7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F001F4" w:rsidRPr="00AE2951" w14:paraId="57980B7C" w14:textId="77777777" w:rsidTr="00181E1A">
        <w:trPr>
          <w:trHeight w:val="285"/>
          <w:jc w:val="center"/>
        </w:trPr>
        <w:tc>
          <w:tcPr>
            <w:tcW w:w="848" w:type="dxa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3031E600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05515F60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Mixed</w:t>
            </w:r>
          </w:p>
        </w:tc>
        <w:tc>
          <w:tcPr>
            <w:tcW w:w="709" w:type="dxa"/>
            <w:shd w:val="clear" w:color="000000" w:fill="FFFFFF"/>
            <w:noWrap/>
            <w:vAlign w:val="center"/>
          </w:tcPr>
          <w:p w14:paraId="1DC4A365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1BBD120A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128</w:t>
            </w:r>
          </w:p>
        </w:tc>
        <w:tc>
          <w:tcPr>
            <w:tcW w:w="1418" w:type="dxa"/>
            <w:shd w:val="clear" w:color="000000" w:fill="FFFFFF"/>
            <w:noWrap/>
            <w:vAlign w:val="center"/>
          </w:tcPr>
          <w:p w14:paraId="3F69D3E3" w14:textId="77777777" w:rsidR="00F001F4" w:rsidRPr="00AE2951" w:rsidRDefault="00F001F4" w:rsidP="00F001F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039 to 0.0224</w:t>
            </w: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9F28587" w14:textId="23AF900C" w:rsidR="00F001F4" w:rsidRPr="00AE2951" w:rsidRDefault="00F001F4" w:rsidP="00F001F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</w:t>
            </w:r>
            <w:r w:rsidR="00F220F8"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999" w:type="dxa"/>
            <w:vMerge/>
            <w:vAlign w:val="center"/>
          </w:tcPr>
          <w:p w14:paraId="47F9729F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</w:tcPr>
          <w:p w14:paraId="47AF0ACA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213DB6BC" w14:textId="77777777" w:rsidR="00F001F4" w:rsidRPr="00AE2951" w:rsidRDefault="00F001F4" w:rsidP="00F001F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5944" w:rsidRPr="00AE2951" w14:paraId="4D21F32C" w14:textId="77777777" w:rsidTr="00181E1A">
        <w:trPr>
          <w:trHeight w:val="285"/>
          <w:jc w:val="center"/>
        </w:trPr>
        <w:tc>
          <w:tcPr>
            <w:tcW w:w="848" w:type="dxa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7EFD6EEE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5B95AD53" w14:textId="7CCC6F70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meadow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18273594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5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333F1BE0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238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171D2131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082 to 0.041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38F0CD9" w14:textId="3D6854FE" w:rsidR="00965944" w:rsidRPr="00AE2951" w:rsidRDefault="00965944" w:rsidP="009659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41</w:t>
            </w:r>
          </w:p>
        </w:tc>
        <w:tc>
          <w:tcPr>
            <w:tcW w:w="999" w:type="dxa"/>
            <w:vMerge w:val="restart"/>
            <w:shd w:val="clear" w:color="000000" w:fill="FFFFFF"/>
            <w:vAlign w:val="center"/>
          </w:tcPr>
          <w:p w14:paraId="31ECB594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2376</w:t>
            </w:r>
          </w:p>
        </w:tc>
        <w:tc>
          <w:tcPr>
            <w:tcW w:w="885" w:type="dxa"/>
            <w:vMerge w:val="restart"/>
            <w:shd w:val="clear" w:color="000000" w:fill="FFFFFF"/>
            <w:vAlign w:val="center"/>
          </w:tcPr>
          <w:p w14:paraId="60FEB2F3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1428</w:t>
            </w:r>
          </w:p>
        </w:tc>
        <w:tc>
          <w:tcPr>
            <w:tcW w:w="816" w:type="dxa"/>
            <w:vMerge w:val="restart"/>
            <w:shd w:val="clear" w:color="000000" w:fill="FFFFFF"/>
            <w:vAlign w:val="center"/>
          </w:tcPr>
          <w:p w14:paraId="2623F95C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4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5.3804</w:t>
            </w:r>
          </w:p>
        </w:tc>
      </w:tr>
      <w:tr w:rsidR="00965944" w:rsidRPr="00AE2951" w14:paraId="63C97484" w14:textId="77777777" w:rsidTr="00181E1A">
        <w:trPr>
          <w:trHeight w:val="285"/>
          <w:jc w:val="center"/>
        </w:trPr>
        <w:tc>
          <w:tcPr>
            <w:tcW w:w="848" w:type="dxa"/>
            <w:vMerge/>
            <w:tcBorders>
              <w:top w:val="nil"/>
              <w:bottom w:val="nil"/>
            </w:tcBorders>
            <w:shd w:val="clear" w:color="000000" w:fill="FFFFFF"/>
            <w:vAlign w:val="center"/>
          </w:tcPr>
          <w:p w14:paraId="2A7AB408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shd w:val="clear" w:color="000000" w:fill="FFFFFF"/>
            <w:noWrap/>
            <w:vAlign w:val="center"/>
            <w:hideMark/>
          </w:tcPr>
          <w:p w14:paraId="4059509A" w14:textId="19D0E67A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steppe</w:t>
            </w:r>
          </w:p>
        </w:tc>
        <w:tc>
          <w:tcPr>
            <w:tcW w:w="709" w:type="dxa"/>
            <w:shd w:val="clear" w:color="000000" w:fill="FFFFFF"/>
            <w:vAlign w:val="center"/>
          </w:tcPr>
          <w:p w14:paraId="3D75F88A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1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50" w:type="dxa"/>
            <w:shd w:val="clear" w:color="000000" w:fill="FFFFFF"/>
            <w:noWrap/>
            <w:vAlign w:val="center"/>
          </w:tcPr>
          <w:p w14:paraId="71CCA2BE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193</w:t>
            </w:r>
          </w:p>
        </w:tc>
        <w:tc>
          <w:tcPr>
            <w:tcW w:w="1418" w:type="dxa"/>
            <w:shd w:val="clear" w:color="000000" w:fill="FFFFFF"/>
            <w:vAlign w:val="center"/>
          </w:tcPr>
          <w:p w14:paraId="528C4058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073 to 0.030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98D4A68" w14:textId="66917275" w:rsidR="00965944" w:rsidRPr="00AE2951" w:rsidRDefault="00965944" w:rsidP="009659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5</w:t>
            </w:r>
          </w:p>
        </w:tc>
        <w:tc>
          <w:tcPr>
            <w:tcW w:w="999" w:type="dxa"/>
            <w:vMerge/>
            <w:vAlign w:val="center"/>
            <w:hideMark/>
          </w:tcPr>
          <w:p w14:paraId="6C6C5AD6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vAlign w:val="center"/>
            <w:hideMark/>
          </w:tcPr>
          <w:p w14:paraId="13E5A288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vAlign w:val="center"/>
          </w:tcPr>
          <w:p w14:paraId="6B98E656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965944" w:rsidRPr="00AE2951" w14:paraId="1CF00A01" w14:textId="77777777" w:rsidTr="00E90529">
        <w:trPr>
          <w:trHeight w:val="285"/>
          <w:jc w:val="center"/>
        </w:trPr>
        <w:tc>
          <w:tcPr>
            <w:tcW w:w="848" w:type="dxa"/>
            <w:vMerge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</w:tcPr>
          <w:p w14:paraId="4287CEC9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6F14BEE5" w14:textId="2A7526C5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lpine desert steppe</w:t>
            </w: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09EC5B25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50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4B7148F9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.0029</w:t>
            </w:r>
          </w:p>
        </w:tc>
        <w:tc>
          <w:tcPr>
            <w:tcW w:w="1418" w:type="dxa"/>
            <w:tcBorders>
              <w:bottom w:val="single" w:sz="8" w:space="0" w:color="auto"/>
            </w:tcBorders>
            <w:shd w:val="clear" w:color="000000" w:fill="FFFFFF"/>
            <w:noWrap/>
            <w:vAlign w:val="center"/>
          </w:tcPr>
          <w:p w14:paraId="54094A94" w14:textId="77777777" w:rsidR="00965944" w:rsidRPr="00AE2951" w:rsidRDefault="00965944" w:rsidP="00965944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AE2951">
              <w:rPr>
                <w:rFonts w:ascii="Times New Roman" w:eastAsia="SimSun" w:hAnsi="Times New Roman" w:cs="Times New Roman" w:hint="eastAsia"/>
                <w:color w:val="000000" w:themeColor="text1"/>
                <w:sz w:val="20"/>
                <w:szCs w:val="20"/>
              </w:rPr>
              <w:t>-</w:t>
            </w:r>
            <w:r w:rsidRPr="00AE2951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0024 to 0.0083</w:t>
            </w:r>
          </w:p>
        </w:tc>
        <w:tc>
          <w:tcPr>
            <w:tcW w:w="1417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14:paraId="037EEC9B" w14:textId="2906A430" w:rsidR="00965944" w:rsidRPr="00AE2951" w:rsidRDefault="00965944" w:rsidP="0096594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AE29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999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3747ABCF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85" w:type="dxa"/>
            <w:vMerge/>
            <w:tcBorders>
              <w:bottom w:val="single" w:sz="8" w:space="0" w:color="auto"/>
            </w:tcBorders>
            <w:vAlign w:val="center"/>
            <w:hideMark/>
          </w:tcPr>
          <w:p w14:paraId="5396F233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16" w:type="dxa"/>
            <w:vMerge/>
            <w:tcBorders>
              <w:bottom w:val="single" w:sz="8" w:space="0" w:color="auto"/>
            </w:tcBorders>
            <w:vAlign w:val="center"/>
          </w:tcPr>
          <w:p w14:paraId="60D66BBD" w14:textId="77777777" w:rsidR="00965944" w:rsidRPr="00AE2951" w:rsidRDefault="00965944" w:rsidP="00965944">
            <w:pP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3FBC81C2" w14:textId="77777777" w:rsidR="00BF666E" w:rsidRPr="00AE2951" w:rsidRDefault="004B2D5E" w:rsidP="00530532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*,</w:t>
      </w:r>
      <w:r w:rsidRPr="00AE2951">
        <w:rPr>
          <w:rFonts w:ascii="Times New Roman" w:eastAsia="SimSun" w:hAnsi="Times New Roman" w:cs="Times New Roman"/>
          <w:i/>
          <w:color w:val="000000" w:themeColor="text1"/>
          <w:sz w:val="20"/>
          <w:szCs w:val="20"/>
        </w:rPr>
        <w:t xml:space="preserve"> P </w:t>
      </w:r>
      <w:r w:rsidRPr="00AE2951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&lt; 0.05; **, </w:t>
      </w:r>
      <w:r w:rsidRPr="00AE2951">
        <w:rPr>
          <w:rFonts w:ascii="Times New Roman" w:eastAsia="SimSun" w:hAnsi="Times New Roman" w:cs="Times New Roman"/>
          <w:i/>
          <w:color w:val="000000" w:themeColor="text1"/>
          <w:sz w:val="20"/>
          <w:szCs w:val="20"/>
        </w:rPr>
        <w:t xml:space="preserve">P </w:t>
      </w:r>
      <w:r w:rsidRPr="00AE2951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&lt; 0.01.</w:t>
      </w:r>
      <w:r w:rsidR="00530532" w:rsidRPr="00AE2951">
        <w:rPr>
          <w:rFonts w:ascii="Times New Roman" w:hAnsi="Times New Roman" w:cs="Times New Roman" w:hint="eastAsia"/>
          <w:color w:val="000000" w:themeColor="text1"/>
          <w:sz w:val="20"/>
          <w:szCs w:val="20"/>
        </w:rPr>
        <w:t xml:space="preserve"> </w:t>
      </w:r>
    </w:p>
    <w:p w14:paraId="3DCACE90" w14:textId="77777777" w:rsidR="00D1431A" w:rsidRPr="00AE2951" w:rsidRDefault="00181E1A" w:rsidP="00530532">
      <w:pPr>
        <w:spacing w:after="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SOC, soil organic carbon; TN, soil total nitrogen; SCN, soil C:</w:t>
      </w:r>
      <w:r w:rsidR="0060243F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N ratio, BD, soil bulk density; SM,</w:t>
      </w:r>
      <w:r w:rsidRPr="00AE2951">
        <w:rPr>
          <w:rFonts w:ascii="Times New Roman" w:hAnsi="Times New Roman" w:cs="Times New Roman"/>
          <w:sz w:val="20"/>
          <w:szCs w:val="20"/>
        </w:rPr>
        <w:t xml:space="preserve"> soil moisture.</w:t>
      </w:r>
      <w:r w:rsidR="00D1431A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G, light grazing; MG, moderate grazing; HG, heavy grazing; FG, free grazing.</w:t>
      </w:r>
      <w:r w:rsidR="00D1431A" w:rsidRPr="00AE2951">
        <w:rPr>
          <w:rFonts w:ascii="Times New Roman" w:eastAsia="SimSun" w:hAnsi="Times New Roman" w:cs="Times New Roman"/>
          <w:sz w:val="20"/>
          <w:szCs w:val="20"/>
        </w:rPr>
        <w:t xml:space="preserve"> The grazing duration are classified as short grazing duration (</w:t>
      </w:r>
      <w:r w:rsidR="00D1431A" w:rsidRPr="00AE2951">
        <w:rPr>
          <w:rFonts w:ascii="SimSun" w:eastAsia="SimSun" w:hAnsi="SimSun" w:cs="Times New Roman" w:hint="eastAsia"/>
          <w:sz w:val="20"/>
          <w:szCs w:val="20"/>
        </w:rPr>
        <w:t>≤</w:t>
      </w:r>
      <w:r w:rsidR="00D1431A" w:rsidRPr="00AE2951">
        <w:rPr>
          <w:rFonts w:ascii="Times New Roman" w:hAnsi="Times New Roman" w:cs="Times New Roman"/>
          <w:sz w:val="20"/>
          <w:szCs w:val="20"/>
        </w:rPr>
        <w:t>2 years</w:t>
      </w:r>
      <w:r w:rsidR="00D1431A" w:rsidRPr="00AE2951">
        <w:rPr>
          <w:rFonts w:ascii="Times New Roman" w:eastAsia="SimSun" w:hAnsi="Times New Roman" w:cs="Times New Roman"/>
          <w:sz w:val="20"/>
          <w:szCs w:val="20"/>
        </w:rPr>
        <w:t xml:space="preserve">), </w:t>
      </w:r>
      <w:r w:rsidR="00D1431A" w:rsidRPr="00AE2951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Medium</w:t>
      </w:r>
      <w:r w:rsidR="00D1431A" w:rsidRPr="00AE2951">
        <w:rPr>
          <w:rFonts w:ascii="Times New Roman" w:eastAsia="SimSun" w:hAnsi="Times New Roman" w:cs="Times New Roman"/>
          <w:sz w:val="20"/>
          <w:szCs w:val="20"/>
        </w:rPr>
        <w:t xml:space="preserve"> grazing duration (</w:t>
      </w:r>
      <w:r w:rsidR="00D1431A" w:rsidRPr="00AE2951">
        <w:rPr>
          <w:rFonts w:ascii="Times New Roman" w:hAnsi="Times New Roman" w:cs="Times New Roman"/>
          <w:sz w:val="20"/>
          <w:szCs w:val="20"/>
        </w:rPr>
        <w:t>2-5 years</w:t>
      </w:r>
      <w:r w:rsidR="00D1431A" w:rsidRPr="00AE2951">
        <w:rPr>
          <w:rFonts w:ascii="Times New Roman" w:eastAsia="SimSun" w:hAnsi="Times New Roman" w:cs="Times New Roman"/>
          <w:sz w:val="20"/>
          <w:szCs w:val="20"/>
        </w:rPr>
        <w:t>), and long grazing duration (</w:t>
      </w:r>
      <w:r w:rsidR="00D1431A" w:rsidRPr="00AE2951">
        <w:rPr>
          <w:rFonts w:ascii="SimSun" w:eastAsia="SimSun" w:hAnsi="SimSun" w:cs="Times New Roman" w:hint="eastAsia"/>
          <w:sz w:val="20"/>
          <w:szCs w:val="20"/>
        </w:rPr>
        <w:t>＞</w:t>
      </w:r>
      <w:r w:rsidR="00D1431A" w:rsidRPr="00AE2951">
        <w:rPr>
          <w:rFonts w:ascii="Times New Roman" w:hAnsi="Times New Roman" w:cs="Times New Roman"/>
          <w:sz w:val="20"/>
          <w:szCs w:val="20"/>
        </w:rPr>
        <w:t>5 years</w:t>
      </w:r>
      <w:r w:rsidR="00D1431A" w:rsidRPr="00AE2951">
        <w:rPr>
          <w:rFonts w:ascii="Times New Roman" w:eastAsia="SimSun" w:hAnsi="Times New Roman" w:cs="Times New Roman"/>
          <w:sz w:val="20"/>
          <w:szCs w:val="20"/>
        </w:rPr>
        <w:t>)</w:t>
      </w:r>
    </w:p>
    <w:p w14:paraId="2863310C" w14:textId="77777777" w:rsidR="00AD1B1C" w:rsidRPr="00AE2951" w:rsidRDefault="00AD1B1C" w:rsidP="002945AA">
      <w:pPr>
        <w:spacing w:line="36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76585B2" w14:textId="77777777" w:rsidR="00F340AB" w:rsidRDefault="00F340AB" w:rsidP="00B0684F">
      <w:pPr>
        <w:spacing w:line="360" w:lineRule="auto"/>
        <w:ind w:firstLineChars="50" w:firstLine="100"/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</w:pPr>
    </w:p>
    <w:p w14:paraId="23D31B33" w14:textId="77777777" w:rsidR="00F340AB" w:rsidRDefault="00F340AB" w:rsidP="00B0684F">
      <w:pPr>
        <w:spacing w:line="360" w:lineRule="auto"/>
        <w:ind w:firstLineChars="50" w:firstLine="100"/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</w:pPr>
    </w:p>
    <w:p w14:paraId="1B5D72EE" w14:textId="77777777" w:rsidR="00F340AB" w:rsidRDefault="00F340AB" w:rsidP="00B0684F">
      <w:pPr>
        <w:spacing w:line="360" w:lineRule="auto"/>
        <w:ind w:firstLineChars="50" w:firstLine="100"/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</w:pPr>
    </w:p>
    <w:p w14:paraId="314711CB" w14:textId="77777777" w:rsidR="00F340AB" w:rsidRDefault="00F340AB" w:rsidP="00B0684F">
      <w:pPr>
        <w:spacing w:line="360" w:lineRule="auto"/>
        <w:ind w:firstLineChars="50" w:firstLine="100"/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</w:pPr>
    </w:p>
    <w:p w14:paraId="005D5ED2" w14:textId="6B0EC922" w:rsidR="00E14A90" w:rsidRPr="00AE2951" w:rsidRDefault="00E14A90" w:rsidP="00B0684F">
      <w:pPr>
        <w:spacing w:line="360" w:lineRule="auto"/>
        <w:ind w:firstLineChars="50" w:firstLine="100"/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</w:pPr>
      <w:r w:rsidRPr="00AE2951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  <w:lastRenderedPageBreak/>
        <w:t>Text S1 Studies includ</w:t>
      </w:r>
      <w:r w:rsidR="005B7403" w:rsidRPr="00AE2951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</w:rPr>
        <w:t>ed in the current meta-analysis</w:t>
      </w:r>
    </w:p>
    <w:p w14:paraId="190B6061" w14:textId="77777777" w:rsidR="009324E7" w:rsidRPr="00AE2951" w:rsidRDefault="00631F08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Chen J, Luo Y, Xia J, Zhou X, Niu S, Shelton S, Guo W, Liu S, Dai W, Cao J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8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vergent responses of ecosystem respiration components to livestock exclusion on the Qinghai Tibetan Plateau. La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nd Degradation &amp; Development 29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726-1737.</w:t>
      </w:r>
    </w:p>
    <w:p w14:paraId="647D24A8" w14:textId="77777777" w:rsidR="009324E7" w:rsidRPr="00AE2951" w:rsidRDefault="009324E7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Chai</w:t>
      </w:r>
      <w:r w:rsidR="00535B39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R, Sun Y, Wang H, Chang SH, Hou FJ, Cheng YX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535B39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8)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ffect of yak grazing intensity on characteristics of plant communities and forage quality in </w:t>
      </w:r>
      <w:proofErr w:type="spellStart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gannan</w:t>
      </w:r>
      <w:proofErr w:type="spellEnd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lpine m</w:t>
      </w:r>
      <w:r w:rsidR="00535B39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eadow. </w:t>
      </w:r>
      <w:proofErr w:type="spellStart"/>
      <w:r w:rsidR="00535B39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Pratacultural</w:t>
      </w:r>
      <w:proofErr w:type="spellEnd"/>
      <w:r w:rsidR="00535B39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cience 35: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8-26. (In Chinese)</w:t>
      </w:r>
    </w:p>
    <w:p w14:paraId="2FF42AD0" w14:textId="77777777" w:rsidR="009324E7" w:rsidRPr="00AE2951" w:rsidRDefault="00535B39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Chen DD, Sun DS, Zhang SH, Tan YR, Du GZ, Shi XM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1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ffect of grazing intensity on soil microbial characteristics of an alpine meadow on the </w:t>
      </w:r>
      <w:proofErr w:type="spellStart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tibetan</w:t>
      </w:r>
      <w:proofErr w:type="spellEnd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lateau. Journal of Lanzhou U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niversity (Natural Sciences) 47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3-81. (In Chinese)</w:t>
      </w:r>
    </w:p>
    <w:p w14:paraId="451B3B30" w14:textId="77777777" w:rsidR="009324E7" w:rsidRPr="00AE2951" w:rsidRDefault="00535B39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Chen H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2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sponse of vegetation community characteristic and soil </w:t>
      </w:r>
      <w:proofErr w:type="spellStart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physico</w:t>
      </w:r>
      <w:proofErr w:type="spellEnd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-chemical properties grazing intensity on </w:t>
      </w:r>
      <w:proofErr w:type="spellStart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kobresia</w:t>
      </w:r>
      <w:proofErr w:type="spellEnd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pygmaea</w:t>
      </w:r>
      <w:proofErr w:type="spellEnd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adow of Qinghai-Tibet Plateau. Master Dissertation of Northwest A&amp;F University. (In Chinese)</w:t>
      </w:r>
    </w:p>
    <w:p w14:paraId="40BA812C" w14:textId="77777777" w:rsidR="009324E7" w:rsidRPr="00AE2951" w:rsidRDefault="00535B39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Chen J, Shi W, Cao J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5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ffects of grazing on ecosystem CO(2) exchange in a meadow grassland on the Tibetan Plateau during the growing season. Environ Manage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5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47-359.</w:t>
      </w:r>
    </w:p>
    <w:p w14:paraId="4DFA3B91" w14:textId="77777777" w:rsidR="009324E7" w:rsidRPr="00AE2951" w:rsidRDefault="00535B39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Chen J, Zhou X, Wang J, Hruska T, Shi W, Cao J, Zhang B, Xu G, Chen Y, Luo Y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6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azing exclusion reduced soil respiration but increased its temperature sensitivity in a Meadow Grassland on the Tibetan Plateau. </w:t>
      </w:r>
      <w:proofErr w:type="spellStart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Ecol</w:t>
      </w:r>
      <w:proofErr w:type="spellEnd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Ev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ol</w:t>
      </w:r>
      <w:proofErr w:type="spellEnd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75-687.</w:t>
      </w:r>
    </w:p>
    <w:p w14:paraId="13CC0790" w14:textId="77777777" w:rsidR="009324E7" w:rsidRPr="00AE2951" w:rsidRDefault="003F431B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Dong QM, Zhao XQ, Wu GL, Shi JJ, Wang YL, Sheng L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2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sponse of soil properties to yak grazing intensity in a </w:t>
      </w:r>
      <w:proofErr w:type="spellStart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Kobresia</w:t>
      </w:r>
      <w:proofErr w:type="spellEnd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arva-meadow on the Qinghai-Tibetan Plateau, China. Journal of Soil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cience and Plant Nutrition 12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35-546.</w:t>
      </w:r>
    </w:p>
    <w:p w14:paraId="154AE9A5" w14:textId="77777777" w:rsidR="009324E7" w:rsidRPr="00AE2951" w:rsidRDefault="003F431B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Fan Y, Hou X, Shi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, Shi S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3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ffects of grazing and fencing on carbon and nitrogen reserves in plants and soils of alpine meadow in the three headwater resource regions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. Russian Journal of Ecology 44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80-88.</w:t>
      </w:r>
    </w:p>
    <w:p w14:paraId="75F2199B" w14:textId="77777777" w:rsidR="009324E7" w:rsidRPr="00AE2951" w:rsidRDefault="003F431B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Ganjurjav</w:t>
      </w:r>
      <w:proofErr w:type="spellEnd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, Duan </w:t>
      </w:r>
      <w:proofErr w:type="spellStart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Mj</w:t>
      </w:r>
      <w:proofErr w:type="spellEnd"/>
      <w:r w:rsidR="00B23C3C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an </w:t>
      </w:r>
      <w:proofErr w:type="spellStart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Yf</w:t>
      </w:r>
      <w:proofErr w:type="spellEnd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, Zhang WN, Gao QZ, Li, Y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Jiangcun</w:t>
      </w:r>
      <w:proofErr w:type="spellEnd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Z</w:t>
      </w:r>
      <w:r w:rsidR="00B23C3C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proofErr w:type="spellStart"/>
      <w:r w:rsidR="00B23C3C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Danjiu</w:t>
      </w:r>
      <w:proofErr w:type="spellEnd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Lb</w:t>
      </w:r>
      <w:proofErr w:type="spellEnd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, Guo HB (2015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ffects of grazing by large herbivores on plant diversity and productivity of semi-arid alpine steppe on the Qinghai-Tibetan Pl</w:t>
      </w:r>
      <w:r w:rsidR="005110CF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ateau. The Rangeland Journal 37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89-397.</w:t>
      </w:r>
    </w:p>
    <w:p w14:paraId="63CD5820" w14:textId="77777777" w:rsidR="009324E7" w:rsidRPr="00AE2951" w:rsidRDefault="005110CF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He GY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4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effect of fertilization gradients and grazing patterns on soil properties in the eastern of Qinghai-Tibet Plateau. Master Dissertation of Lanzhou University. (In Chinese)</w:t>
      </w:r>
    </w:p>
    <w:p w14:paraId="57BAB78A" w14:textId="77777777" w:rsidR="009324E7" w:rsidRPr="00AE2951" w:rsidRDefault="005110CF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Jia TT, Yuan XX, Zhao H, Yang YT, Luo KJ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Guo ZG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3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ffects of Grazing Intensity on N and P Content in Dominant Plants and Soil in the Northeast Regions of Qinghai-Tibetan Plateau.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Chinese Journal of Grassland 35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80-85. (In Chinese)</w:t>
      </w:r>
    </w:p>
    <w:p w14:paraId="312002E6" w14:textId="77777777" w:rsidR="009324E7" w:rsidRPr="00AE2951" w:rsidRDefault="005110CF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Li F (2014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ffects of different management models on the community structure of free-living nitrogen-fixing microbes in the Alpine Meadow soil on Tibet Plateau. Master Dissertation of Lanzhou University. (In Chinese)</w:t>
      </w:r>
    </w:p>
    <w:p w14:paraId="341BFC42" w14:textId="77777777" w:rsidR="009324E7" w:rsidRPr="00AE2951" w:rsidRDefault="00C8134D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Li FX, Li XD, Zhou BR, Qi DL, Wang L, Fu H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2015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ffects of grazing intensity on biomass and soil physical and chemical characteristics in alpine meadow in the source of three r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vers. </w:t>
      </w:r>
      <w:proofErr w:type="spellStart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Pratacultural</w:t>
      </w:r>
      <w:proofErr w:type="spellEnd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cience 32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1-18. (In Chinese)</w:t>
      </w:r>
    </w:p>
    <w:p w14:paraId="30A94D7D" w14:textId="77777777" w:rsidR="009324E7" w:rsidRPr="00AE2951" w:rsidRDefault="00C8134D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Li HQ, Wei YX, He HD, Yang YS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8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ffects of Grazing Density on Nitrous Oxide Effluxes in Alpine </w:t>
      </w:r>
      <w:proofErr w:type="spellStart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Kobresia</w:t>
      </w:r>
      <w:proofErr w:type="spellEnd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Humilis Meadow on the Qinghai-Tibetan Plateau. Chines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e Journal of Agrometeorology 39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7-33. (In Chinese)</w:t>
      </w:r>
    </w:p>
    <w:p w14:paraId="6A0E8242" w14:textId="77777777" w:rsidR="009324E7" w:rsidRPr="00AE2951" w:rsidRDefault="00835E06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Li SQ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4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sponse of soil </w:t>
      </w:r>
      <w:proofErr w:type="spellStart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nutritents</w:t>
      </w:r>
      <w:proofErr w:type="spellEnd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haracteristics of alpine </w:t>
      </w:r>
      <w:proofErr w:type="spellStart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measow</w:t>
      </w:r>
      <w:proofErr w:type="spellEnd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grazing density in the northeastern edge of Qinghai-Tibetan Plateau. Master Dissertation of Lanzhou University. (In Chinese)</w:t>
      </w:r>
    </w:p>
    <w:p w14:paraId="49A8139D" w14:textId="77777777" w:rsidR="009324E7" w:rsidRPr="00AE2951" w:rsidRDefault="00835E06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Li SQ, Wang XZ, Gao ZG, Zhuo J, Xue R, Shen YY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3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ffects of Short-term Grazing on C and N Content in Soil and Soil Microbe in Alpine Meadow in the North-Eastern Edge of the Qinghai-Tibetan Plateau. </w:t>
      </w:r>
      <w:r w:rsidR="009A48AE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Chinese Journal of Grassland 35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5-66. (In Chinese)</w:t>
      </w:r>
    </w:p>
    <w:p w14:paraId="50054E9E" w14:textId="77777777" w:rsidR="009324E7" w:rsidRPr="00AE2951" w:rsidRDefault="009A48AE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Li W, Liu Y, Wang J, Shi S, Cao W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E72F04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8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ix years of grazing exclusion is the optimum duration in the alpine meadow-steppe of the north-eastern Qin</w:t>
      </w:r>
      <w:r w:rsidR="00E72F04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ghai-Tibetan Plateau. Sci Rep 8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7269.</w:t>
      </w:r>
    </w:p>
    <w:p w14:paraId="76A5E268" w14:textId="77777777" w:rsidR="009324E7" w:rsidRPr="00AE2951" w:rsidRDefault="00E72F04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Li W, Tian FP, Ren ZW, Huang HZ, Zhang ZN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3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ffects of grazing and fertilization on the relationship between species abundance and functional traits in an alpine meadow community on the Tibetan Plate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au. Nordic Journal of Botany 31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47-255.</w:t>
      </w:r>
    </w:p>
    <w:p w14:paraId="54EB95E8" w14:textId="77777777" w:rsidR="009324E7" w:rsidRPr="00AE2951" w:rsidRDefault="00B23C3C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L</w:t>
      </w:r>
      <w:r w:rsidR="00E72F04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i W, Wu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</w:t>
      </w:r>
      <w:r w:rsidR="00E72F04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L, Zhang GF, Du GZ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E72F04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1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maintenance of offspring diversity in response to land use: sexual and asexual recruitment in an alpine meadow on the Tibetan Plate</w:t>
      </w:r>
      <w:r w:rsidR="00E72F04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au. Nordic Journal of Botany 29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81-86.</w:t>
      </w:r>
    </w:p>
    <w:p w14:paraId="6CE2D54C" w14:textId="77777777" w:rsidR="009324E7" w:rsidRPr="00AE2951" w:rsidRDefault="00E72F04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Lin XW, Zhang ZH, Wang SP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, Hu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YG, Xu GP, Luo CY, Chang XF, Duan JC, Lin QY, Xu B, Wang YF, Zhao XQ, Xie ZB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1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sponse of ecosystem respiration to warming and grazing during the growing seasons in the alpine meadow on the Tibetan plateau. Agricult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ural and Forest Meteorology 151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92-802.</w:t>
      </w:r>
    </w:p>
    <w:p w14:paraId="551DB3A7" w14:textId="77777777" w:rsidR="009324E7" w:rsidRPr="00AE2951" w:rsidRDefault="00413527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Lu X, Yan Y, Sun J, Zhang X, Chen Y, Wang X, Cheng G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5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hort-term grazing exclusion has no impact on soil properties and nutrients of degraded alpine grassland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Tibet, China. Solid Earth 6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195-1205.</w:t>
      </w:r>
    </w:p>
    <w:p w14:paraId="6F81EEFF" w14:textId="77777777" w:rsidR="009324E7" w:rsidRPr="00AE2951" w:rsidRDefault="00413527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Luan J, Cui L, Xiang C, Wu J, Song H, Ma Q, Hu Z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4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ifferent grazing removal </w:t>
      </w:r>
      <w:proofErr w:type="spellStart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exclosures</w:t>
      </w:r>
      <w:proofErr w:type="spellEnd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ffects on soil C stocks among alpine ecosystems in east Qinghai–Tibet Pla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teau. Ecological Engineering 64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62-268.</w:t>
      </w:r>
    </w:p>
    <w:p w14:paraId="66BAAAF7" w14:textId="77777777" w:rsidR="009324E7" w:rsidRPr="00AE2951" w:rsidRDefault="00413527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Ma WM, Ding KY, Li ZW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6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parison of soil carbon and nitrogen stocks at grazing-excluded and yak grazed alpine meadow sites in Qinghai-Tibetan Plateau, China. Ecological Engineering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87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03-211.</w:t>
      </w:r>
    </w:p>
    <w:p w14:paraId="223DA92A" w14:textId="77777777" w:rsidR="009324E7" w:rsidRPr="00AE2951" w:rsidRDefault="00413527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Mao SJ, Wu QH, Li HQ, Zhang F, Li YN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5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ffects of grazing intensity on species diversity and biomass in alpine-cold forb meadow on the Tibetan Plateau. Journal o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f Glaciology and Geocryology 37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372-1380. (In Chinese)</w:t>
      </w:r>
    </w:p>
    <w:p w14:paraId="328F6529" w14:textId="77777777" w:rsidR="009324E7" w:rsidRPr="00AE2951" w:rsidRDefault="009324E7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M</w:t>
      </w:r>
      <w:r w:rsidR="00AE56FC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iao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F</w:t>
      </w:r>
      <w:r w:rsidR="0041352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H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1352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5)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sponse of plant community to stocking rate and precipitation variation in the grassland of northeastern edge of Qinghai-Tibetan Plateau. Doctoral Dissertation at Lanzhou University. (In Chinese)</w:t>
      </w:r>
    </w:p>
    <w:p w14:paraId="42289283" w14:textId="77777777" w:rsidR="009324E7" w:rsidRPr="00AE2951" w:rsidRDefault="00413527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Niu KC, Choler P, Zhao BB, Du GZ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200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9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allometry of reproductive biomass in response to land use in Tibetan alpine gr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asslands. Functional Ecology 23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74-283.</w:t>
      </w:r>
    </w:p>
    <w:p w14:paraId="29898368" w14:textId="77777777" w:rsidR="009324E7" w:rsidRPr="00AE2951" w:rsidRDefault="00413527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Qiao CL, Wang JH, Ge SD, Chen DD, Zhao L, Li YN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2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Comparison of soil properties under fencing and grazing in alpine meadow on Qinghai-Tibet Pl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teau. </w:t>
      </w:r>
      <w:proofErr w:type="spellStart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Pratacultural</w:t>
      </w:r>
      <w:proofErr w:type="spellEnd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cience 29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41-345. (In Chinese)</w:t>
      </w:r>
    </w:p>
    <w:p w14:paraId="1B830221" w14:textId="77777777" w:rsidR="009324E7" w:rsidRPr="00AE2951" w:rsidRDefault="001C52B2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Ren QJ, Wu GL, Ren GH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09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ffect of grazing intensity on characteristics of alpine meadow communities in the eastern Qinghai-Tibetan Plateau. Acta </w:t>
      </w:r>
      <w:proofErr w:type="spellStart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Pratacu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lturae</w:t>
      </w:r>
      <w:proofErr w:type="spellEnd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Sinica</w:t>
      </w:r>
      <w:proofErr w:type="spellEnd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8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56-261. (In Chinese)</w:t>
      </w:r>
    </w:p>
    <w:p w14:paraId="0BF55B32" w14:textId="77777777" w:rsidR="009324E7" w:rsidRPr="00AE2951" w:rsidRDefault="001C52B2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Rui YC, Wang SP, Xu ZH, Wang YF, Chen CR, Zhou XQ, Kang XM, Lu SB, Hu YG, Lin QY, Luo CY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, 2011. Warming and grazing affect soil labile carbon and nitrogen pools differently in an alpine meadow of the Qinghai-Tibet Plateau in China. Jo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urnal of Soils and Sediments 11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903-914.</w:t>
      </w:r>
    </w:p>
    <w:p w14:paraId="5EB85146" w14:textId="77777777" w:rsidR="009324E7" w:rsidRPr="00AE2951" w:rsidRDefault="004F36E7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Shang ZH, Ma YS, Long RJ, Ding LM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08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ffect of fencing, artificial seeding and abandonment on vegetation composition and dynamics of ‘black soil land’ in the headwaters of the Yangtze and the Yellow Rivers of the Qinghai-Tibetan Plateau. La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nd Degradation &amp; Development 19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54-563.</w:t>
      </w:r>
    </w:p>
    <w:p w14:paraId="6012C88A" w14:textId="77777777" w:rsidR="009324E7" w:rsidRPr="00AE2951" w:rsidRDefault="004F36E7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Shi XM, Li XG, Li CT, Zhao Y, Shang ZH, Ma QF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3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azing exclusion decreases soil organic C storage at an alpine grassland of the Qinghai-Tibetan Pla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teau. Ecological Engineering 57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83-187.</w:t>
      </w:r>
    </w:p>
    <w:p w14:paraId="4BA4355E" w14:textId="77777777" w:rsidR="009324E7" w:rsidRPr="00AE2951" w:rsidRDefault="009324E7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S</w:t>
      </w:r>
      <w:r w:rsidR="00AE56FC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un</w:t>
      </w:r>
      <w:r w:rsidR="004F36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S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4F36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2)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udies on the effects of grazing intensity on vegetation and soil in alpine meadow on the eastern Qinghai-Tibetan Plateau. Doctoral Dissertation at Lanzhou University. (In Chinese)</w:t>
      </w:r>
    </w:p>
    <w:p w14:paraId="75A02BD1" w14:textId="77777777" w:rsidR="009324E7" w:rsidRPr="00AE2951" w:rsidRDefault="004F36E7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Sun DS, Wesche K, Chen DD, Zhang SH, Wu GL, Du GZ, Comerford NB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1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azing depresses soil carbon storage through changing plant biomass and composition in a Tibetan alpine meadow. Plant Soil and Env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ironment 57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71-278.</w:t>
      </w:r>
    </w:p>
    <w:p w14:paraId="1CBDD482" w14:textId="77777777" w:rsidR="009324E7" w:rsidRPr="00AE2951" w:rsidRDefault="004F36E7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Sun G, Zhu-Barker X, Chen D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, Liu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, Zhang N, Shi C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, He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, Lei Y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7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sponses of root exudation and nutrient cycling to grazing intensities and recovery practices in an alpine meadow: An implication for pasture mana</w:t>
      </w:r>
      <w:r w:rsidR="00511846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gement. Plant and Soil 416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15-525.</w:t>
      </w:r>
    </w:p>
    <w:p w14:paraId="398E4223" w14:textId="77777777" w:rsidR="009324E7" w:rsidRPr="00AE2951" w:rsidRDefault="00511846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Sun HZ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4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udies on the effects of Fertilization and Grazing on soil enzyme Activity in Eastern Qinghai-Tibet Plateau. Master Dissertation of Lanzhou University. (In Chinese)</w:t>
      </w:r>
    </w:p>
    <w:p w14:paraId="218C1A6C" w14:textId="77777777" w:rsidR="009324E7" w:rsidRPr="00AE2951" w:rsidRDefault="00651B95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Sun Y, He XZ, Hou F, Wang Z, Chang, S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8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azing increases litter decomposition rate but decreases nitrogen release rate in an alpine meadow. </w:t>
      </w:r>
      <w:proofErr w:type="spellStart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Biogeosciences</w:t>
      </w:r>
      <w:proofErr w:type="spellEnd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5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233-4243.</w:t>
      </w:r>
    </w:p>
    <w:p w14:paraId="16DE75AE" w14:textId="77777777" w:rsidR="009324E7" w:rsidRPr="00AE2951" w:rsidRDefault="00651B95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proofErr w:type="spellStart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Tserang</w:t>
      </w:r>
      <w:proofErr w:type="spellEnd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D.M, Wen YL, Ai Y, Zhao HW, Chen YJ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6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mpact of different grazing intensity on soil physical properties and plant biomass in Qinghai-Tibet Plateau alpine meadow ecos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ystem. </w:t>
      </w:r>
      <w:proofErr w:type="spellStart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Pratacultural</w:t>
      </w:r>
      <w:proofErr w:type="spellEnd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cience 33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975-1980. (In Chinese)</w:t>
      </w:r>
    </w:p>
    <w:p w14:paraId="6F5562E2" w14:textId="77777777" w:rsidR="009324E7" w:rsidRPr="00AE2951" w:rsidRDefault="00A67E86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Wang X, Nielsen UN, Yang X, Zhang L, Zhou X, Du G, Li G, Chen S, Xiao S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8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azing induces direct and indirect shrub effects on soil nematode communities. So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il Biology and Biochemistry 121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93-201.</w:t>
      </w:r>
    </w:p>
    <w:p w14:paraId="39BF6DAA" w14:textId="77777777" w:rsidR="009324E7" w:rsidRPr="00AE2951" w:rsidRDefault="00A67E86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Wang X, Yan Y, Cao Y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1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mpact of historic grazing on steppe soils on the northern Tibe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tan Plateau. Plant and Soil 354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73-183.</w:t>
      </w:r>
    </w:p>
    <w:p w14:paraId="7FDEEC72" w14:textId="77777777" w:rsidR="009324E7" w:rsidRPr="00AE2951" w:rsidRDefault="00A67E86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WANG X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0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ffect of different grazing intensities on vegetation and soil physical and chemical character in alpine meadow. Master Dissertation of Lanzhou University. (In Chinese)</w:t>
      </w:r>
    </w:p>
    <w:p w14:paraId="2621BB84" w14:textId="77777777" w:rsidR="009324E7" w:rsidRPr="00AE2951" w:rsidRDefault="00A67E86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Wang Y, Hodgkinson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K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C, Hou F, Wang Z, Chang S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8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 evaluation of government-recommended stocking systems for sustaining pastoral businesses and ecosystems of the Alpine Meadows of the Qingh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i-Tibetan Plateau. </w:t>
      </w:r>
      <w:proofErr w:type="spellStart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Ecol</w:t>
      </w:r>
      <w:proofErr w:type="spellEnd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Evol</w:t>
      </w:r>
      <w:proofErr w:type="spellEnd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8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252-4264.</w:t>
      </w:r>
    </w:p>
    <w:p w14:paraId="77237238" w14:textId="77777777" w:rsidR="009324E7" w:rsidRPr="00AE2951" w:rsidRDefault="00A67E86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Wei D, Ri X, Wang Y, Wang Y, Liu Y, Yao T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2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sponses of CO2, CH4 and N2O fluxes to livestock </w:t>
      </w:r>
      <w:proofErr w:type="spellStart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exclosure</w:t>
      </w:r>
      <w:proofErr w:type="spellEnd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n an alpine steppe on the Tibetan Pla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teau, China. Plant and Soil 359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5-55.</w:t>
      </w:r>
    </w:p>
    <w:p w14:paraId="25E1C22F" w14:textId="77777777" w:rsidR="009324E7" w:rsidRPr="00AE2951" w:rsidRDefault="00A67E86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Wei YL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8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sponse of soil microbial biomass and community structure to grazing and fencing in shrub grassland in eastern Qilian Mountains. Master Dissertation of Gansu Agricultural University. (In Chinese)</w:t>
      </w:r>
    </w:p>
    <w:p w14:paraId="60E35805" w14:textId="77777777" w:rsidR="009324E7" w:rsidRPr="00AE2951" w:rsidRDefault="00A67E86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Wu GL, Du GZ, Liu ZH, </w:t>
      </w:r>
      <w:proofErr w:type="spellStart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Thirgood</w:t>
      </w:r>
      <w:proofErr w:type="spellEnd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08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ffect of fencing and grazing on a </w:t>
      </w:r>
      <w:proofErr w:type="spellStart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Kobresia</w:t>
      </w:r>
      <w:proofErr w:type="spellEnd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-dominated meadow in the Qinghai-Tibe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tan Plateau. Plant and Soil 319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15-126.</w:t>
      </w:r>
    </w:p>
    <w:p w14:paraId="0CB49495" w14:textId="77777777" w:rsidR="009324E7" w:rsidRPr="00AE2951" w:rsidRDefault="00A67E86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Wu GL</w:t>
      </w:r>
      <w:r w:rsidR="0060023E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, L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i W, Zhao LP, Shi ZH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1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rtificial Management Improves Soil Moisture, C, N and P in an Alpine Sandy Meadow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of Western China. Pedosphere 21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07-412.</w:t>
      </w:r>
    </w:p>
    <w:p w14:paraId="06B4C6AA" w14:textId="77777777" w:rsidR="009324E7" w:rsidRPr="00AE2951" w:rsidRDefault="00A67E86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Wu GL, Li XP, Cheng JM, Wei XH, Sun L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09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azing Disturbances Mediate Species Composition of Alpine Meadow Based on Seed Size. Israel Journal of Ecology and Evolution 55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69-379.</w:t>
      </w:r>
    </w:p>
    <w:p w14:paraId="60361384" w14:textId="77777777" w:rsidR="009324E7" w:rsidRPr="00AE2951" w:rsidRDefault="00A67E86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Wu GL, Liu ZH, Zhang L, Chen JM, Hu TM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0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ong-term fencing improved soil properties and soil organic carbon storage in an alpine swamp meadow of western China. Plant and Soil 332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31-337.</w:t>
      </w:r>
    </w:p>
    <w:p w14:paraId="15978BCB" w14:textId="77777777" w:rsidR="009324E7" w:rsidRPr="00AE2951" w:rsidRDefault="00A67E86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Wu GL, Shang ZH, Zhu YJ, Ding LM, Wang D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5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pecies-abundance-seed-size patterns within a plant community affected by grazing disturba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nce. Ecological Applications 25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848-855.</w:t>
      </w:r>
    </w:p>
    <w:p w14:paraId="71DAA03E" w14:textId="77777777" w:rsidR="009324E7" w:rsidRPr="00AE2951" w:rsidRDefault="00A67E86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Wu J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hen Z, Shi P, Zhou Y, Zhang X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4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ffects of Grazing Exclusion on Plant Functional Group Diversity of Alpine Grasslands Along a Precipitation Gradient on the Northern Tibetan Plateau. Arctic, Antarctic, and Alpine Research 46, 419-429.</w:t>
      </w:r>
    </w:p>
    <w:p w14:paraId="6B425EE2" w14:textId="77777777" w:rsidR="009324E7" w:rsidRPr="00AE2951" w:rsidRDefault="00A67E86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Xie Z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4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sponse of Functional Groups of nitrifiers and </w:t>
      </w:r>
      <w:proofErr w:type="spellStart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denitrifiers</w:t>
      </w:r>
      <w:proofErr w:type="spellEnd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o different grazing intensities in Qinghai-Tibet alpine meadows soil. Master Dissertation of Lanzhou University. (In Chinese)</w:t>
      </w:r>
    </w:p>
    <w:p w14:paraId="6C3F07C0" w14:textId="77777777" w:rsidR="009324E7" w:rsidRPr="00AE2951" w:rsidRDefault="00A67E86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Xiong D, Shi P, Sun Y, Wu J, Zhang X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2014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ffects of grazing exclusion on plant productivity and soil carbon, nitrogen storage in alpine meadows in northern Tibet, China.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Chinese Geographical Science 24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88-498.</w:t>
      </w:r>
    </w:p>
    <w:p w14:paraId="49193022" w14:textId="77777777" w:rsidR="009324E7" w:rsidRPr="00AE2951" w:rsidRDefault="00A67E86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Xu XY, Gao JJ, Yang L, Yang SR, Gong YF, Li MT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8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ffects of grazing and enclosure on foliar and soil stoichiometry of grassland on the Qinghai-Tibetan Plateau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. Chinese Journal of Ecology 37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349-1355. (In Chinese)</w:t>
      </w:r>
    </w:p>
    <w:p w14:paraId="66586B08" w14:textId="77777777" w:rsidR="009324E7" w:rsidRPr="00AE2951" w:rsidRDefault="00A67E86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Xu YF, Yixi CM, Fu JJ, Chen H, Miao YJ, Chen J, Hu TM, Shan JG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2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sponse of plant diversity and soil nutrient to grazing intensity in </w:t>
      </w:r>
      <w:proofErr w:type="spellStart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kobresia</w:t>
      </w:r>
      <w:proofErr w:type="spellEnd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pygmaea</w:t>
      </w:r>
      <w:proofErr w:type="spellEnd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adow of </w:t>
      </w:r>
      <w:proofErr w:type="spellStart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qinghai-tibet</w:t>
      </w:r>
      <w:proofErr w:type="spellEnd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ateau. Acta </w:t>
      </w:r>
      <w:proofErr w:type="spellStart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Agrestia</w:t>
      </w:r>
      <w:proofErr w:type="spellEnd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Sinica</w:t>
      </w:r>
      <w:proofErr w:type="spellEnd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0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026-1032. (In Chinese)</w:t>
      </w:r>
    </w:p>
    <w:p w14:paraId="690EF436" w14:textId="77777777" w:rsidR="009324E7" w:rsidRPr="00AE2951" w:rsidRDefault="00A67E86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Yan Y, Lu XY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5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Is grazing exclusion effective in restoring vegetation in degraded alpine grassl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ands in Tibet, China? </w:t>
      </w:r>
      <w:proofErr w:type="spellStart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Peerj</w:t>
      </w:r>
      <w:proofErr w:type="spellEnd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6.</w:t>
      </w:r>
    </w:p>
    <w:p w14:paraId="7DBBA171" w14:textId="77777777" w:rsidR="009324E7" w:rsidRPr="00AE2951" w:rsidRDefault="00A67E86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Yang Q, He GY, Sun HZ, Du GZ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3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response of soil </w:t>
      </w:r>
      <w:proofErr w:type="spellStart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physico</w:t>
      </w:r>
      <w:proofErr w:type="spellEnd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-chemical property and microbial biomass to grazing on Tibetan Plateau. Journal of Ga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nsu Agricultural University, 48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6-81. (In Chinese)</w:t>
      </w:r>
    </w:p>
    <w:p w14:paraId="222D667C" w14:textId="77777777" w:rsidR="009324E7" w:rsidRPr="00AE2951" w:rsidRDefault="00A67E86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Yang Z, Guo H, Zhang J, Du G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3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tochastic and deterministic processes together determine alpine meadow plant community composition on the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ibetan Plateau. </w:t>
      </w:r>
      <w:proofErr w:type="spellStart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Oecologia</w:t>
      </w:r>
      <w:proofErr w:type="spellEnd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71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495-504.</w:t>
      </w:r>
    </w:p>
    <w:p w14:paraId="42C17565" w14:textId="77777777" w:rsidR="009324E7" w:rsidRPr="00AE2951" w:rsidRDefault="00A67E86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Yang Z, Zhu Q, Zhan W, Xu Y, Zhu E, Gao Y, Li S, Zheng Q, Zhu D, He Y</w:t>
      </w:r>
      <w:r w:rsidR="000A36F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, Peng C, Chen H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A36F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8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The linkage between vegetation and soil nutrients and their variation under different grazing intensities in an alpine meadow on the eastern Qinghai-Tibetan Plat</w:t>
      </w:r>
      <w:r w:rsidR="000A36F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eau. Ecological Engineering 110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28-136.</w:t>
      </w:r>
    </w:p>
    <w:p w14:paraId="12C16F13" w14:textId="77777777" w:rsidR="009324E7" w:rsidRPr="00AE2951" w:rsidRDefault="000A36F7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Yang ZA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7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 study on the response of vegetation-soil system to grazing and nitrogen addition in an alpine meadow of Qinghai-Tibetan Plateau, China. Doctoral Dissertation of Northwest A&amp;F University. (In Chinese)</w:t>
      </w:r>
    </w:p>
    <w:p w14:paraId="21CED50A" w14:textId="77777777" w:rsidR="009324E7" w:rsidRPr="00AE2951" w:rsidRDefault="000A36F7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Yang ZA, Jiang L, Xu YY, Zhan W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, Z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hu EX, Chen H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7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sponses of vegetation and soil of alpine meadows on the Qinghai-Tibet Plateau to short-term grazing prohib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ition. Acta </w:t>
      </w:r>
      <w:proofErr w:type="spellStart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Ecologica</w:t>
      </w:r>
      <w:proofErr w:type="spellEnd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Sinica</w:t>
      </w:r>
      <w:proofErr w:type="spellEnd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37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7903-7911. (In Chinese)</w:t>
      </w:r>
    </w:p>
    <w:p w14:paraId="16CFAFC3" w14:textId="77777777" w:rsidR="009324E7" w:rsidRPr="00AE2951" w:rsidRDefault="00F914B7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Yang ZA, Xiong W, Xu YY, Jiang L, Zhu EX, Zhan W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,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He YX, Zhu D, Zhu QA, Peng CH, Chen H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6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Soil properties and species composition under different grazing intensity in an alpine meadow on the eastern Tibetan Plateau, China. Environmenta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l Monitoring and Assessment 188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2.</w:t>
      </w:r>
    </w:p>
    <w:p w14:paraId="38967820" w14:textId="77777777" w:rsidR="009324E7" w:rsidRPr="00AE2951" w:rsidRDefault="0045008C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Yi XC, Xu YF, Fu JJ, Sun YF, Ba SJ, Ni B, Hu TM, </w:t>
      </w:r>
      <w:proofErr w:type="spellStart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MiaoYJ</w:t>
      </w:r>
      <w:proofErr w:type="spellEnd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4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ffects of grazing intensity on vegetation community and soil physicochemical properties of alpine meadow in Tibet. Journal of Northwest A &amp; F Universi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ty (Natural Science Edition) 42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7-33. (In Chinese)</w:t>
      </w:r>
    </w:p>
    <w:p w14:paraId="7F8B2482" w14:textId="77777777" w:rsidR="009324E7" w:rsidRPr="00AE2951" w:rsidRDefault="005F5BD0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lastRenderedPageBreak/>
        <w:t>Zhai WT, Chen DD, Li Q, Zhao L, Liu Z, Xu SX, Dong Q, Zhao XQ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7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ffect of grazing intensity on carbon metabolic characteristics of soil microbial communities in an alpine steppe in the regions around Qinghai Lake. Chinese Journal of Appli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ed and Environmental Biology 23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685-692. (In Chinese)</w:t>
      </w:r>
    </w:p>
    <w:p w14:paraId="18049AF8" w14:textId="77777777" w:rsidR="009324E7" w:rsidRPr="00AE2951" w:rsidRDefault="005F5BD0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Zhang Y, Gao Q, Dong S, Liu S, Wang X, </w:t>
      </w:r>
      <w:proofErr w:type="spellStart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Su</w:t>
      </w:r>
      <w:proofErr w:type="spellEnd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X, Li Y, Tang L, Wu X, Zhao H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5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ffects of grazing and climate warming on plant diversity, productivity and living state in the alpine rangelands and cultivated grasslands of the Qinghai-Tibetan Pl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ateau. The Rangeland Journal 37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7-65</w:t>
      </w:r>
    </w:p>
    <w:p w14:paraId="03B9ECCC" w14:textId="77777777" w:rsidR="009324E7" w:rsidRPr="00AE2951" w:rsidRDefault="006C6B00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Zhao J, Li X, Li R, Tian L, Zhang T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6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ffect of grazing exclusion on ecosystem respiration among three different alpine grasslands on the central Tibetan Pla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teau. Ecological Engineering 94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599-607.</w:t>
      </w:r>
    </w:p>
    <w:p w14:paraId="0EBDF347" w14:textId="77777777" w:rsidR="009324E7" w:rsidRPr="00AE2951" w:rsidRDefault="00362BA6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Zhao</w:t>
      </w:r>
      <w:r w:rsidR="00013404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J, Luo T, Li R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, Li</w:t>
      </w:r>
      <w:r w:rsidR="00013404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X, Tian L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13404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6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Grazing effect on growing season ecosystem respiration and its temperature sensitivity in alpine grasslands along a large altitudinal gradient on the central Tibetan Plateau. Agricultural</w:t>
      </w:r>
      <w:r w:rsidR="00013404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and Forest Meteorology 218-219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14-121.</w:t>
      </w:r>
    </w:p>
    <w:p w14:paraId="282AA1DE" w14:textId="77777777" w:rsidR="009324E7" w:rsidRPr="00AE2951" w:rsidRDefault="009324E7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Zheng</w:t>
      </w:r>
      <w:r w:rsidR="00013404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Y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, Yang</w:t>
      </w:r>
      <w:r w:rsidR="00013404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W, Sun X, Wang SP, Rui YC, Luo CY, Guo LD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013404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2)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Methanotrophic community structure and activity under warming and grazing of alpine meadow on the Tibetan Plateau. Applied Mi</w:t>
      </w:r>
      <w:r w:rsidR="00013404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crobiology and Biotechnology 93: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193-2203.</w:t>
      </w:r>
    </w:p>
    <w:p w14:paraId="06908889" w14:textId="77777777" w:rsidR="009324E7" w:rsidRPr="00AE2951" w:rsidRDefault="00013404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Zhou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HK, Tang YH, Zhao XQ, Zhou L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06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Long-term grazing alters species composition and biomass of a shrub meadow on the Qinghai-Tibet Plateau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. Pakistan Journal of Botany 38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1055-1069.</w:t>
      </w:r>
    </w:p>
    <w:p w14:paraId="71D29CCC" w14:textId="77777777" w:rsidR="009324E7" w:rsidRPr="00AE2951" w:rsidRDefault="00013404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Zhou TY, Gao J, Wang JN, Sun J, Xu B, Xue JY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, He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JD, Xie Y, Wu Y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8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Effects of 7-year enclosure on an alpine meadow at the south-eastern margin of </w:t>
      </w:r>
      <w:proofErr w:type="spellStart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tibetan</w:t>
      </w:r>
      <w:proofErr w:type="spellEnd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lateau based on community structure and soil </w:t>
      </w:r>
      <w:proofErr w:type="spellStart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physico</w:t>
      </w:r>
      <w:proofErr w:type="spellEnd"/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-chemical propertie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. Acta </w:t>
      </w:r>
      <w:proofErr w:type="spellStart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Prataculturae</w:t>
      </w:r>
      <w:proofErr w:type="spellEnd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proofErr w:type="spellStart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Sinica</w:t>
      </w:r>
      <w:proofErr w:type="spellEnd"/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27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1-11. (In Chinese)</w:t>
      </w:r>
    </w:p>
    <w:p w14:paraId="37D644AE" w14:textId="77777777" w:rsidR="009324E7" w:rsidRPr="00AE2951" w:rsidRDefault="00013404" w:rsidP="00231D32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Zhu Z, Wang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X, Li Y, Wang G, Guo H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2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Predicting plant traits and functional types response to grazing in an alpine shrub meadow on the Qinghai-Tibet Plateau.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Science China Earth Sciences 55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837-851.</w:t>
      </w:r>
    </w:p>
    <w:p w14:paraId="3215A9BE" w14:textId="77777777" w:rsidR="00FB75E5" w:rsidRPr="00AE2951" w:rsidRDefault="00013404" w:rsidP="0013339F">
      <w:pPr>
        <w:pStyle w:val="ListParagraph"/>
        <w:numPr>
          <w:ilvl w:val="0"/>
          <w:numId w:val="8"/>
        </w:numPr>
        <w:ind w:firstLineChars="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Zou JR, Luo CY, Xu XL, Zhao N, Zhao L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, Zhao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XQ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(2016)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Relationship of plant diversity with litter and soil available nitrogen in an alpine meadow under a 9-year grazing ex</w:t>
      </w:r>
      <w:r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>clusion. Ecological Research 31:</w:t>
      </w:r>
      <w:r w:rsidR="009324E7" w:rsidRPr="00AE2951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841-851.</w:t>
      </w:r>
    </w:p>
    <w:sectPr w:rsidR="00FB75E5" w:rsidRPr="00AE2951" w:rsidSect="00F340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F74519" w14:textId="77777777" w:rsidR="00F55BA0" w:rsidRDefault="00F55BA0" w:rsidP="007043ED">
      <w:r>
        <w:separator/>
      </w:r>
    </w:p>
  </w:endnote>
  <w:endnote w:type="continuationSeparator" w:id="0">
    <w:p w14:paraId="122545AB" w14:textId="77777777" w:rsidR="00F55BA0" w:rsidRDefault="00F55BA0" w:rsidP="007043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ato-Regular">
    <w:altName w:val="MS Mincho"/>
    <w:charset w:val="80"/>
    <w:family w:val="auto"/>
    <w:pitch w:val="default"/>
    <w:sig w:usb0="00000000" w:usb1="00000000" w:usb2="00000010" w:usb3="00000000" w:csb0="0002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70DF70" w14:textId="77777777" w:rsidR="00F55BA0" w:rsidRDefault="00F55BA0" w:rsidP="007043ED">
      <w:r>
        <w:separator/>
      </w:r>
    </w:p>
  </w:footnote>
  <w:footnote w:type="continuationSeparator" w:id="0">
    <w:p w14:paraId="39A3442F" w14:textId="77777777" w:rsidR="00F55BA0" w:rsidRDefault="00F55BA0" w:rsidP="007043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A6B0E"/>
    <w:multiLevelType w:val="hybridMultilevel"/>
    <w:tmpl w:val="B1FA314E"/>
    <w:lvl w:ilvl="0" w:tplc="D4EAD5C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3A94F96"/>
    <w:multiLevelType w:val="multilevel"/>
    <w:tmpl w:val="23A94F96"/>
    <w:lvl w:ilvl="0">
      <w:start w:val="1"/>
      <w:numFmt w:val="decimal"/>
      <w:lvlText w:val="3.%1"/>
      <w:lvlJc w:val="left"/>
      <w:pPr>
        <w:ind w:left="42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2AAF248A"/>
    <w:multiLevelType w:val="hybridMultilevel"/>
    <w:tmpl w:val="EB0CD64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F96391C"/>
    <w:multiLevelType w:val="hybridMultilevel"/>
    <w:tmpl w:val="306C1C7C"/>
    <w:lvl w:ilvl="0" w:tplc="0409000F">
      <w:start w:val="1"/>
      <w:numFmt w:val="decimal"/>
      <w:lvlText w:val="%1."/>
      <w:lvlJc w:val="left"/>
      <w:pPr>
        <w:ind w:left="525" w:hanging="420"/>
      </w:pPr>
    </w:lvl>
    <w:lvl w:ilvl="1" w:tplc="04090019" w:tentative="1">
      <w:start w:val="1"/>
      <w:numFmt w:val="lowerLetter"/>
      <w:lvlText w:val="%2)"/>
      <w:lvlJc w:val="left"/>
      <w:pPr>
        <w:ind w:left="945" w:hanging="420"/>
      </w:pPr>
    </w:lvl>
    <w:lvl w:ilvl="2" w:tplc="0409001B" w:tentative="1">
      <w:start w:val="1"/>
      <w:numFmt w:val="lowerRoman"/>
      <w:lvlText w:val="%3."/>
      <w:lvlJc w:val="right"/>
      <w:pPr>
        <w:ind w:left="1365" w:hanging="420"/>
      </w:pPr>
    </w:lvl>
    <w:lvl w:ilvl="3" w:tplc="0409000F" w:tentative="1">
      <w:start w:val="1"/>
      <w:numFmt w:val="decimal"/>
      <w:lvlText w:val="%4."/>
      <w:lvlJc w:val="left"/>
      <w:pPr>
        <w:ind w:left="1785" w:hanging="420"/>
      </w:pPr>
    </w:lvl>
    <w:lvl w:ilvl="4" w:tplc="04090019" w:tentative="1">
      <w:start w:val="1"/>
      <w:numFmt w:val="lowerLetter"/>
      <w:lvlText w:val="%5)"/>
      <w:lvlJc w:val="left"/>
      <w:pPr>
        <w:ind w:left="2205" w:hanging="420"/>
      </w:pPr>
    </w:lvl>
    <w:lvl w:ilvl="5" w:tplc="0409001B" w:tentative="1">
      <w:start w:val="1"/>
      <w:numFmt w:val="lowerRoman"/>
      <w:lvlText w:val="%6."/>
      <w:lvlJc w:val="right"/>
      <w:pPr>
        <w:ind w:left="2625" w:hanging="420"/>
      </w:pPr>
    </w:lvl>
    <w:lvl w:ilvl="6" w:tplc="0409000F" w:tentative="1">
      <w:start w:val="1"/>
      <w:numFmt w:val="decimal"/>
      <w:lvlText w:val="%7."/>
      <w:lvlJc w:val="left"/>
      <w:pPr>
        <w:ind w:left="3045" w:hanging="420"/>
      </w:pPr>
    </w:lvl>
    <w:lvl w:ilvl="7" w:tplc="04090019" w:tentative="1">
      <w:start w:val="1"/>
      <w:numFmt w:val="lowerLetter"/>
      <w:lvlText w:val="%8)"/>
      <w:lvlJc w:val="left"/>
      <w:pPr>
        <w:ind w:left="3465" w:hanging="420"/>
      </w:pPr>
    </w:lvl>
    <w:lvl w:ilvl="8" w:tplc="0409001B" w:tentative="1">
      <w:start w:val="1"/>
      <w:numFmt w:val="lowerRoman"/>
      <w:lvlText w:val="%9."/>
      <w:lvlJc w:val="right"/>
      <w:pPr>
        <w:ind w:left="3885" w:hanging="420"/>
      </w:pPr>
    </w:lvl>
  </w:abstractNum>
  <w:abstractNum w:abstractNumId="4" w15:restartNumberingAfterBreak="0">
    <w:nsid w:val="42544226"/>
    <w:multiLevelType w:val="hybridMultilevel"/>
    <w:tmpl w:val="3FA4EB5A"/>
    <w:lvl w:ilvl="0" w:tplc="6942A7A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44CB6818"/>
    <w:multiLevelType w:val="hybridMultilevel"/>
    <w:tmpl w:val="3836D6EA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4E2A5794"/>
    <w:multiLevelType w:val="hybridMultilevel"/>
    <w:tmpl w:val="0CA8C9A0"/>
    <w:lvl w:ilvl="0" w:tplc="D4EAD5C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675F786E"/>
    <w:multiLevelType w:val="hybridMultilevel"/>
    <w:tmpl w:val="B308E12A"/>
    <w:lvl w:ilvl="0" w:tplc="D4EAD5C6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4"/>
  </w:num>
  <w:num w:numId="2">
    <w:abstractNumId w:val="1"/>
  </w:num>
  <w:num w:numId="3">
    <w:abstractNumId w:val="7"/>
  </w:num>
  <w:num w:numId="4">
    <w:abstractNumId w:val="3"/>
  </w:num>
  <w:num w:numId="5">
    <w:abstractNumId w:val="6"/>
  </w:num>
  <w:num w:numId="6">
    <w:abstractNumId w:val="2"/>
  </w:num>
  <w:num w:numId="7">
    <w:abstractNumId w:val="5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c0N7WwMDc0szS2NDJS0lEKTi0uzszPAykwMaoFAEnFXfstAAAA"/>
  </w:docVars>
  <w:rsids>
    <w:rsidRoot w:val="00E14A90"/>
    <w:rsid w:val="000019F5"/>
    <w:rsid w:val="00001D8A"/>
    <w:rsid w:val="000045EE"/>
    <w:rsid w:val="00011795"/>
    <w:rsid w:val="00013404"/>
    <w:rsid w:val="000208E4"/>
    <w:rsid w:val="00021E7C"/>
    <w:rsid w:val="00026334"/>
    <w:rsid w:val="00031542"/>
    <w:rsid w:val="00042403"/>
    <w:rsid w:val="00042877"/>
    <w:rsid w:val="000516BA"/>
    <w:rsid w:val="00054953"/>
    <w:rsid w:val="00056463"/>
    <w:rsid w:val="00056834"/>
    <w:rsid w:val="000579F0"/>
    <w:rsid w:val="00061078"/>
    <w:rsid w:val="000632B0"/>
    <w:rsid w:val="00077D68"/>
    <w:rsid w:val="00077F9B"/>
    <w:rsid w:val="00093A03"/>
    <w:rsid w:val="00093E62"/>
    <w:rsid w:val="0009496E"/>
    <w:rsid w:val="00096C79"/>
    <w:rsid w:val="000A36F7"/>
    <w:rsid w:val="000A7EA6"/>
    <w:rsid w:val="000C363A"/>
    <w:rsid w:val="000C5C71"/>
    <w:rsid w:val="000C68F5"/>
    <w:rsid w:val="000D1691"/>
    <w:rsid w:val="000D27E1"/>
    <w:rsid w:val="000D3570"/>
    <w:rsid w:val="000E1367"/>
    <w:rsid w:val="000E4CA3"/>
    <w:rsid w:val="000E55F3"/>
    <w:rsid w:val="000E6D51"/>
    <w:rsid w:val="000F1333"/>
    <w:rsid w:val="000F6323"/>
    <w:rsid w:val="000F720E"/>
    <w:rsid w:val="000F7756"/>
    <w:rsid w:val="001132AA"/>
    <w:rsid w:val="00115D6A"/>
    <w:rsid w:val="001168F2"/>
    <w:rsid w:val="00121DD7"/>
    <w:rsid w:val="00126C9E"/>
    <w:rsid w:val="0013339F"/>
    <w:rsid w:val="00145630"/>
    <w:rsid w:val="001469AE"/>
    <w:rsid w:val="00155540"/>
    <w:rsid w:val="001559D5"/>
    <w:rsid w:val="001612AA"/>
    <w:rsid w:val="00172AC6"/>
    <w:rsid w:val="00174E89"/>
    <w:rsid w:val="00175758"/>
    <w:rsid w:val="0018031A"/>
    <w:rsid w:val="00181E1A"/>
    <w:rsid w:val="00184326"/>
    <w:rsid w:val="0018775A"/>
    <w:rsid w:val="00192664"/>
    <w:rsid w:val="001941DF"/>
    <w:rsid w:val="00196291"/>
    <w:rsid w:val="001B30DC"/>
    <w:rsid w:val="001B34DF"/>
    <w:rsid w:val="001B42FE"/>
    <w:rsid w:val="001B4FF3"/>
    <w:rsid w:val="001C1C98"/>
    <w:rsid w:val="001C4DD0"/>
    <w:rsid w:val="001C52B2"/>
    <w:rsid w:val="001C7387"/>
    <w:rsid w:val="001C7B60"/>
    <w:rsid w:val="001D6E9E"/>
    <w:rsid w:val="001E6E2D"/>
    <w:rsid w:val="001E78F3"/>
    <w:rsid w:val="001F11CB"/>
    <w:rsid w:val="001F1872"/>
    <w:rsid w:val="002027CB"/>
    <w:rsid w:val="00202CB7"/>
    <w:rsid w:val="00204AF5"/>
    <w:rsid w:val="00205716"/>
    <w:rsid w:val="002076D6"/>
    <w:rsid w:val="00207E7F"/>
    <w:rsid w:val="00210065"/>
    <w:rsid w:val="002136FB"/>
    <w:rsid w:val="002213F0"/>
    <w:rsid w:val="00231D32"/>
    <w:rsid w:val="0024218E"/>
    <w:rsid w:val="0024240B"/>
    <w:rsid w:val="002454BE"/>
    <w:rsid w:val="00246EE8"/>
    <w:rsid w:val="0026470F"/>
    <w:rsid w:val="002656AA"/>
    <w:rsid w:val="00266655"/>
    <w:rsid w:val="002768D3"/>
    <w:rsid w:val="002820CF"/>
    <w:rsid w:val="00284529"/>
    <w:rsid w:val="002879EF"/>
    <w:rsid w:val="002939D2"/>
    <w:rsid w:val="002945AA"/>
    <w:rsid w:val="00295398"/>
    <w:rsid w:val="00296E10"/>
    <w:rsid w:val="002B6857"/>
    <w:rsid w:val="002B7109"/>
    <w:rsid w:val="002B765E"/>
    <w:rsid w:val="002C3C1E"/>
    <w:rsid w:val="002C70D4"/>
    <w:rsid w:val="002E3116"/>
    <w:rsid w:val="0030298D"/>
    <w:rsid w:val="00302B22"/>
    <w:rsid w:val="0030558C"/>
    <w:rsid w:val="0030695A"/>
    <w:rsid w:val="003102D6"/>
    <w:rsid w:val="00314373"/>
    <w:rsid w:val="003152C1"/>
    <w:rsid w:val="00317CA1"/>
    <w:rsid w:val="00320DCE"/>
    <w:rsid w:val="00321562"/>
    <w:rsid w:val="0032175A"/>
    <w:rsid w:val="003219B7"/>
    <w:rsid w:val="00321F1A"/>
    <w:rsid w:val="00322784"/>
    <w:rsid w:val="00324C3E"/>
    <w:rsid w:val="00325541"/>
    <w:rsid w:val="00335FC6"/>
    <w:rsid w:val="00337C8D"/>
    <w:rsid w:val="003412F1"/>
    <w:rsid w:val="00354BBA"/>
    <w:rsid w:val="00357657"/>
    <w:rsid w:val="00362BA6"/>
    <w:rsid w:val="00380D81"/>
    <w:rsid w:val="00382DDA"/>
    <w:rsid w:val="00383A6C"/>
    <w:rsid w:val="0038604B"/>
    <w:rsid w:val="00392153"/>
    <w:rsid w:val="0039271D"/>
    <w:rsid w:val="003928FC"/>
    <w:rsid w:val="00394E98"/>
    <w:rsid w:val="00397CCA"/>
    <w:rsid w:val="003A1190"/>
    <w:rsid w:val="003B1892"/>
    <w:rsid w:val="003B3C1B"/>
    <w:rsid w:val="003B4A02"/>
    <w:rsid w:val="003C09E7"/>
    <w:rsid w:val="003C67C0"/>
    <w:rsid w:val="003C7245"/>
    <w:rsid w:val="003D0647"/>
    <w:rsid w:val="003D2071"/>
    <w:rsid w:val="003E6E7A"/>
    <w:rsid w:val="003F0667"/>
    <w:rsid w:val="003F16F9"/>
    <w:rsid w:val="003F431B"/>
    <w:rsid w:val="00400580"/>
    <w:rsid w:val="00406EF7"/>
    <w:rsid w:val="00413527"/>
    <w:rsid w:val="00413A52"/>
    <w:rsid w:val="00415008"/>
    <w:rsid w:val="0043209C"/>
    <w:rsid w:val="00434E69"/>
    <w:rsid w:val="00442CBC"/>
    <w:rsid w:val="00443139"/>
    <w:rsid w:val="0045008C"/>
    <w:rsid w:val="004522B1"/>
    <w:rsid w:val="00453315"/>
    <w:rsid w:val="00454802"/>
    <w:rsid w:val="004550AF"/>
    <w:rsid w:val="0045609C"/>
    <w:rsid w:val="0046265E"/>
    <w:rsid w:val="00463151"/>
    <w:rsid w:val="004633CD"/>
    <w:rsid w:val="004670BE"/>
    <w:rsid w:val="00467AFC"/>
    <w:rsid w:val="00473299"/>
    <w:rsid w:val="00474972"/>
    <w:rsid w:val="00475A23"/>
    <w:rsid w:val="0047686C"/>
    <w:rsid w:val="00476AA3"/>
    <w:rsid w:val="004802D1"/>
    <w:rsid w:val="0048388A"/>
    <w:rsid w:val="004842BA"/>
    <w:rsid w:val="00484E19"/>
    <w:rsid w:val="00492560"/>
    <w:rsid w:val="004A1266"/>
    <w:rsid w:val="004A65ED"/>
    <w:rsid w:val="004B2D5E"/>
    <w:rsid w:val="004B4109"/>
    <w:rsid w:val="004B5B80"/>
    <w:rsid w:val="004C0D93"/>
    <w:rsid w:val="004C1A2F"/>
    <w:rsid w:val="004C58F2"/>
    <w:rsid w:val="004C7258"/>
    <w:rsid w:val="004D75EF"/>
    <w:rsid w:val="004D760F"/>
    <w:rsid w:val="004E46B1"/>
    <w:rsid w:val="004F0CCC"/>
    <w:rsid w:val="004F36E7"/>
    <w:rsid w:val="004F5678"/>
    <w:rsid w:val="00500042"/>
    <w:rsid w:val="00502B1B"/>
    <w:rsid w:val="0050442B"/>
    <w:rsid w:val="00507CF9"/>
    <w:rsid w:val="005110CF"/>
    <w:rsid w:val="00511846"/>
    <w:rsid w:val="00512FDB"/>
    <w:rsid w:val="00520507"/>
    <w:rsid w:val="00525559"/>
    <w:rsid w:val="00530532"/>
    <w:rsid w:val="00535B39"/>
    <w:rsid w:val="00542AE3"/>
    <w:rsid w:val="00546763"/>
    <w:rsid w:val="0056017C"/>
    <w:rsid w:val="00564A6E"/>
    <w:rsid w:val="00571479"/>
    <w:rsid w:val="0057225F"/>
    <w:rsid w:val="005740AE"/>
    <w:rsid w:val="00574752"/>
    <w:rsid w:val="005764F9"/>
    <w:rsid w:val="00580766"/>
    <w:rsid w:val="00593206"/>
    <w:rsid w:val="00596F53"/>
    <w:rsid w:val="005A559C"/>
    <w:rsid w:val="005A6767"/>
    <w:rsid w:val="005A6F96"/>
    <w:rsid w:val="005B0536"/>
    <w:rsid w:val="005B1907"/>
    <w:rsid w:val="005B5B1A"/>
    <w:rsid w:val="005B7403"/>
    <w:rsid w:val="005B775A"/>
    <w:rsid w:val="005C46F3"/>
    <w:rsid w:val="005D0C36"/>
    <w:rsid w:val="005D35C1"/>
    <w:rsid w:val="005D73CA"/>
    <w:rsid w:val="005E1167"/>
    <w:rsid w:val="005E1741"/>
    <w:rsid w:val="005E2C7E"/>
    <w:rsid w:val="005E2ED9"/>
    <w:rsid w:val="005E3789"/>
    <w:rsid w:val="005E51B2"/>
    <w:rsid w:val="005F19E7"/>
    <w:rsid w:val="005F33F1"/>
    <w:rsid w:val="005F5BD0"/>
    <w:rsid w:val="0060023E"/>
    <w:rsid w:val="00601238"/>
    <w:rsid w:val="0060185E"/>
    <w:rsid w:val="00601A13"/>
    <w:rsid w:val="0060243F"/>
    <w:rsid w:val="00605DC3"/>
    <w:rsid w:val="0061041A"/>
    <w:rsid w:val="00620726"/>
    <w:rsid w:val="006259D3"/>
    <w:rsid w:val="006270CC"/>
    <w:rsid w:val="00630B96"/>
    <w:rsid w:val="00631284"/>
    <w:rsid w:val="00631F08"/>
    <w:rsid w:val="00635C28"/>
    <w:rsid w:val="00651B95"/>
    <w:rsid w:val="00652225"/>
    <w:rsid w:val="00654FAC"/>
    <w:rsid w:val="006603DA"/>
    <w:rsid w:val="00665F47"/>
    <w:rsid w:val="00666AF9"/>
    <w:rsid w:val="00670D80"/>
    <w:rsid w:val="006753C7"/>
    <w:rsid w:val="00680D9D"/>
    <w:rsid w:val="00685353"/>
    <w:rsid w:val="00685CC3"/>
    <w:rsid w:val="00692837"/>
    <w:rsid w:val="006A1E1F"/>
    <w:rsid w:val="006A298D"/>
    <w:rsid w:val="006A441F"/>
    <w:rsid w:val="006B3836"/>
    <w:rsid w:val="006C4A0B"/>
    <w:rsid w:val="006C5A4A"/>
    <w:rsid w:val="006C6B00"/>
    <w:rsid w:val="006C702B"/>
    <w:rsid w:val="006D1981"/>
    <w:rsid w:val="006D2DE9"/>
    <w:rsid w:val="006E4F91"/>
    <w:rsid w:val="007043ED"/>
    <w:rsid w:val="007052DD"/>
    <w:rsid w:val="007127BC"/>
    <w:rsid w:val="0071291C"/>
    <w:rsid w:val="00715610"/>
    <w:rsid w:val="00716AFC"/>
    <w:rsid w:val="0072413B"/>
    <w:rsid w:val="0073260D"/>
    <w:rsid w:val="007337BD"/>
    <w:rsid w:val="00733C79"/>
    <w:rsid w:val="007454A5"/>
    <w:rsid w:val="00745C31"/>
    <w:rsid w:val="007478B4"/>
    <w:rsid w:val="00750CBA"/>
    <w:rsid w:val="00753031"/>
    <w:rsid w:val="00771727"/>
    <w:rsid w:val="00771A55"/>
    <w:rsid w:val="00774E36"/>
    <w:rsid w:val="00782516"/>
    <w:rsid w:val="007839F3"/>
    <w:rsid w:val="0079119B"/>
    <w:rsid w:val="0079408E"/>
    <w:rsid w:val="00794756"/>
    <w:rsid w:val="007969A1"/>
    <w:rsid w:val="007A63D3"/>
    <w:rsid w:val="007A76A5"/>
    <w:rsid w:val="007B3E12"/>
    <w:rsid w:val="007B4279"/>
    <w:rsid w:val="007B6C62"/>
    <w:rsid w:val="007B72CF"/>
    <w:rsid w:val="007C243D"/>
    <w:rsid w:val="007C3883"/>
    <w:rsid w:val="007C3FF0"/>
    <w:rsid w:val="007C46A8"/>
    <w:rsid w:val="007C4A9A"/>
    <w:rsid w:val="007C7080"/>
    <w:rsid w:val="007C7E3F"/>
    <w:rsid w:val="007D2CF3"/>
    <w:rsid w:val="007E6870"/>
    <w:rsid w:val="007F01B6"/>
    <w:rsid w:val="007F0C0D"/>
    <w:rsid w:val="007F218D"/>
    <w:rsid w:val="007F2BA3"/>
    <w:rsid w:val="007F4B00"/>
    <w:rsid w:val="007F5892"/>
    <w:rsid w:val="007F5B2B"/>
    <w:rsid w:val="007F65F5"/>
    <w:rsid w:val="007F6AC0"/>
    <w:rsid w:val="007F7468"/>
    <w:rsid w:val="0080190F"/>
    <w:rsid w:val="00801BA6"/>
    <w:rsid w:val="00821734"/>
    <w:rsid w:val="00821E40"/>
    <w:rsid w:val="00830259"/>
    <w:rsid w:val="00831C19"/>
    <w:rsid w:val="00832234"/>
    <w:rsid w:val="00832FB2"/>
    <w:rsid w:val="00835E06"/>
    <w:rsid w:val="008362B7"/>
    <w:rsid w:val="00842015"/>
    <w:rsid w:val="00844451"/>
    <w:rsid w:val="00845C1C"/>
    <w:rsid w:val="00850EB9"/>
    <w:rsid w:val="0085343F"/>
    <w:rsid w:val="0085371F"/>
    <w:rsid w:val="00853B30"/>
    <w:rsid w:val="00854008"/>
    <w:rsid w:val="00854F85"/>
    <w:rsid w:val="008641DD"/>
    <w:rsid w:val="00865D03"/>
    <w:rsid w:val="0086690C"/>
    <w:rsid w:val="008741BA"/>
    <w:rsid w:val="008746EE"/>
    <w:rsid w:val="00875E85"/>
    <w:rsid w:val="00880893"/>
    <w:rsid w:val="00880EF4"/>
    <w:rsid w:val="00881E0B"/>
    <w:rsid w:val="00884651"/>
    <w:rsid w:val="008870DA"/>
    <w:rsid w:val="008A6040"/>
    <w:rsid w:val="008B682D"/>
    <w:rsid w:val="008C0DF4"/>
    <w:rsid w:val="008C2CB8"/>
    <w:rsid w:val="008C61B9"/>
    <w:rsid w:val="008D0D8B"/>
    <w:rsid w:val="008D50FD"/>
    <w:rsid w:val="008E4F02"/>
    <w:rsid w:val="008E6E8B"/>
    <w:rsid w:val="008F0C11"/>
    <w:rsid w:val="008F1819"/>
    <w:rsid w:val="008F1FD7"/>
    <w:rsid w:val="008F47F7"/>
    <w:rsid w:val="008F49B9"/>
    <w:rsid w:val="0091505E"/>
    <w:rsid w:val="00920CD8"/>
    <w:rsid w:val="00922C04"/>
    <w:rsid w:val="00922CC9"/>
    <w:rsid w:val="00926006"/>
    <w:rsid w:val="009324E7"/>
    <w:rsid w:val="0094714A"/>
    <w:rsid w:val="009578F1"/>
    <w:rsid w:val="00961010"/>
    <w:rsid w:val="00965944"/>
    <w:rsid w:val="00967E76"/>
    <w:rsid w:val="00975030"/>
    <w:rsid w:val="00975470"/>
    <w:rsid w:val="009767F7"/>
    <w:rsid w:val="0098140D"/>
    <w:rsid w:val="009921A1"/>
    <w:rsid w:val="00993B58"/>
    <w:rsid w:val="009A48AE"/>
    <w:rsid w:val="009A53B5"/>
    <w:rsid w:val="009B09E0"/>
    <w:rsid w:val="009B16D8"/>
    <w:rsid w:val="009B1E17"/>
    <w:rsid w:val="009B4922"/>
    <w:rsid w:val="009B7C2B"/>
    <w:rsid w:val="009C77A4"/>
    <w:rsid w:val="009D26B0"/>
    <w:rsid w:val="009D2A7F"/>
    <w:rsid w:val="009D5D6F"/>
    <w:rsid w:val="009D73A9"/>
    <w:rsid w:val="009E2B98"/>
    <w:rsid w:val="009F0889"/>
    <w:rsid w:val="009F45C2"/>
    <w:rsid w:val="009F4BBF"/>
    <w:rsid w:val="009F6254"/>
    <w:rsid w:val="00A04EF4"/>
    <w:rsid w:val="00A1065E"/>
    <w:rsid w:val="00A15DA8"/>
    <w:rsid w:val="00A1629B"/>
    <w:rsid w:val="00A17FCA"/>
    <w:rsid w:val="00A21E50"/>
    <w:rsid w:val="00A22789"/>
    <w:rsid w:val="00A254B9"/>
    <w:rsid w:val="00A26F2F"/>
    <w:rsid w:val="00A336B3"/>
    <w:rsid w:val="00A35A42"/>
    <w:rsid w:val="00A40271"/>
    <w:rsid w:val="00A47760"/>
    <w:rsid w:val="00A54E8D"/>
    <w:rsid w:val="00A56B28"/>
    <w:rsid w:val="00A60B6B"/>
    <w:rsid w:val="00A67E86"/>
    <w:rsid w:val="00A76BAB"/>
    <w:rsid w:val="00A830D6"/>
    <w:rsid w:val="00A9361A"/>
    <w:rsid w:val="00AA3CD5"/>
    <w:rsid w:val="00AB3B15"/>
    <w:rsid w:val="00AB41C9"/>
    <w:rsid w:val="00AC482B"/>
    <w:rsid w:val="00AC5467"/>
    <w:rsid w:val="00AD1B1C"/>
    <w:rsid w:val="00AD220A"/>
    <w:rsid w:val="00AD243E"/>
    <w:rsid w:val="00AD3B15"/>
    <w:rsid w:val="00AD6580"/>
    <w:rsid w:val="00AE08EB"/>
    <w:rsid w:val="00AE2951"/>
    <w:rsid w:val="00AE56FC"/>
    <w:rsid w:val="00AE73EA"/>
    <w:rsid w:val="00AE75E6"/>
    <w:rsid w:val="00AF4C37"/>
    <w:rsid w:val="00AF5D7E"/>
    <w:rsid w:val="00B00281"/>
    <w:rsid w:val="00B0684F"/>
    <w:rsid w:val="00B11261"/>
    <w:rsid w:val="00B13007"/>
    <w:rsid w:val="00B160DC"/>
    <w:rsid w:val="00B22842"/>
    <w:rsid w:val="00B23C3C"/>
    <w:rsid w:val="00B265D3"/>
    <w:rsid w:val="00B27471"/>
    <w:rsid w:val="00B31D4C"/>
    <w:rsid w:val="00B33091"/>
    <w:rsid w:val="00B34883"/>
    <w:rsid w:val="00B35C80"/>
    <w:rsid w:val="00B57E22"/>
    <w:rsid w:val="00B6073E"/>
    <w:rsid w:val="00B617F6"/>
    <w:rsid w:val="00B61D57"/>
    <w:rsid w:val="00B65B9B"/>
    <w:rsid w:val="00B7127A"/>
    <w:rsid w:val="00B72652"/>
    <w:rsid w:val="00B72BDA"/>
    <w:rsid w:val="00B73324"/>
    <w:rsid w:val="00B738F2"/>
    <w:rsid w:val="00B76AAA"/>
    <w:rsid w:val="00B7763E"/>
    <w:rsid w:val="00B80192"/>
    <w:rsid w:val="00B801B6"/>
    <w:rsid w:val="00B94507"/>
    <w:rsid w:val="00B96DD8"/>
    <w:rsid w:val="00B977C1"/>
    <w:rsid w:val="00BA7E1A"/>
    <w:rsid w:val="00BB2AA6"/>
    <w:rsid w:val="00BB54DF"/>
    <w:rsid w:val="00BB5EFC"/>
    <w:rsid w:val="00BB6DBB"/>
    <w:rsid w:val="00BC0F9D"/>
    <w:rsid w:val="00BC2623"/>
    <w:rsid w:val="00BC443E"/>
    <w:rsid w:val="00BD0AE7"/>
    <w:rsid w:val="00BD308A"/>
    <w:rsid w:val="00BE1013"/>
    <w:rsid w:val="00BF0EAA"/>
    <w:rsid w:val="00BF24C4"/>
    <w:rsid w:val="00BF4405"/>
    <w:rsid w:val="00BF5E68"/>
    <w:rsid w:val="00BF666E"/>
    <w:rsid w:val="00BF7F42"/>
    <w:rsid w:val="00C007C7"/>
    <w:rsid w:val="00C05019"/>
    <w:rsid w:val="00C15F98"/>
    <w:rsid w:val="00C22650"/>
    <w:rsid w:val="00C23CD3"/>
    <w:rsid w:val="00C26452"/>
    <w:rsid w:val="00C267A4"/>
    <w:rsid w:val="00C30114"/>
    <w:rsid w:val="00C31109"/>
    <w:rsid w:val="00C31AFC"/>
    <w:rsid w:val="00C3517E"/>
    <w:rsid w:val="00C35DB9"/>
    <w:rsid w:val="00C50657"/>
    <w:rsid w:val="00C64980"/>
    <w:rsid w:val="00C77BFE"/>
    <w:rsid w:val="00C8134D"/>
    <w:rsid w:val="00C90939"/>
    <w:rsid w:val="00C90D08"/>
    <w:rsid w:val="00C93BCB"/>
    <w:rsid w:val="00C957E7"/>
    <w:rsid w:val="00CA065C"/>
    <w:rsid w:val="00CA5188"/>
    <w:rsid w:val="00CA5987"/>
    <w:rsid w:val="00CB7359"/>
    <w:rsid w:val="00CC102F"/>
    <w:rsid w:val="00CC206E"/>
    <w:rsid w:val="00CC28BF"/>
    <w:rsid w:val="00CC46D5"/>
    <w:rsid w:val="00CC7733"/>
    <w:rsid w:val="00CD0CE2"/>
    <w:rsid w:val="00CD2D78"/>
    <w:rsid w:val="00CF5518"/>
    <w:rsid w:val="00D01CE1"/>
    <w:rsid w:val="00D12372"/>
    <w:rsid w:val="00D1431A"/>
    <w:rsid w:val="00D17A36"/>
    <w:rsid w:val="00D20092"/>
    <w:rsid w:val="00D23041"/>
    <w:rsid w:val="00D24607"/>
    <w:rsid w:val="00D27E5C"/>
    <w:rsid w:val="00D316B4"/>
    <w:rsid w:val="00D347BC"/>
    <w:rsid w:val="00D3561B"/>
    <w:rsid w:val="00D4270B"/>
    <w:rsid w:val="00D43672"/>
    <w:rsid w:val="00D45301"/>
    <w:rsid w:val="00D4764C"/>
    <w:rsid w:val="00D51D03"/>
    <w:rsid w:val="00D55431"/>
    <w:rsid w:val="00D57D30"/>
    <w:rsid w:val="00D605C3"/>
    <w:rsid w:val="00D61D43"/>
    <w:rsid w:val="00D639E4"/>
    <w:rsid w:val="00D656F0"/>
    <w:rsid w:val="00D71CD7"/>
    <w:rsid w:val="00D746B4"/>
    <w:rsid w:val="00D80AB7"/>
    <w:rsid w:val="00D85841"/>
    <w:rsid w:val="00D94A3E"/>
    <w:rsid w:val="00D95807"/>
    <w:rsid w:val="00D960C7"/>
    <w:rsid w:val="00DA4E27"/>
    <w:rsid w:val="00DC60F6"/>
    <w:rsid w:val="00DD0435"/>
    <w:rsid w:val="00DD3CE3"/>
    <w:rsid w:val="00DE15CA"/>
    <w:rsid w:val="00DE275B"/>
    <w:rsid w:val="00DE2EB8"/>
    <w:rsid w:val="00DE514D"/>
    <w:rsid w:val="00DE59FA"/>
    <w:rsid w:val="00DF084C"/>
    <w:rsid w:val="00DF3711"/>
    <w:rsid w:val="00E03C67"/>
    <w:rsid w:val="00E05D7F"/>
    <w:rsid w:val="00E06D0F"/>
    <w:rsid w:val="00E07B16"/>
    <w:rsid w:val="00E07C64"/>
    <w:rsid w:val="00E10114"/>
    <w:rsid w:val="00E10B78"/>
    <w:rsid w:val="00E11781"/>
    <w:rsid w:val="00E14A90"/>
    <w:rsid w:val="00E22E9F"/>
    <w:rsid w:val="00E24EA9"/>
    <w:rsid w:val="00E302C1"/>
    <w:rsid w:val="00E327D5"/>
    <w:rsid w:val="00E415DA"/>
    <w:rsid w:val="00E52B54"/>
    <w:rsid w:val="00E556F0"/>
    <w:rsid w:val="00E55DAD"/>
    <w:rsid w:val="00E60819"/>
    <w:rsid w:val="00E6108D"/>
    <w:rsid w:val="00E6383D"/>
    <w:rsid w:val="00E65463"/>
    <w:rsid w:val="00E67283"/>
    <w:rsid w:val="00E72F04"/>
    <w:rsid w:val="00E73048"/>
    <w:rsid w:val="00E83300"/>
    <w:rsid w:val="00E87701"/>
    <w:rsid w:val="00E90529"/>
    <w:rsid w:val="00E948F4"/>
    <w:rsid w:val="00EB1B2B"/>
    <w:rsid w:val="00EB2E02"/>
    <w:rsid w:val="00EC1278"/>
    <w:rsid w:val="00EE2264"/>
    <w:rsid w:val="00EE30D3"/>
    <w:rsid w:val="00EE3C9D"/>
    <w:rsid w:val="00EE582D"/>
    <w:rsid w:val="00EE7824"/>
    <w:rsid w:val="00EF3AFB"/>
    <w:rsid w:val="00EF68C3"/>
    <w:rsid w:val="00F001F4"/>
    <w:rsid w:val="00F01EF6"/>
    <w:rsid w:val="00F048AA"/>
    <w:rsid w:val="00F07E0F"/>
    <w:rsid w:val="00F1036C"/>
    <w:rsid w:val="00F138EA"/>
    <w:rsid w:val="00F149E9"/>
    <w:rsid w:val="00F220F8"/>
    <w:rsid w:val="00F23476"/>
    <w:rsid w:val="00F27BD8"/>
    <w:rsid w:val="00F30DF0"/>
    <w:rsid w:val="00F340AB"/>
    <w:rsid w:val="00F467CF"/>
    <w:rsid w:val="00F52049"/>
    <w:rsid w:val="00F55BA0"/>
    <w:rsid w:val="00F64AA8"/>
    <w:rsid w:val="00F66F47"/>
    <w:rsid w:val="00F81B5F"/>
    <w:rsid w:val="00F856B4"/>
    <w:rsid w:val="00F90410"/>
    <w:rsid w:val="00F914B7"/>
    <w:rsid w:val="00F91F15"/>
    <w:rsid w:val="00FA13DF"/>
    <w:rsid w:val="00FA4C16"/>
    <w:rsid w:val="00FA7B74"/>
    <w:rsid w:val="00FB15F4"/>
    <w:rsid w:val="00FB1602"/>
    <w:rsid w:val="00FB4316"/>
    <w:rsid w:val="00FB4EBE"/>
    <w:rsid w:val="00FB75E5"/>
    <w:rsid w:val="00FD6A56"/>
    <w:rsid w:val="00FE2184"/>
    <w:rsid w:val="00FF54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63438B"/>
  <w15:chartTrackingRefBased/>
  <w15:docId w15:val="{8CDE443F-B784-45C5-88E7-C41A37AAA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3315"/>
  </w:style>
  <w:style w:type="paragraph" w:styleId="Heading1">
    <w:name w:val="heading 1"/>
    <w:basedOn w:val="Normal"/>
    <w:next w:val="Normal"/>
    <w:link w:val="Heading1Char"/>
    <w:uiPriority w:val="9"/>
    <w:qFormat/>
    <w:rsid w:val="0045331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5331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5331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E79" w:themeColor="accent1" w:themeShade="8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53315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53315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53315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E79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53315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53315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53315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15008"/>
    <w:pPr>
      <w:ind w:firstLineChars="200" w:firstLine="420"/>
    </w:pPr>
  </w:style>
  <w:style w:type="character" w:styleId="Strong">
    <w:name w:val="Strong"/>
    <w:basedOn w:val="DefaultParagraphFont"/>
    <w:uiPriority w:val="22"/>
    <w:qFormat/>
    <w:rsid w:val="00453315"/>
    <w:rPr>
      <w:b/>
      <w:bCs/>
      <w:color w:val="auto"/>
    </w:rPr>
  </w:style>
  <w:style w:type="character" w:customStyle="1" w:styleId="Heading2Char">
    <w:name w:val="Heading 2 Char"/>
    <w:basedOn w:val="DefaultParagraphFont"/>
    <w:link w:val="Heading2"/>
    <w:uiPriority w:val="9"/>
    <w:rsid w:val="00453315"/>
    <w:rPr>
      <w:rFonts w:asciiTheme="majorHAnsi" w:eastAsiaTheme="majorEastAsia" w:hAnsiTheme="majorHAnsi" w:cstheme="majorBidi"/>
      <w:color w:val="2E74B5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53315"/>
    <w:rPr>
      <w:rFonts w:asciiTheme="majorHAnsi" w:eastAsiaTheme="majorEastAsia" w:hAnsiTheme="majorHAnsi" w:cstheme="majorBidi"/>
      <w:color w:val="1F4E79" w:themeColor="accent1" w:themeShade="8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15F98"/>
    <w:rPr>
      <w:color w:val="0000FF"/>
      <w:u w:val="single"/>
    </w:rPr>
  </w:style>
  <w:style w:type="paragraph" w:customStyle="1" w:styleId="EndNoteBibliography">
    <w:name w:val="EndNote Bibliography"/>
    <w:basedOn w:val="Normal"/>
    <w:link w:val="EndNoteBibliographyChar"/>
    <w:rsid w:val="00EE782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EE7824"/>
    <w:rPr>
      <w:rFonts w:ascii="Calibri" w:hAnsi="Calibri" w:cs="Calibri"/>
      <w:noProof/>
      <w:sz w:val="20"/>
    </w:rPr>
  </w:style>
  <w:style w:type="paragraph" w:styleId="Header">
    <w:name w:val="header"/>
    <w:basedOn w:val="Normal"/>
    <w:link w:val="HeaderChar"/>
    <w:uiPriority w:val="99"/>
    <w:unhideWhenUsed/>
    <w:rsid w:val="007043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043E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043E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043ED"/>
    <w:rPr>
      <w:sz w:val="18"/>
      <w:szCs w:val="18"/>
    </w:rPr>
  </w:style>
  <w:style w:type="paragraph" w:customStyle="1" w:styleId="Default">
    <w:name w:val="Default"/>
    <w:rsid w:val="003B1892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E46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9B1E17"/>
    <w:pPr>
      <w:snapToGrid w:val="0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B1E17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9B1E17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45331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a">
    <w:name w:val="样式 样式 四号 + (中文) 宋体"/>
    <w:rsid w:val="00DE275B"/>
    <w:rPr>
      <w:rFonts w:ascii="Times New Roman" w:eastAsia="Times New Roman" w:hAnsi="Times New Roman" w:cs="Times New Roman" w:hint="default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53315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53315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53315"/>
    <w:rPr>
      <w:rFonts w:asciiTheme="majorHAnsi" w:eastAsiaTheme="majorEastAsia" w:hAnsiTheme="majorHAnsi" w:cstheme="majorBidi"/>
      <w:color w:val="1F4E79" w:themeColor="accent1" w:themeShade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53315"/>
    <w:rPr>
      <w:rFonts w:asciiTheme="majorHAnsi" w:eastAsiaTheme="majorEastAsia" w:hAnsiTheme="majorHAnsi" w:cstheme="majorBidi"/>
      <w:i/>
      <w:iCs/>
      <w:color w:val="1F4E79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53315"/>
    <w:rPr>
      <w:rFonts w:asciiTheme="majorHAnsi" w:eastAsiaTheme="majorEastAsia" w:hAnsiTheme="majorHAnsi" w:cstheme="majorBidi"/>
      <w:color w:val="262626" w:themeColor="text1" w:themeTint="D9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53315"/>
    <w:rPr>
      <w:rFonts w:asciiTheme="majorHAnsi" w:eastAsiaTheme="majorEastAsia" w:hAnsiTheme="majorHAnsi" w:cstheme="majorBidi"/>
      <w:i/>
      <w:iCs/>
      <w:color w:val="262626" w:themeColor="text1" w:themeTint="D9"/>
      <w:sz w:val="21"/>
      <w:szCs w:val="21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5331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45331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53315"/>
    <w:rPr>
      <w:rFonts w:asciiTheme="majorHAnsi" w:eastAsiaTheme="majorEastAsia" w:hAnsiTheme="majorHAnsi" w:cstheme="majorBidi"/>
      <w:spacing w:val="-10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53315"/>
    <w:pPr>
      <w:numPr>
        <w:ilvl w:val="1"/>
      </w:numPr>
    </w:pPr>
    <w:rPr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453315"/>
    <w:rPr>
      <w:color w:val="5A5A5A" w:themeColor="text1" w:themeTint="A5"/>
      <w:spacing w:val="15"/>
    </w:rPr>
  </w:style>
  <w:style w:type="character" w:styleId="Emphasis">
    <w:name w:val="Emphasis"/>
    <w:basedOn w:val="DefaultParagraphFont"/>
    <w:uiPriority w:val="20"/>
    <w:qFormat/>
    <w:rsid w:val="00453315"/>
    <w:rPr>
      <w:i/>
      <w:iCs/>
      <w:color w:val="auto"/>
    </w:rPr>
  </w:style>
  <w:style w:type="paragraph" w:styleId="NoSpacing">
    <w:name w:val="No Spacing"/>
    <w:uiPriority w:val="1"/>
    <w:qFormat/>
    <w:rsid w:val="00453315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453315"/>
    <w:pPr>
      <w:spacing w:before="200"/>
      <w:ind w:left="864" w:right="864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53315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53315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53315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453315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453315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453315"/>
    <w:rPr>
      <w:smallCaps/>
      <w:color w:val="404040" w:themeColor="text1" w:themeTint="BF"/>
    </w:rPr>
  </w:style>
  <w:style w:type="character" w:styleId="IntenseReference">
    <w:name w:val="Intense Reference"/>
    <w:basedOn w:val="DefaultParagraphFont"/>
    <w:uiPriority w:val="32"/>
    <w:qFormat/>
    <w:rsid w:val="00453315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453315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53315"/>
    <w:pPr>
      <w:outlineLvl w:val="9"/>
    </w:pPr>
  </w:style>
  <w:style w:type="character" w:styleId="LineNumber">
    <w:name w:val="line number"/>
    <w:basedOn w:val="DefaultParagraphFont"/>
    <w:uiPriority w:val="99"/>
    <w:semiHidden/>
    <w:unhideWhenUsed/>
    <w:rsid w:val="00453315"/>
  </w:style>
  <w:style w:type="character" w:styleId="FollowedHyperlink">
    <w:name w:val="FollowedHyperlink"/>
    <w:basedOn w:val="DefaultParagraphFont"/>
    <w:uiPriority w:val="99"/>
    <w:semiHidden/>
    <w:unhideWhenUsed/>
    <w:rsid w:val="009D73A9"/>
    <w:rPr>
      <w:color w:val="954F72"/>
      <w:u w:val="single"/>
    </w:rPr>
  </w:style>
  <w:style w:type="paragraph" w:customStyle="1" w:styleId="font5">
    <w:name w:val="font5"/>
    <w:basedOn w:val="Normal"/>
    <w:rsid w:val="009D73A9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</w:rPr>
  </w:style>
  <w:style w:type="paragraph" w:customStyle="1" w:styleId="font6">
    <w:name w:val="font6"/>
    <w:basedOn w:val="Normal"/>
    <w:rsid w:val="009D73A9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</w:rPr>
  </w:style>
  <w:style w:type="paragraph" w:customStyle="1" w:styleId="font7">
    <w:name w:val="font7"/>
    <w:basedOn w:val="Normal"/>
    <w:rsid w:val="009D73A9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</w:rPr>
  </w:style>
  <w:style w:type="paragraph" w:customStyle="1" w:styleId="font8">
    <w:name w:val="font8"/>
    <w:basedOn w:val="Normal"/>
    <w:rsid w:val="009D73A9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</w:rPr>
  </w:style>
  <w:style w:type="paragraph" w:customStyle="1" w:styleId="font9">
    <w:name w:val="font9"/>
    <w:basedOn w:val="Normal"/>
    <w:rsid w:val="009D73A9"/>
    <w:pPr>
      <w:spacing w:before="100" w:beforeAutospacing="1" w:after="100" w:afterAutospacing="1" w:line="240" w:lineRule="auto"/>
    </w:pPr>
    <w:rPr>
      <w:rFonts w:ascii="SimSun" w:eastAsia="SimSun" w:hAnsi="SimSun" w:cs="SimSun"/>
      <w:sz w:val="18"/>
      <w:szCs w:val="18"/>
    </w:rPr>
  </w:style>
  <w:style w:type="paragraph" w:customStyle="1" w:styleId="font10">
    <w:name w:val="font10"/>
    <w:basedOn w:val="Normal"/>
    <w:rsid w:val="009D73A9"/>
    <w:pPr>
      <w:spacing w:before="100" w:beforeAutospacing="1" w:after="100" w:afterAutospacing="1" w:line="240" w:lineRule="auto"/>
    </w:pPr>
    <w:rPr>
      <w:rFonts w:ascii="SimSun" w:eastAsia="SimSun" w:hAnsi="SimSun" w:cs="SimSun"/>
      <w:color w:val="FF0000"/>
    </w:rPr>
  </w:style>
  <w:style w:type="paragraph" w:customStyle="1" w:styleId="font11">
    <w:name w:val="font11"/>
    <w:basedOn w:val="Normal"/>
    <w:rsid w:val="009D73A9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000000"/>
      <w:sz w:val="12"/>
      <w:szCs w:val="12"/>
    </w:rPr>
  </w:style>
  <w:style w:type="paragraph" w:customStyle="1" w:styleId="font12">
    <w:name w:val="font12"/>
    <w:basedOn w:val="Normal"/>
    <w:rsid w:val="009D73A9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  <w:sz w:val="12"/>
      <w:szCs w:val="12"/>
    </w:rPr>
  </w:style>
  <w:style w:type="paragraph" w:customStyle="1" w:styleId="font13">
    <w:name w:val="font13"/>
    <w:basedOn w:val="Normal"/>
    <w:rsid w:val="009D73A9"/>
    <w:pPr>
      <w:spacing w:before="100" w:beforeAutospacing="1" w:after="100" w:afterAutospacing="1" w:line="240" w:lineRule="auto"/>
    </w:pPr>
    <w:rPr>
      <w:rFonts w:ascii="SimSun" w:eastAsia="SimSun" w:hAnsi="SimSun" w:cs="SimSun"/>
      <w:color w:val="000000"/>
      <w:sz w:val="12"/>
      <w:szCs w:val="12"/>
    </w:rPr>
  </w:style>
  <w:style w:type="paragraph" w:customStyle="1" w:styleId="xl65">
    <w:name w:val="xl65"/>
    <w:basedOn w:val="Normal"/>
    <w:rsid w:val="009D73A9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xl66">
    <w:name w:val="xl66"/>
    <w:basedOn w:val="Normal"/>
    <w:rsid w:val="009D73A9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xl67">
    <w:name w:val="xl67"/>
    <w:basedOn w:val="Normal"/>
    <w:rsid w:val="009D73A9"/>
    <w:pPr>
      <w:spacing w:before="100" w:beforeAutospacing="1" w:after="100" w:afterAutospacing="1" w:line="240" w:lineRule="auto"/>
      <w:textAlignment w:val="top"/>
    </w:pPr>
    <w:rPr>
      <w:rFonts w:ascii="Times New Roman" w:eastAsia="SimSun" w:hAnsi="Times New Roman" w:cs="Times New Roman"/>
      <w:sz w:val="24"/>
      <w:szCs w:val="24"/>
    </w:rPr>
  </w:style>
  <w:style w:type="paragraph" w:customStyle="1" w:styleId="xl68">
    <w:name w:val="xl68"/>
    <w:basedOn w:val="Normal"/>
    <w:rsid w:val="009D73A9"/>
    <w:pPr>
      <w:spacing w:before="100" w:beforeAutospacing="1" w:after="100" w:afterAutospacing="1" w:line="240" w:lineRule="auto"/>
      <w:textAlignment w:val="top"/>
    </w:pPr>
    <w:rPr>
      <w:rFonts w:ascii="Times New Roman" w:eastAsia="SimSun" w:hAnsi="Times New Roman" w:cs="Times New Roman"/>
      <w:sz w:val="24"/>
      <w:szCs w:val="24"/>
    </w:rPr>
  </w:style>
  <w:style w:type="paragraph" w:customStyle="1" w:styleId="xl69">
    <w:name w:val="xl69"/>
    <w:basedOn w:val="Normal"/>
    <w:rsid w:val="009D73A9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color w:val="FF0000"/>
      <w:sz w:val="24"/>
      <w:szCs w:val="24"/>
    </w:rPr>
  </w:style>
  <w:style w:type="paragraph" w:customStyle="1" w:styleId="xl70">
    <w:name w:val="xl70"/>
    <w:basedOn w:val="Normal"/>
    <w:rsid w:val="009D73A9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24"/>
      <w:szCs w:val="24"/>
    </w:rPr>
  </w:style>
  <w:style w:type="paragraph" w:customStyle="1" w:styleId="xl71">
    <w:name w:val="xl71"/>
    <w:basedOn w:val="Normal"/>
    <w:rsid w:val="009D73A9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12"/>
      <w:szCs w:val="12"/>
    </w:rPr>
  </w:style>
  <w:style w:type="paragraph" w:customStyle="1" w:styleId="xl72">
    <w:name w:val="xl72"/>
    <w:basedOn w:val="Normal"/>
    <w:rsid w:val="009D73A9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12"/>
      <w:szCs w:val="12"/>
    </w:rPr>
  </w:style>
  <w:style w:type="paragraph" w:customStyle="1" w:styleId="xl73">
    <w:name w:val="xl73"/>
    <w:basedOn w:val="Normal"/>
    <w:rsid w:val="009D73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12"/>
      <w:szCs w:val="12"/>
    </w:rPr>
  </w:style>
  <w:style w:type="paragraph" w:customStyle="1" w:styleId="xl74">
    <w:name w:val="xl74"/>
    <w:basedOn w:val="Normal"/>
    <w:rsid w:val="009D73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12"/>
      <w:szCs w:val="12"/>
    </w:rPr>
  </w:style>
  <w:style w:type="paragraph" w:customStyle="1" w:styleId="xl75">
    <w:name w:val="xl75"/>
    <w:basedOn w:val="Normal"/>
    <w:rsid w:val="009D73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12"/>
      <w:szCs w:val="12"/>
    </w:rPr>
  </w:style>
  <w:style w:type="paragraph" w:customStyle="1" w:styleId="xl76">
    <w:name w:val="xl76"/>
    <w:basedOn w:val="Normal"/>
    <w:rsid w:val="009D73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12"/>
      <w:szCs w:val="12"/>
    </w:rPr>
  </w:style>
  <w:style w:type="paragraph" w:customStyle="1" w:styleId="xl77">
    <w:name w:val="xl77"/>
    <w:basedOn w:val="Normal"/>
    <w:rsid w:val="009D73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12"/>
      <w:szCs w:val="12"/>
    </w:rPr>
  </w:style>
  <w:style w:type="paragraph" w:customStyle="1" w:styleId="xl78">
    <w:name w:val="xl78"/>
    <w:basedOn w:val="Normal"/>
    <w:rsid w:val="009D73A9"/>
    <w:pPr>
      <w:spacing w:before="100" w:beforeAutospacing="1" w:after="100" w:afterAutospacing="1" w:line="240" w:lineRule="auto"/>
      <w:textAlignment w:val="top"/>
    </w:pPr>
    <w:rPr>
      <w:rFonts w:ascii="Times New Roman" w:eastAsia="SimSun" w:hAnsi="Times New Roman" w:cs="Times New Roman"/>
      <w:sz w:val="12"/>
      <w:szCs w:val="12"/>
    </w:rPr>
  </w:style>
  <w:style w:type="paragraph" w:customStyle="1" w:styleId="xl79">
    <w:name w:val="xl79"/>
    <w:basedOn w:val="Normal"/>
    <w:rsid w:val="009D73A9"/>
    <w:pPr>
      <w:spacing w:before="100" w:beforeAutospacing="1" w:after="100" w:afterAutospacing="1" w:line="240" w:lineRule="auto"/>
      <w:textAlignment w:val="top"/>
    </w:pPr>
    <w:rPr>
      <w:rFonts w:ascii="Times New Roman" w:eastAsia="SimSun" w:hAnsi="Times New Roman" w:cs="Times New Roman"/>
      <w:sz w:val="12"/>
      <w:szCs w:val="12"/>
    </w:rPr>
  </w:style>
  <w:style w:type="paragraph" w:customStyle="1" w:styleId="xl80">
    <w:name w:val="xl80"/>
    <w:basedOn w:val="Normal"/>
    <w:rsid w:val="009D73A9"/>
    <w:pPr>
      <w:spacing w:before="100" w:beforeAutospacing="1" w:after="100" w:afterAutospacing="1" w:line="240" w:lineRule="auto"/>
      <w:textAlignment w:val="top"/>
    </w:pPr>
    <w:rPr>
      <w:rFonts w:ascii="Times New Roman" w:eastAsia="SimSun" w:hAnsi="Times New Roman" w:cs="Times New Roman"/>
      <w:sz w:val="12"/>
      <w:szCs w:val="12"/>
    </w:rPr>
  </w:style>
  <w:style w:type="paragraph" w:customStyle="1" w:styleId="xl81">
    <w:name w:val="xl81"/>
    <w:basedOn w:val="Normal"/>
    <w:rsid w:val="009D73A9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12"/>
      <w:szCs w:val="12"/>
    </w:rPr>
  </w:style>
  <w:style w:type="paragraph" w:customStyle="1" w:styleId="xl82">
    <w:name w:val="xl82"/>
    <w:basedOn w:val="Normal"/>
    <w:rsid w:val="009D73A9"/>
    <w:pPr>
      <w:spacing w:before="100" w:beforeAutospacing="1" w:after="100" w:afterAutospacing="1" w:line="240" w:lineRule="auto"/>
      <w:textAlignment w:val="bottom"/>
    </w:pPr>
    <w:rPr>
      <w:rFonts w:ascii="Times New Roman" w:eastAsia="SimSun" w:hAnsi="Times New Roman" w:cs="Times New Roman"/>
      <w:sz w:val="12"/>
      <w:szCs w:val="12"/>
    </w:rPr>
  </w:style>
  <w:style w:type="paragraph" w:customStyle="1" w:styleId="xl83">
    <w:name w:val="xl83"/>
    <w:basedOn w:val="Normal"/>
    <w:rsid w:val="009D73A9"/>
    <w:pP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12"/>
      <w:szCs w:val="12"/>
    </w:rPr>
  </w:style>
  <w:style w:type="paragraph" w:customStyle="1" w:styleId="xl84">
    <w:name w:val="xl84"/>
    <w:basedOn w:val="Normal"/>
    <w:rsid w:val="009D73A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SimSun" w:hAnsi="Times New Roman" w:cs="Times New Roman"/>
      <w:sz w:val="12"/>
      <w:szCs w:val="1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8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8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1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2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67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2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851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4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49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85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8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10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67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3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9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7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3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54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74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1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23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10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35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92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54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86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71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53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7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747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48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3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66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9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8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57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0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93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13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94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8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9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5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34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1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1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7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50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90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06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7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298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160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8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98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7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02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11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124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5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91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72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2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1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56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39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0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0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76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66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2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2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958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92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54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6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CF6AB5-4678-4D75-A05C-4437F2B33E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2</Pages>
  <Words>4290</Words>
  <Characters>24459</Characters>
  <Application>Microsoft Office Word</Application>
  <DocSecurity>0</DocSecurity>
  <Lines>203</Lines>
  <Paragraphs>57</Paragraphs>
  <ScaleCrop>false</ScaleCrop>
  <Company/>
  <LinksUpToDate>false</LinksUpToDate>
  <CharactersWithSpaces>28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Lab</dc:creator>
  <cp:keywords/>
  <dc:description/>
  <cp:lastModifiedBy>Isobel Crouch</cp:lastModifiedBy>
  <cp:revision>100</cp:revision>
  <dcterms:created xsi:type="dcterms:W3CDTF">2019-09-24T13:47:00Z</dcterms:created>
  <dcterms:modified xsi:type="dcterms:W3CDTF">2021-11-18T09:43:00Z</dcterms:modified>
</cp:coreProperties>
</file>